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E50B84" w14:textId="0059FD37" w:rsidR="00EE520A" w:rsidRDefault="00266374">
      <w:pPr>
        <w:rPr>
          <w:b/>
          <w:bCs/>
          <w:lang w:val="en-US"/>
        </w:rPr>
      </w:pPr>
      <w:r w:rsidRPr="00266374">
        <w:rPr>
          <w:b/>
          <w:bCs/>
          <w:lang w:val="en-US"/>
        </w:rPr>
        <w:t xml:space="preserve">Additional file </w:t>
      </w:r>
      <w:r w:rsidR="003C44C5">
        <w:rPr>
          <w:b/>
          <w:bCs/>
          <w:lang w:val="en-US"/>
        </w:rPr>
        <w:t>4</w:t>
      </w:r>
      <w:r w:rsidR="00680423">
        <w:rPr>
          <w:b/>
          <w:bCs/>
          <w:lang w:val="en-US"/>
        </w:rPr>
        <w:t xml:space="preserve"> </w:t>
      </w:r>
      <w:r w:rsidR="00EE520A">
        <w:rPr>
          <w:b/>
          <w:bCs/>
          <w:lang w:val="en-US"/>
        </w:rPr>
        <w:t>– Mean</w:t>
      </w:r>
      <w:r w:rsidR="00C74B26">
        <w:rPr>
          <w:b/>
          <w:bCs/>
          <w:lang w:val="en-US"/>
        </w:rPr>
        <w:t>s</w:t>
      </w:r>
      <w:r w:rsidR="00EE520A">
        <w:rPr>
          <w:b/>
          <w:bCs/>
          <w:lang w:val="en-US"/>
        </w:rPr>
        <w:t xml:space="preserve"> of the </w:t>
      </w:r>
      <w:r w:rsidR="00F026DA">
        <w:rPr>
          <w:rFonts w:ascii="Calibri" w:hAnsi="Calibri" w:cs="Calibri"/>
          <w:b/>
          <w:bCs/>
          <w:lang w:val="en-US"/>
        </w:rPr>
        <w:t>data</w:t>
      </w:r>
      <w:r w:rsidR="00EE3131">
        <w:rPr>
          <w:rFonts w:ascii="Calibri" w:hAnsi="Calibri" w:cs="Calibri"/>
          <w:b/>
          <w:bCs/>
          <w:lang w:val="en-US"/>
        </w:rPr>
        <w:t xml:space="preserve"> </w:t>
      </w:r>
      <w:r w:rsidR="00F026DA">
        <w:rPr>
          <w:rFonts w:ascii="Calibri" w:hAnsi="Calibri" w:cs="Calibri"/>
          <w:b/>
          <w:bCs/>
          <w:lang w:val="en-US"/>
        </w:rPr>
        <w:t>glove</w:t>
      </w:r>
      <w:r w:rsidR="003D2663">
        <w:rPr>
          <w:rFonts w:ascii="Calibri" w:hAnsi="Calibri" w:cs="Calibri"/>
          <w:b/>
          <w:bCs/>
          <w:lang w:val="en-US"/>
        </w:rPr>
        <w:t xml:space="preserve"> </w:t>
      </w:r>
      <w:r w:rsidR="00771F20" w:rsidRPr="00DD5693">
        <w:rPr>
          <w:rFonts w:ascii="Calibri" w:hAnsi="Calibri" w:cs="Calibri"/>
          <w:b/>
          <w:bCs/>
          <w:lang w:val="en-US"/>
        </w:rPr>
        <w:t>movement patterns</w:t>
      </w:r>
      <w:r w:rsidR="00EE520A">
        <w:rPr>
          <w:b/>
          <w:bCs/>
          <w:lang w:val="en-US"/>
        </w:rPr>
        <w:t xml:space="preserve"> and </w:t>
      </w:r>
      <w:r w:rsidR="00A32BAA">
        <w:rPr>
          <w:b/>
          <w:bCs/>
          <w:lang w:val="en-US"/>
        </w:rPr>
        <w:t xml:space="preserve">the </w:t>
      </w:r>
      <w:r w:rsidR="00EE520A">
        <w:rPr>
          <w:b/>
          <w:bCs/>
          <w:lang w:val="en-US"/>
        </w:rPr>
        <w:t>other outcome measures</w:t>
      </w:r>
    </w:p>
    <w:p w14:paraId="66F79B18" w14:textId="77777777" w:rsidR="00EE520A" w:rsidRPr="00EE520A" w:rsidRDefault="00EE520A">
      <w:pPr>
        <w:rPr>
          <w:b/>
          <w:bCs/>
          <w:lang w:val="en-US"/>
        </w:rPr>
      </w:pPr>
    </w:p>
    <w:p w14:paraId="4C39F00D" w14:textId="3CB29742" w:rsidR="008467F6" w:rsidRDefault="008467F6" w:rsidP="000B283E">
      <w:pPr>
        <w:rPr>
          <w:rFonts w:ascii="Calibri" w:hAnsi="Calibri" w:cs="Calibri"/>
          <w:b/>
          <w:bCs/>
          <w:sz w:val="16"/>
          <w:szCs w:val="16"/>
          <w:lang w:val="en-US"/>
        </w:rPr>
      </w:pPr>
    </w:p>
    <w:p w14:paraId="24A32294" w14:textId="62985BDB" w:rsidR="00D552C4" w:rsidRPr="008E2701" w:rsidRDefault="00D552C4" w:rsidP="00D552C4">
      <w:pPr>
        <w:rPr>
          <w:rFonts w:ascii="Calibri" w:hAnsi="Calibri" w:cs="Calibri"/>
          <w:b/>
          <w:bCs/>
          <w:sz w:val="20"/>
          <w:szCs w:val="20"/>
          <w:vertAlign w:val="subscript"/>
          <w:lang w:val="en-US"/>
        </w:rPr>
      </w:pPr>
      <w:r w:rsidRPr="0092364E">
        <w:rPr>
          <w:rFonts w:ascii="Calibri" w:hAnsi="Calibri" w:cs="Calibri"/>
          <w:b/>
          <w:bCs/>
          <w:sz w:val="20"/>
          <w:szCs w:val="20"/>
          <w:lang w:val="en-US"/>
        </w:rPr>
        <w:t xml:space="preserve">Additional file </w:t>
      </w:r>
      <w:r w:rsidR="003C44C5">
        <w:rPr>
          <w:rFonts w:ascii="Calibri" w:hAnsi="Calibri" w:cs="Calibri"/>
          <w:b/>
          <w:bCs/>
          <w:sz w:val="20"/>
          <w:szCs w:val="20"/>
          <w:lang w:val="en-US"/>
        </w:rPr>
        <w:t>4</w:t>
      </w:r>
      <w:r w:rsidRPr="0092364E">
        <w:rPr>
          <w:rFonts w:ascii="Calibri" w:hAnsi="Calibri" w:cs="Calibri"/>
          <w:b/>
          <w:bCs/>
          <w:sz w:val="20"/>
          <w:szCs w:val="20"/>
          <w:lang w:val="en-US"/>
        </w:rPr>
        <w:t xml:space="preserve"> – Table </w:t>
      </w:r>
      <w:r w:rsidR="003C44C5">
        <w:rPr>
          <w:rFonts w:ascii="Calibri" w:hAnsi="Calibri" w:cs="Calibri"/>
          <w:b/>
          <w:bCs/>
          <w:sz w:val="20"/>
          <w:szCs w:val="20"/>
          <w:lang w:val="en-US"/>
        </w:rPr>
        <w:t>1</w:t>
      </w:r>
      <w:r>
        <w:rPr>
          <w:b/>
          <w:bCs/>
          <w:lang w:val="en-US"/>
        </w:rPr>
        <w:t xml:space="preserve">: </w:t>
      </w:r>
      <w:r w:rsidRPr="00EE520A">
        <w:rPr>
          <w:rFonts w:ascii="Calibri" w:hAnsi="Calibri" w:cs="Calibri"/>
          <w:b/>
          <w:bCs/>
          <w:sz w:val="20"/>
          <w:szCs w:val="20"/>
          <w:lang w:val="en-US"/>
        </w:rPr>
        <w:t xml:space="preserve">Results of the 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>data glove</w:t>
      </w:r>
      <w:r w:rsidRPr="00EE520A">
        <w:rPr>
          <w:rFonts w:ascii="Calibri" w:hAnsi="Calibri" w:cs="Calibri"/>
          <w:b/>
          <w:bCs/>
          <w:sz w:val="20"/>
          <w:szCs w:val="20"/>
          <w:lang w:val="en-US"/>
        </w:rPr>
        <w:t xml:space="preserve"> movement patterns 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>for patients with hand motor impairment</w:t>
      </w:r>
    </w:p>
    <w:p w14:paraId="21724954" w14:textId="77777777" w:rsidR="00D552C4" w:rsidRDefault="00D552C4" w:rsidP="00D552C4">
      <w:pPr>
        <w:rPr>
          <w:rFonts w:ascii="Calibri" w:hAnsi="Calibri" w:cs="Calibri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83"/>
        <w:gridCol w:w="1359"/>
        <w:gridCol w:w="1361"/>
        <w:gridCol w:w="1270"/>
        <w:gridCol w:w="1361"/>
      </w:tblGrid>
      <w:tr w:rsidR="00D552C4" w:rsidRPr="00402011" w14:paraId="63D5B9EE" w14:textId="77777777" w:rsidTr="00393385">
        <w:tc>
          <w:tcPr>
            <w:tcW w:w="2383" w:type="dxa"/>
            <w:tcBorders>
              <w:left w:val="nil"/>
              <w:bottom w:val="nil"/>
              <w:right w:val="nil"/>
            </w:tcBorders>
          </w:tcPr>
          <w:p w14:paraId="3873F2E2" w14:textId="77777777" w:rsidR="00D552C4" w:rsidRDefault="00D552C4" w:rsidP="00393385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351" w:type="dxa"/>
            <w:gridSpan w:val="4"/>
            <w:tcBorders>
              <w:left w:val="nil"/>
              <w:bottom w:val="nil"/>
              <w:right w:val="nil"/>
            </w:tcBorders>
          </w:tcPr>
          <w:p w14:paraId="533999FF" w14:textId="77777777" w:rsidR="00D552C4" w:rsidRPr="00402011" w:rsidRDefault="00D552C4" w:rsidP="0039338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                                    time point</w:t>
            </w:r>
          </w:p>
        </w:tc>
      </w:tr>
      <w:tr w:rsidR="00D552C4" w14:paraId="73A63B53" w14:textId="77777777" w:rsidTr="00393385">
        <w:trPr>
          <w:trHeight w:val="346"/>
        </w:trPr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AC7B0" w14:textId="77777777" w:rsidR="00D552C4" w:rsidRPr="00395026" w:rsidRDefault="00D552C4" w:rsidP="00393385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glove movement pattern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B77D0" w14:textId="77777777" w:rsidR="00D552C4" w:rsidRPr="00BD4A6E" w:rsidRDefault="00D552C4" w:rsidP="00393385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US"/>
              </w:rPr>
            </w:pPr>
            <w:r w:rsidRPr="007138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</w:t>
            </w:r>
            <w:r w:rsidRPr="0071382E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US"/>
              </w:rPr>
              <w:t xml:space="preserve">1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04E56" w14:textId="77777777" w:rsidR="00D552C4" w:rsidRPr="00BD4A6E" w:rsidRDefault="00D552C4" w:rsidP="00393385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US"/>
              </w:rPr>
            </w:pPr>
            <w:r w:rsidRPr="007138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</w:t>
            </w:r>
            <w:r w:rsidRPr="0071382E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US"/>
              </w:rPr>
              <w:t xml:space="preserve">2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A290A" w14:textId="77777777" w:rsidR="00D552C4" w:rsidRPr="00BD4A6E" w:rsidRDefault="00D552C4" w:rsidP="00393385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US"/>
              </w:rPr>
            </w:pPr>
            <w:r w:rsidRPr="007138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</w:t>
            </w:r>
            <w:r w:rsidRPr="0071382E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US"/>
              </w:rPr>
              <w:t xml:space="preserve">3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51868" w14:textId="77777777" w:rsidR="00D552C4" w:rsidRPr="00BD4A6E" w:rsidRDefault="00D552C4" w:rsidP="00393385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US"/>
              </w:rPr>
            </w:pPr>
            <w:r w:rsidRPr="007138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</w:t>
            </w:r>
            <w:r w:rsidRPr="0071382E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US"/>
              </w:rPr>
              <w:t xml:space="preserve">4 </w:t>
            </w:r>
          </w:p>
        </w:tc>
      </w:tr>
      <w:tr w:rsidR="00D552C4" w14:paraId="41B9D345" w14:textId="77777777" w:rsidTr="00393385">
        <w:trPr>
          <w:trHeight w:val="454"/>
        </w:trPr>
        <w:tc>
          <w:tcPr>
            <w:tcW w:w="2383" w:type="dxa"/>
            <w:tcBorders>
              <w:left w:val="nil"/>
              <w:bottom w:val="nil"/>
              <w:right w:val="nil"/>
            </w:tcBorders>
            <w:vAlign w:val="center"/>
          </w:tcPr>
          <w:p w14:paraId="4B3ECE6C" w14:textId="77777777" w:rsidR="00D552C4" w:rsidRPr="00395026" w:rsidRDefault="00D552C4" w:rsidP="0039338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finger spread </w:t>
            </w:r>
            <w:r w:rsidRPr="00897E3A">
              <w:rPr>
                <w:rFonts w:ascii="Calibri" w:hAnsi="Calibri" w:cs="Calibri"/>
                <w:sz w:val="18"/>
                <w:szCs w:val="18"/>
                <w:lang w:val="en-US"/>
              </w:rPr>
              <w:t>(°)</w:t>
            </w:r>
          </w:p>
        </w:tc>
        <w:tc>
          <w:tcPr>
            <w:tcW w:w="1359" w:type="dxa"/>
            <w:tcBorders>
              <w:left w:val="nil"/>
              <w:bottom w:val="nil"/>
              <w:right w:val="nil"/>
            </w:tcBorders>
            <w:vAlign w:val="center"/>
          </w:tcPr>
          <w:p w14:paraId="4381D508" w14:textId="3C362457" w:rsidR="00D552C4" w:rsidRDefault="00132FA6" w:rsidP="0039338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3.2</w:t>
            </w:r>
            <w:r w:rsidR="00D552C4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14,3</w:t>
            </w:r>
            <w:r w:rsidR="00D552C4">
              <w:rPr>
                <w:rFonts w:ascii="Calibri" w:hAnsi="Calibri" w:cs="Calibri"/>
                <w:sz w:val="20"/>
                <w:szCs w:val="20"/>
              </w:rPr>
              <w:t xml:space="preserve">) </w:t>
            </w:r>
            <w:r w:rsidR="00D552C4" w:rsidRPr="00B60BD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D552C4" w:rsidRPr="00B60BD9">
              <w:rPr>
                <w:rFonts w:ascii="Calibri" w:hAnsi="Calibri" w:cs="Calibri"/>
                <w:sz w:val="13"/>
                <w:szCs w:val="13"/>
              </w:rPr>
              <w:t>(n=22)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14:paraId="66D67EE7" w14:textId="6A358394" w:rsidR="00D552C4" w:rsidRDefault="00132FA6" w:rsidP="003933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2.7</w:t>
            </w:r>
            <w:r w:rsidR="00D552C4" w:rsidRPr="003D2EC3">
              <w:rPr>
                <w:rFonts w:ascii="Calibri" w:hAnsi="Calibri" w:cs="Calibri"/>
                <w:sz w:val="20"/>
                <w:szCs w:val="20"/>
              </w:rPr>
              <w:t xml:space="preserve"> [</w:t>
            </w:r>
            <w:r>
              <w:rPr>
                <w:rFonts w:ascii="Calibri" w:hAnsi="Calibri" w:cs="Calibri"/>
                <w:sz w:val="20"/>
                <w:szCs w:val="20"/>
              </w:rPr>
              <w:t>15.8</w:t>
            </w:r>
            <w:r w:rsidR="00D552C4"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  <w:p w14:paraId="4DCF4C71" w14:textId="77777777" w:rsidR="00D552C4" w:rsidRPr="00B60BD9" w:rsidRDefault="00D552C4" w:rsidP="00393385">
            <w:pPr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</w:pPr>
            <w:r w:rsidRPr="00B60BD9">
              <w:rPr>
                <w:rFonts w:ascii="Calibri" w:hAnsi="Calibri" w:cs="Calibri"/>
                <w:sz w:val="13"/>
                <w:szCs w:val="13"/>
              </w:rPr>
              <w:t>(n=2</w:t>
            </w:r>
            <w:r>
              <w:rPr>
                <w:rFonts w:ascii="Calibri" w:hAnsi="Calibri" w:cs="Calibri"/>
                <w:sz w:val="13"/>
                <w:szCs w:val="13"/>
              </w:rPr>
              <w:t>3</w:t>
            </w:r>
            <w:r w:rsidRPr="00B60BD9">
              <w:rPr>
                <w:rFonts w:ascii="Calibri" w:hAnsi="Calibri" w:cs="Calibri"/>
                <w:sz w:val="13"/>
                <w:szCs w:val="13"/>
              </w:rPr>
              <w:t>)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vAlign w:val="center"/>
          </w:tcPr>
          <w:p w14:paraId="24B473CD" w14:textId="51171D05" w:rsidR="00D552C4" w:rsidRDefault="00132FA6" w:rsidP="00393385">
            <w:pPr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5.2</w:t>
            </w:r>
            <w:r w:rsidR="00D552C4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14.3</w:t>
            </w:r>
            <w:r w:rsidR="00D552C4">
              <w:rPr>
                <w:rFonts w:ascii="Calibri" w:hAnsi="Calibri" w:cs="Calibri"/>
                <w:sz w:val="20"/>
                <w:szCs w:val="20"/>
              </w:rPr>
              <w:t xml:space="preserve">) </w:t>
            </w:r>
            <w:r w:rsidR="00D552C4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 xml:space="preserve"> </w:t>
            </w:r>
          </w:p>
          <w:p w14:paraId="39CB56C4" w14:textId="77777777" w:rsidR="00D552C4" w:rsidRPr="00BD4A6E" w:rsidRDefault="00D552C4" w:rsidP="00393385">
            <w:pPr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</w:pPr>
            <w:r w:rsidRPr="00B60BD9">
              <w:rPr>
                <w:rFonts w:ascii="Calibri" w:hAnsi="Calibri" w:cs="Calibri"/>
                <w:sz w:val="13"/>
                <w:szCs w:val="13"/>
              </w:rPr>
              <w:t>(n=22)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14:paraId="48CC6822" w14:textId="3EEB9F8A" w:rsidR="00D552C4" w:rsidRDefault="00132FA6" w:rsidP="00393385">
            <w:pPr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2,7</w:t>
            </w:r>
            <w:r w:rsidR="00D552C4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16.3</w:t>
            </w:r>
            <w:r w:rsidR="00D552C4">
              <w:rPr>
                <w:rFonts w:ascii="Calibri" w:hAnsi="Calibri" w:cs="Calibri"/>
                <w:sz w:val="20"/>
                <w:szCs w:val="20"/>
              </w:rPr>
              <w:t xml:space="preserve">) </w:t>
            </w:r>
            <w:r w:rsidR="00D552C4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 xml:space="preserve"> </w:t>
            </w:r>
          </w:p>
          <w:p w14:paraId="64C3AC67" w14:textId="77777777" w:rsidR="00D552C4" w:rsidRPr="00BD4A6E" w:rsidRDefault="00D552C4" w:rsidP="00393385">
            <w:pPr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</w:pPr>
            <w:r w:rsidRPr="00B60BD9">
              <w:rPr>
                <w:rFonts w:ascii="Calibri" w:hAnsi="Calibri" w:cs="Calibri"/>
                <w:sz w:val="13"/>
                <w:szCs w:val="13"/>
              </w:rPr>
              <w:t>(n</w:t>
            </w:r>
            <w:r>
              <w:rPr>
                <w:rFonts w:ascii="Calibri" w:hAnsi="Calibri" w:cs="Calibri"/>
                <w:sz w:val="13"/>
                <w:szCs w:val="13"/>
              </w:rPr>
              <w:t>=23</w:t>
            </w:r>
            <w:r w:rsidRPr="00B60BD9">
              <w:rPr>
                <w:rFonts w:ascii="Calibri" w:hAnsi="Calibri" w:cs="Calibri"/>
                <w:sz w:val="13"/>
                <w:szCs w:val="13"/>
              </w:rPr>
              <w:t>)</w:t>
            </w:r>
          </w:p>
        </w:tc>
      </w:tr>
      <w:tr w:rsidR="00D552C4" w14:paraId="61D749CE" w14:textId="77777777" w:rsidTr="00393385">
        <w:trPr>
          <w:trHeight w:val="454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ACE78" w14:textId="77777777" w:rsidR="00D552C4" w:rsidRDefault="00D552C4" w:rsidP="0039338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thumb opposition </w:t>
            </w:r>
            <w:r w:rsidRPr="00897E3A">
              <w:rPr>
                <w:rFonts w:ascii="Calibri" w:hAnsi="Calibri" w:cs="Calibri"/>
                <w:sz w:val="18"/>
                <w:szCs w:val="18"/>
                <w:lang w:val="en-US"/>
              </w:rPr>
              <w:t>(°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F8140" w14:textId="5AB27DCE" w:rsidR="00D552C4" w:rsidRPr="00B60BD9" w:rsidRDefault="00132FA6" w:rsidP="0039338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5.4</w:t>
            </w:r>
            <w:r w:rsidR="00D552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1.6</w:t>
            </w:r>
            <w:r w:rsidR="00D552C4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  <w:r w:rsidR="00D552C4" w:rsidRPr="00B60BD9">
              <w:rPr>
                <w:rFonts w:ascii="Calibri" w:hAnsi="Calibri" w:cs="Calibri"/>
                <w:sz w:val="13"/>
                <w:szCs w:val="13"/>
              </w:rPr>
              <w:t xml:space="preserve"> (n=2</w:t>
            </w:r>
            <w:r w:rsidR="00D552C4">
              <w:rPr>
                <w:rFonts w:ascii="Calibri" w:hAnsi="Calibri" w:cs="Calibri"/>
                <w:sz w:val="13"/>
                <w:szCs w:val="13"/>
              </w:rPr>
              <w:t>5</w:t>
            </w:r>
            <w:r w:rsidR="00D552C4" w:rsidRPr="00B60BD9">
              <w:rPr>
                <w:rFonts w:ascii="Calibri" w:hAnsi="Calibri" w:cs="Calibri"/>
                <w:sz w:val="13"/>
                <w:szCs w:val="13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E3BCE" w14:textId="37CB91B1" w:rsidR="00D552C4" w:rsidRDefault="00132FA6" w:rsidP="003933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1.6</w:t>
            </w:r>
            <w:r w:rsidR="00D552C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D552C4" w:rsidRPr="003D2EC3">
              <w:rPr>
                <w:rFonts w:ascii="Calibri" w:hAnsi="Calibri" w:cs="Calibri"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>36.1</w:t>
            </w:r>
            <w:r w:rsidR="00D552C4" w:rsidRPr="003D2EC3">
              <w:rPr>
                <w:rFonts w:ascii="Calibri" w:hAnsi="Calibri" w:cs="Calibri"/>
                <w:sz w:val="20"/>
                <w:szCs w:val="20"/>
              </w:rPr>
              <w:t>]</w:t>
            </w:r>
            <w:r w:rsidR="00D552C4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58193995" w14:textId="77777777" w:rsidR="00D552C4" w:rsidRPr="00294897" w:rsidRDefault="00D552C4" w:rsidP="00393385">
            <w:pPr>
              <w:rPr>
                <w:rFonts w:ascii="Calibri" w:hAnsi="Calibri" w:cs="Calibri"/>
                <w:sz w:val="20"/>
                <w:szCs w:val="20"/>
              </w:rPr>
            </w:pPr>
            <w:r w:rsidRPr="00B60BD9">
              <w:rPr>
                <w:rFonts w:ascii="Calibri" w:hAnsi="Calibri" w:cs="Calibri"/>
                <w:sz w:val="13"/>
                <w:szCs w:val="13"/>
              </w:rPr>
              <w:t>(n=2</w:t>
            </w:r>
            <w:r>
              <w:rPr>
                <w:rFonts w:ascii="Calibri" w:hAnsi="Calibri" w:cs="Calibri"/>
                <w:sz w:val="13"/>
                <w:szCs w:val="13"/>
              </w:rPr>
              <w:t>5</w:t>
            </w:r>
            <w:r w:rsidRPr="00B60BD9">
              <w:rPr>
                <w:rFonts w:ascii="Calibri" w:hAnsi="Calibri" w:cs="Calibri"/>
                <w:sz w:val="13"/>
                <w:szCs w:val="13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2EA9C" w14:textId="76CC6B4B" w:rsidR="00D552C4" w:rsidRDefault="00132FA6" w:rsidP="0039338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2.5</w:t>
            </w:r>
            <w:r w:rsidR="00D552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42.8</w:t>
            </w:r>
            <w:r w:rsidR="00D552C4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  <w:p w14:paraId="02AF4894" w14:textId="77777777" w:rsidR="00D552C4" w:rsidRDefault="00D552C4" w:rsidP="0039338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0BD9">
              <w:rPr>
                <w:rFonts w:ascii="Calibri" w:hAnsi="Calibri" w:cs="Calibri"/>
                <w:sz w:val="13"/>
                <w:szCs w:val="13"/>
              </w:rPr>
              <w:t>(n=2</w:t>
            </w:r>
            <w:r>
              <w:rPr>
                <w:rFonts w:ascii="Calibri" w:hAnsi="Calibri" w:cs="Calibri"/>
                <w:sz w:val="13"/>
                <w:szCs w:val="13"/>
              </w:rPr>
              <w:t>5</w:t>
            </w:r>
            <w:r w:rsidRPr="00B60BD9">
              <w:rPr>
                <w:rFonts w:ascii="Calibri" w:hAnsi="Calibri" w:cs="Calibri"/>
                <w:sz w:val="13"/>
                <w:szCs w:val="13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0A71" w14:textId="14B0E59E" w:rsidR="00D552C4" w:rsidRDefault="00132FA6" w:rsidP="0039338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3.6</w:t>
            </w:r>
            <w:r w:rsidR="00D552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40.8</w:t>
            </w:r>
            <w:r w:rsidR="00D552C4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  <w:p w14:paraId="601D5F20" w14:textId="77777777" w:rsidR="00D552C4" w:rsidRDefault="00D552C4" w:rsidP="0039338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0BD9">
              <w:rPr>
                <w:rFonts w:ascii="Calibri" w:hAnsi="Calibri" w:cs="Calibri"/>
                <w:sz w:val="13"/>
                <w:szCs w:val="13"/>
              </w:rPr>
              <w:t>(n=2</w:t>
            </w:r>
            <w:r>
              <w:rPr>
                <w:rFonts w:ascii="Calibri" w:hAnsi="Calibri" w:cs="Calibri"/>
                <w:sz w:val="13"/>
                <w:szCs w:val="13"/>
              </w:rPr>
              <w:t>4</w:t>
            </w:r>
            <w:r w:rsidRPr="00B60BD9">
              <w:rPr>
                <w:rFonts w:ascii="Calibri" w:hAnsi="Calibri" w:cs="Calibri"/>
                <w:sz w:val="13"/>
                <w:szCs w:val="13"/>
              </w:rPr>
              <w:t>)</w:t>
            </w:r>
          </w:p>
        </w:tc>
      </w:tr>
      <w:tr w:rsidR="00D552C4" w14:paraId="25C9E88B" w14:textId="77777777" w:rsidTr="00393385">
        <w:trPr>
          <w:trHeight w:val="454"/>
        </w:trPr>
        <w:tc>
          <w:tcPr>
            <w:tcW w:w="2383" w:type="dxa"/>
            <w:tcBorders>
              <w:top w:val="nil"/>
              <w:left w:val="nil"/>
              <w:right w:val="nil"/>
            </w:tcBorders>
            <w:vAlign w:val="center"/>
          </w:tcPr>
          <w:p w14:paraId="1B37555B" w14:textId="77777777" w:rsidR="00D552C4" w:rsidRDefault="00D552C4" w:rsidP="0039338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fist opening </w:t>
            </w:r>
            <w:r w:rsidRPr="00897E3A">
              <w:rPr>
                <w:rFonts w:ascii="Calibri" w:hAnsi="Calibri" w:cs="Calibri"/>
                <w:sz w:val="18"/>
                <w:szCs w:val="18"/>
                <w:lang w:val="en-US"/>
              </w:rPr>
              <w:t>(°)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vAlign w:val="center"/>
          </w:tcPr>
          <w:p w14:paraId="34D23EA7" w14:textId="6FC07045" w:rsidR="00D552C4" w:rsidRDefault="00132FA6" w:rsidP="003933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7.1</w:t>
            </w:r>
            <w:r w:rsidR="00D552C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D552C4" w:rsidRPr="003D2EC3">
              <w:rPr>
                <w:rFonts w:ascii="Calibri" w:hAnsi="Calibri" w:cs="Calibri"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>30.7</w:t>
            </w:r>
            <w:r w:rsidR="00D552C4" w:rsidRPr="003D2EC3">
              <w:rPr>
                <w:rFonts w:ascii="Calibri" w:hAnsi="Calibri" w:cs="Calibri"/>
                <w:sz w:val="20"/>
                <w:szCs w:val="20"/>
              </w:rPr>
              <w:t>]</w:t>
            </w:r>
            <w:r w:rsidR="00D552C4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00BA6829" w14:textId="77777777" w:rsidR="00D552C4" w:rsidRPr="00294897" w:rsidRDefault="00D552C4" w:rsidP="00393385">
            <w:pPr>
              <w:rPr>
                <w:rFonts w:ascii="Calibri" w:hAnsi="Calibri" w:cs="Calibri"/>
                <w:sz w:val="20"/>
                <w:szCs w:val="20"/>
              </w:rPr>
            </w:pPr>
            <w:r w:rsidRPr="00B60BD9">
              <w:rPr>
                <w:rFonts w:ascii="Calibri" w:hAnsi="Calibri" w:cs="Calibri"/>
                <w:sz w:val="13"/>
                <w:szCs w:val="13"/>
              </w:rPr>
              <w:t>(n=2</w:t>
            </w:r>
            <w:r>
              <w:rPr>
                <w:rFonts w:ascii="Calibri" w:hAnsi="Calibri" w:cs="Calibri"/>
                <w:sz w:val="13"/>
                <w:szCs w:val="13"/>
              </w:rPr>
              <w:t>5</w:t>
            </w:r>
            <w:r w:rsidRPr="00B60BD9">
              <w:rPr>
                <w:rFonts w:ascii="Calibri" w:hAnsi="Calibri" w:cs="Calibri"/>
                <w:sz w:val="13"/>
                <w:szCs w:val="13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0A3A980F" w14:textId="4698F0FD" w:rsidR="00D552C4" w:rsidRDefault="00132FA6" w:rsidP="003933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9.2</w:t>
            </w:r>
            <w:r w:rsidR="00D552C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D552C4" w:rsidRPr="003D2EC3">
              <w:rPr>
                <w:rFonts w:ascii="Calibri" w:hAnsi="Calibri" w:cs="Calibri"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>36.2</w:t>
            </w:r>
            <w:r w:rsidR="00D552C4"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  <w:p w14:paraId="04E81C8B" w14:textId="77777777" w:rsidR="00D552C4" w:rsidRPr="00BD4A6E" w:rsidRDefault="00D552C4" w:rsidP="00393385">
            <w:pPr>
              <w:rPr>
                <w:rFonts w:ascii="Calibri" w:hAnsi="Calibri" w:cs="Calibri"/>
                <w:sz w:val="20"/>
                <w:szCs w:val="20"/>
              </w:rPr>
            </w:pPr>
            <w:r w:rsidRPr="00B60BD9">
              <w:rPr>
                <w:rFonts w:ascii="Calibri" w:hAnsi="Calibri" w:cs="Calibri"/>
                <w:sz w:val="13"/>
                <w:szCs w:val="13"/>
              </w:rPr>
              <w:t>(n=2</w:t>
            </w:r>
            <w:r>
              <w:rPr>
                <w:rFonts w:ascii="Calibri" w:hAnsi="Calibri" w:cs="Calibri"/>
                <w:sz w:val="13"/>
                <w:szCs w:val="13"/>
              </w:rPr>
              <w:t>5</w:t>
            </w:r>
            <w:r w:rsidRPr="00B60BD9">
              <w:rPr>
                <w:rFonts w:ascii="Calibri" w:hAnsi="Calibri" w:cs="Calibri"/>
                <w:sz w:val="13"/>
                <w:szCs w:val="13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vAlign w:val="center"/>
          </w:tcPr>
          <w:p w14:paraId="579BBC1A" w14:textId="7A23C24D" w:rsidR="00D552C4" w:rsidRPr="00F13CE1" w:rsidRDefault="00F13CE1" w:rsidP="00393385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F13CE1">
              <w:rPr>
                <w:rFonts w:ascii="Calibri" w:hAnsi="Calibri" w:cs="Calibri"/>
                <w:sz w:val="20"/>
                <w:szCs w:val="20"/>
              </w:rPr>
              <w:t>139.7</w:t>
            </w:r>
            <w:r w:rsidR="00D552C4" w:rsidRPr="00F13CE1">
              <w:rPr>
                <w:rFonts w:ascii="Calibri" w:hAnsi="Calibri" w:cs="Calibri"/>
                <w:sz w:val="20"/>
                <w:szCs w:val="20"/>
              </w:rPr>
              <w:t xml:space="preserve"> [</w:t>
            </w:r>
            <w:r w:rsidRPr="00F13CE1">
              <w:rPr>
                <w:rFonts w:ascii="Calibri" w:hAnsi="Calibri" w:cs="Calibri"/>
                <w:sz w:val="20"/>
                <w:szCs w:val="20"/>
              </w:rPr>
              <w:t>16.7</w:t>
            </w:r>
            <w:r w:rsidR="00D552C4" w:rsidRPr="00F13CE1">
              <w:rPr>
                <w:rFonts w:ascii="Calibri" w:hAnsi="Calibri" w:cs="Calibri"/>
                <w:sz w:val="20"/>
                <w:szCs w:val="20"/>
              </w:rPr>
              <w:t>]</w:t>
            </w:r>
          </w:p>
          <w:p w14:paraId="0C8C0B1A" w14:textId="77777777" w:rsidR="00D552C4" w:rsidRPr="00BD4A6E" w:rsidRDefault="00D552C4" w:rsidP="00393385">
            <w:pPr>
              <w:rPr>
                <w:rFonts w:ascii="Calibri" w:hAnsi="Calibri" w:cs="Calibri"/>
                <w:sz w:val="20"/>
                <w:szCs w:val="20"/>
              </w:rPr>
            </w:pPr>
            <w:r w:rsidRPr="00B60BD9">
              <w:rPr>
                <w:rFonts w:ascii="Calibri" w:hAnsi="Calibri" w:cs="Calibri"/>
                <w:sz w:val="13"/>
                <w:szCs w:val="13"/>
              </w:rPr>
              <w:t>(n=2</w:t>
            </w:r>
            <w:r>
              <w:rPr>
                <w:rFonts w:ascii="Calibri" w:hAnsi="Calibri" w:cs="Calibri"/>
                <w:sz w:val="13"/>
                <w:szCs w:val="13"/>
              </w:rPr>
              <w:t>5</w:t>
            </w:r>
            <w:r w:rsidRPr="00B60BD9">
              <w:rPr>
                <w:rFonts w:ascii="Calibri" w:hAnsi="Calibri" w:cs="Calibri"/>
                <w:sz w:val="13"/>
                <w:szCs w:val="13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7392918D" w14:textId="5300B46F" w:rsidR="00D552C4" w:rsidRDefault="00132FA6" w:rsidP="0039338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28.5</w:t>
            </w:r>
            <w:r w:rsidR="00D552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5.9</w:t>
            </w:r>
            <w:r w:rsidR="00D552C4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  <w:p w14:paraId="58E6B566" w14:textId="77777777" w:rsidR="00D552C4" w:rsidRDefault="00D552C4" w:rsidP="0039338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0BD9">
              <w:rPr>
                <w:rFonts w:ascii="Calibri" w:hAnsi="Calibri" w:cs="Calibri"/>
                <w:sz w:val="13"/>
                <w:szCs w:val="13"/>
              </w:rPr>
              <w:t>(n=2</w:t>
            </w:r>
            <w:r>
              <w:rPr>
                <w:rFonts w:ascii="Calibri" w:hAnsi="Calibri" w:cs="Calibri"/>
                <w:sz w:val="13"/>
                <w:szCs w:val="13"/>
              </w:rPr>
              <w:t>4</w:t>
            </w:r>
            <w:r w:rsidRPr="00B60BD9">
              <w:rPr>
                <w:rFonts w:ascii="Calibri" w:hAnsi="Calibri" w:cs="Calibri"/>
                <w:sz w:val="13"/>
                <w:szCs w:val="13"/>
              </w:rPr>
              <w:t>)</w:t>
            </w:r>
          </w:p>
        </w:tc>
      </w:tr>
    </w:tbl>
    <w:p w14:paraId="4DEAD1D8" w14:textId="77777777" w:rsidR="00D552C4" w:rsidRDefault="00D552C4" w:rsidP="00D552C4">
      <w:pPr>
        <w:rPr>
          <w:rFonts w:ascii="Calibri" w:hAnsi="Calibri" w:cs="Calibri"/>
          <w:sz w:val="16"/>
          <w:szCs w:val="16"/>
          <w:lang w:val="en-US"/>
        </w:rPr>
      </w:pPr>
      <w:r w:rsidRPr="004E0F5A">
        <w:rPr>
          <w:rFonts w:ascii="Calibri" w:hAnsi="Calibri" w:cs="Calibri"/>
          <w:sz w:val="16"/>
          <w:szCs w:val="16"/>
          <w:lang w:val="en-US"/>
        </w:rPr>
        <w:t xml:space="preserve">Metric and normally distributed data is listed as mean (SD (standard deviation)), metric </w:t>
      </w:r>
      <w:r>
        <w:rPr>
          <w:rFonts w:ascii="Calibri" w:hAnsi="Calibri" w:cs="Calibri"/>
          <w:sz w:val="16"/>
          <w:szCs w:val="16"/>
          <w:lang w:val="en-US"/>
        </w:rPr>
        <w:t>n</w:t>
      </w:r>
      <w:r w:rsidRPr="004E0F5A">
        <w:rPr>
          <w:rFonts w:ascii="Calibri" w:hAnsi="Calibri" w:cs="Calibri"/>
          <w:sz w:val="16"/>
          <w:szCs w:val="16"/>
          <w:lang w:val="en-US"/>
        </w:rPr>
        <w:t>on</w:t>
      </w:r>
      <w:r>
        <w:rPr>
          <w:rFonts w:ascii="Calibri" w:hAnsi="Calibri" w:cs="Calibri"/>
          <w:sz w:val="16"/>
          <w:szCs w:val="16"/>
          <w:lang w:val="en-US"/>
        </w:rPr>
        <w:t>-</w:t>
      </w:r>
      <w:r w:rsidRPr="004E0F5A">
        <w:rPr>
          <w:rFonts w:ascii="Calibri" w:hAnsi="Calibri" w:cs="Calibri"/>
          <w:sz w:val="16"/>
          <w:szCs w:val="16"/>
          <w:lang w:val="en-US"/>
        </w:rPr>
        <w:t xml:space="preserve">normally distributed data </w:t>
      </w:r>
      <w:r>
        <w:rPr>
          <w:rFonts w:ascii="Calibri" w:hAnsi="Calibri" w:cs="Calibri"/>
          <w:sz w:val="16"/>
          <w:szCs w:val="16"/>
          <w:lang w:val="en-US"/>
        </w:rPr>
        <w:t>are</w:t>
      </w:r>
      <w:r w:rsidRPr="004E0F5A">
        <w:rPr>
          <w:rFonts w:ascii="Calibri" w:hAnsi="Calibri" w:cs="Calibri"/>
          <w:sz w:val="16"/>
          <w:szCs w:val="16"/>
          <w:lang w:val="en-US"/>
        </w:rPr>
        <w:t xml:space="preserve"> </w:t>
      </w:r>
      <w:r>
        <w:rPr>
          <w:rFonts w:ascii="Calibri" w:hAnsi="Calibri" w:cs="Calibri"/>
          <w:sz w:val="16"/>
          <w:szCs w:val="16"/>
          <w:lang w:val="en-US"/>
        </w:rPr>
        <w:t>given</w:t>
      </w:r>
      <w:r w:rsidRPr="004E0F5A">
        <w:rPr>
          <w:rFonts w:ascii="Calibri" w:hAnsi="Calibri" w:cs="Calibri"/>
          <w:sz w:val="16"/>
          <w:szCs w:val="16"/>
          <w:lang w:val="en-US"/>
        </w:rPr>
        <w:t xml:space="preserve"> as median [IQR]. All results are shown for the dominant respectively the only affected hand</w:t>
      </w:r>
      <w:r>
        <w:rPr>
          <w:rFonts w:ascii="Calibri" w:hAnsi="Calibri" w:cs="Calibri"/>
          <w:sz w:val="16"/>
          <w:szCs w:val="16"/>
          <w:lang w:val="en-US"/>
        </w:rPr>
        <w:t>.</w:t>
      </w:r>
    </w:p>
    <w:p w14:paraId="16826D2D" w14:textId="77777777" w:rsidR="00D552C4" w:rsidRDefault="00D552C4" w:rsidP="00DF3D6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2FBF0134" w14:textId="0C456855" w:rsidR="00DF3D6C" w:rsidRPr="008E2701" w:rsidRDefault="00DF3D6C" w:rsidP="00DF3D6C">
      <w:pPr>
        <w:rPr>
          <w:rFonts w:ascii="Calibri" w:hAnsi="Calibri" w:cs="Calibri"/>
          <w:b/>
          <w:bCs/>
          <w:sz w:val="20"/>
          <w:szCs w:val="20"/>
          <w:vertAlign w:val="subscript"/>
          <w:lang w:val="en-US"/>
        </w:rPr>
      </w:pPr>
      <w:r w:rsidRPr="0092364E">
        <w:rPr>
          <w:rFonts w:ascii="Calibri" w:hAnsi="Calibri" w:cs="Calibri"/>
          <w:b/>
          <w:bCs/>
          <w:sz w:val="20"/>
          <w:szCs w:val="20"/>
          <w:lang w:val="en-US"/>
        </w:rPr>
        <w:t xml:space="preserve">Additional file </w:t>
      </w:r>
      <w:r w:rsidR="003C44C5">
        <w:rPr>
          <w:rFonts w:ascii="Calibri" w:hAnsi="Calibri" w:cs="Calibri"/>
          <w:b/>
          <w:bCs/>
          <w:sz w:val="20"/>
          <w:szCs w:val="20"/>
          <w:lang w:val="en-US"/>
        </w:rPr>
        <w:t xml:space="preserve">4 </w:t>
      </w:r>
      <w:r w:rsidRPr="0092364E">
        <w:rPr>
          <w:rFonts w:ascii="Calibri" w:hAnsi="Calibri" w:cs="Calibri"/>
          <w:b/>
          <w:bCs/>
          <w:sz w:val="20"/>
          <w:szCs w:val="20"/>
          <w:lang w:val="en-US"/>
        </w:rPr>
        <w:t xml:space="preserve">– Table </w:t>
      </w:r>
      <w:r w:rsidR="003C44C5">
        <w:rPr>
          <w:rFonts w:ascii="Calibri" w:hAnsi="Calibri" w:cs="Calibri"/>
          <w:b/>
          <w:bCs/>
          <w:sz w:val="20"/>
          <w:szCs w:val="20"/>
          <w:lang w:val="en-US"/>
        </w:rPr>
        <w:t>2</w:t>
      </w:r>
      <w:r>
        <w:rPr>
          <w:b/>
          <w:bCs/>
          <w:lang w:val="en-US"/>
        </w:rPr>
        <w:t xml:space="preserve">: </w:t>
      </w:r>
      <w:r w:rsidRPr="00EE520A">
        <w:rPr>
          <w:rFonts w:ascii="Calibri" w:hAnsi="Calibri" w:cs="Calibri"/>
          <w:b/>
          <w:bCs/>
          <w:sz w:val="20"/>
          <w:szCs w:val="20"/>
          <w:lang w:val="en-US"/>
        </w:rPr>
        <w:t xml:space="preserve">Results of the 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>data glove</w:t>
      </w:r>
      <w:r w:rsidRPr="00EE520A">
        <w:rPr>
          <w:rFonts w:ascii="Calibri" w:hAnsi="Calibri" w:cs="Calibri"/>
          <w:b/>
          <w:bCs/>
          <w:sz w:val="20"/>
          <w:szCs w:val="20"/>
          <w:lang w:val="en-US"/>
        </w:rPr>
        <w:t xml:space="preserve"> movement patterns 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 xml:space="preserve">for patients </w:t>
      </w:r>
      <w:r w:rsidR="00D552C4">
        <w:rPr>
          <w:rFonts w:ascii="Calibri" w:hAnsi="Calibri" w:cs="Calibri"/>
          <w:b/>
          <w:bCs/>
          <w:sz w:val="20"/>
          <w:szCs w:val="20"/>
          <w:lang w:val="en-US"/>
        </w:rPr>
        <w:t>without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 xml:space="preserve"> hand motor impairment</w:t>
      </w:r>
    </w:p>
    <w:p w14:paraId="1602FB39" w14:textId="77777777" w:rsidR="008467F6" w:rsidRDefault="008467F6" w:rsidP="008467F6">
      <w:pPr>
        <w:rPr>
          <w:rFonts w:ascii="Calibri" w:hAnsi="Calibri" w:cs="Calibri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83"/>
        <w:gridCol w:w="1359"/>
        <w:gridCol w:w="1361"/>
        <w:gridCol w:w="1270"/>
        <w:gridCol w:w="1361"/>
      </w:tblGrid>
      <w:tr w:rsidR="008467F6" w:rsidRPr="00402011" w14:paraId="1017C8E1" w14:textId="77777777" w:rsidTr="00E41781">
        <w:tc>
          <w:tcPr>
            <w:tcW w:w="2383" w:type="dxa"/>
            <w:tcBorders>
              <w:left w:val="nil"/>
              <w:bottom w:val="nil"/>
              <w:right w:val="nil"/>
            </w:tcBorders>
          </w:tcPr>
          <w:p w14:paraId="0B6C7607" w14:textId="77777777" w:rsidR="008467F6" w:rsidRDefault="008467F6" w:rsidP="00E41781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351" w:type="dxa"/>
            <w:gridSpan w:val="4"/>
            <w:tcBorders>
              <w:left w:val="nil"/>
              <w:bottom w:val="nil"/>
              <w:right w:val="nil"/>
            </w:tcBorders>
          </w:tcPr>
          <w:p w14:paraId="5AF8A67C" w14:textId="77777777" w:rsidR="008467F6" w:rsidRPr="00402011" w:rsidRDefault="008467F6" w:rsidP="00E41781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                                    time point</w:t>
            </w:r>
          </w:p>
        </w:tc>
      </w:tr>
      <w:tr w:rsidR="008467F6" w14:paraId="7DD05353" w14:textId="77777777" w:rsidTr="00E41781">
        <w:trPr>
          <w:trHeight w:val="346"/>
        </w:trPr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20D71" w14:textId="77777777" w:rsidR="008467F6" w:rsidRPr="00395026" w:rsidRDefault="008467F6" w:rsidP="00E41781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glove movement pattern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AA09C" w14:textId="77777777" w:rsidR="008467F6" w:rsidRPr="00BD4A6E" w:rsidRDefault="008467F6" w:rsidP="00E41781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US"/>
              </w:rPr>
            </w:pPr>
            <w:r w:rsidRPr="007138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</w:t>
            </w:r>
            <w:r w:rsidRPr="0071382E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US"/>
              </w:rPr>
              <w:t xml:space="preserve">1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0648E" w14:textId="77777777" w:rsidR="008467F6" w:rsidRPr="00BD4A6E" w:rsidRDefault="008467F6" w:rsidP="00E41781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US"/>
              </w:rPr>
            </w:pPr>
            <w:r w:rsidRPr="007138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</w:t>
            </w:r>
            <w:r w:rsidRPr="0071382E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US"/>
              </w:rPr>
              <w:t xml:space="preserve">2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E53EF" w14:textId="77777777" w:rsidR="008467F6" w:rsidRPr="00BD4A6E" w:rsidRDefault="008467F6" w:rsidP="00E41781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US"/>
              </w:rPr>
            </w:pPr>
            <w:r w:rsidRPr="007138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</w:t>
            </w:r>
            <w:r w:rsidRPr="0071382E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US"/>
              </w:rPr>
              <w:t xml:space="preserve">3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6C214" w14:textId="77777777" w:rsidR="008467F6" w:rsidRPr="00BD4A6E" w:rsidRDefault="008467F6" w:rsidP="00E41781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US"/>
              </w:rPr>
            </w:pPr>
            <w:r w:rsidRPr="007138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</w:t>
            </w:r>
            <w:r w:rsidRPr="0071382E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US"/>
              </w:rPr>
              <w:t xml:space="preserve">4 </w:t>
            </w:r>
          </w:p>
        </w:tc>
      </w:tr>
      <w:tr w:rsidR="008467F6" w14:paraId="6E3B0348" w14:textId="77777777" w:rsidTr="00E41781">
        <w:trPr>
          <w:trHeight w:val="454"/>
        </w:trPr>
        <w:tc>
          <w:tcPr>
            <w:tcW w:w="2383" w:type="dxa"/>
            <w:tcBorders>
              <w:left w:val="nil"/>
              <w:bottom w:val="nil"/>
              <w:right w:val="nil"/>
            </w:tcBorders>
            <w:vAlign w:val="center"/>
          </w:tcPr>
          <w:p w14:paraId="3C19A418" w14:textId="77777777" w:rsidR="008467F6" w:rsidRPr="00395026" w:rsidRDefault="008467F6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finger spread </w:t>
            </w:r>
            <w:r w:rsidRPr="00897E3A">
              <w:rPr>
                <w:rFonts w:ascii="Calibri" w:hAnsi="Calibri" w:cs="Calibri"/>
                <w:sz w:val="18"/>
                <w:szCs w:val="18"/>
                <w:lang w:val="en-US"/>
              </w:rPr>
              <w:t>(°)</w:t>
            </w:r>
          </w:p>
        </w:tc>
        <w:tc>
          <w:tcPr>
            <w:tcW w:w="1359" w:type="dxa"/>
            <w:tcBorders>
              <w:left w:val="nil"/>
              <w:bottom w:val="nil"/>
              <w:right w:val="nil"/>
            </w:tcBorders>
            <w:vAlign w:val="center"/>
          </w:tcPr>
          <w:p w14:paraId="3EB8F9D2" w14:textId="15840B83" w:rsidR="008467F6" w:rsidRDefault="001E28E2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3.1</w:t>
            </w:r>
            <w:r w:rsidR="008467F6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7.5</w:t>
            </w:r>
            <w:r w:rsidR="008467F6">
              <w:rPr>
                <w:rFonts w:ascii="Calibri" w:hAnsi="Calibri" w:cs="Calibri"/>
                <w:sz w:val="20"/>
                <w:szCs w:val="20"/>
              </w:rPr>
              <w:t xml:space="preserve">) </w:t>
            </w:r>
            <w:r w:rsidR="008467F6" w:rsidRPr="00B60BD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8467F6" w:rsidRPr="00B60BD9">
              <w:rPr>
                <w:rFonts w:ascii="Calibri" w:hAnsi="Calibri" w:cs="Calibri"/>
                <w:sz w:val="13"/>
                <w:szCs w:val="13"/>
              </w:rPr>
              <w:t>(n=22)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14:paraId="5954C39B" w14:textId="6C1C196B" w:rsidR="008467F6" w:rsidRDefault="001E28E2" w:rsidP="00E4178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7.0</w:t>
            </w:r>
            <w:r w:rsidR="008467F6" w:rsidRPr="003D2EC3">
              <w:rPr>
                <w:rFonts w:ascii="Calibri" w:hAnsi="Calibri" w:cs="Calibri"/>
                <w:sz w:val="20"/>
                <w:szCs w:val="20"/>
              </w:rPr>
              <w:t xml:space="preserve"> [</w:t>
            </w:r>
            <w:r>
              <w:rPr>
                <w:rFonts w:ascii="Calibri" w:hAnsi="Calibri" w:cs="Calibri"/>
                <w:sz w:val="20"/>
                <w:szCs w:val="20"/>
              </w:rPr>
              <w:t>6.7</w:t>
            </w:r>
            <w:r w:rsidR="008467F6"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  <w:p w14:paraId="23E0F4BE" w14:textId="77777777" w:rsidR="008467F6" w:rsidRPr="00B60BD9" w:rsidRDefault="008467F6" w:rsidP="00E41781">
            <w:pPr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</w:pPr>
            <w:r w:rsidRPr="00B60BD9">
              <w:rPr>
                <w:rFonts w:ascii="Calibri" w:hAnsi="Calibri" w:cs="Calibri"/>
                <w:sz w:val="13"/>
                <w:szCs w:val="13"/>
              </w:rPr>
              <w:t>(n=2</w:t>
            </w:r>
            <w:r>
              <w:rPr>
                <w:rFonts w:ascii="Calibri" w:hAnsi="Calibri" w:cs="Calibri"/>
                <w:sz w:val="13"/>
                <w:szCs w:val="13"/>
              </w:rPr>
              <w:t>3</w:t>
            </w:r>
            <w:r w:rsidRPr="00B60BD9">
              <w:rPr>
                <w:rFonts w:ascii="Calibri" w:hAnsi="Calibri" w:cs="Calibri"/>
                <w:sz w:val="13"/>
                <w:szCs w:val="13"/>
              </w:rPr>
              <w:t>)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vAlign w:val="center"/>
          </w:tcPr>
          <w:p w14:paraId="0819D1ED" w14:textId="1C1E0439" w:rsidR="008467F6" w:rsidRDefault="001E28E2" w:rsidP="00E41781">
            <w:pPr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7.2</w:t>
            </w:r>
            <w:r w:rsidR="008467F6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7.4</w:t>
            </w:r>
            <w:r w:rsidR="008467F6">
              <w:rPr>
                <w:rFonts w:ascii="Calibri" w:hAnsi="Calibri" w:cs="Calibri"/>
                <w:sz w:val="20"/>
                <w:szCs w:val="20"/>
              </w:rPr>
              <w:t xml:space="preserve">) </w:t>
            </w:r>
            <w:r w:rsidR="008467F6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 xml:space="preserve"> </w:t>
            </w:r>
          </w:p>
          <w:p w14:paraId="61972DB7" w14:textId="77777777" w:rsidR="008467F6" w:rsidRPr="00BD4A6E" w:rsidRDefault="008467F6" w:rsidP="00E41781">
            <w:pPr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</w:pPr>
            <w:r w:rsidRPr="00B60BD9">
              <w:rPr>
                <w:rFonts w:ascii="Calibri" w:hAnsi="Calibri" w:cs="Calibri"/>
                <w:sz w:val="13"/>
                <w:szCs w:val="13"/>
              </w:rPr>
              <w:t>(n=22)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14:paraId="7FC19D4B" w14:textId="58D36FCD" w:rsidR="008467F6" w:rsidRDefault="001E28E2" w:rsidP="00E41781">
            <w:pPr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6.0</w:t>
            </w:r>
            <w:r w:rsidR="008467F6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6.7</w:t>
            </w:r>
            <w:r w:rsidR="008467F6">
              <w:rPr>
                <w:rFonts w:ascii="Calibri" w:hAnsi="Calibri" w:cs="Calibri"/>
                <w:sz w:val="20"/>
                <w:szCs w:val="20"/>
              </w:rPr>
              <w:t xml:space="preserve">) </w:t>
            </w:r>
            <w:r w:rsidR="008467F6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 xml:space="preserve"> </w:t>
            </w:r>
          </w:p>
          <w:p w14:paraId="41BC41F4" w14:textId="77777777" w:rsidR="008467F6" w:rsidRPr="00BD4A6E" w:rsidRDefault="008467F6" w:rsidP="00E41781">
            <w:pPr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</w:pPr>
            <w:r w:rsidRPr="00B60BD9">
              <w:rPr>
                <w:rFonts w:ascii="Calibri" w:hAnsi="Calibri" w:cs="Calibri"/>
                <w:sz w:val="13"/>
                <w:szCs w:val="13"/>
              </w:rPr>
              <w:t>(n</w:t>
            </w:r>
            <w:r>
              <w:rPr>
                <w:rFonts w:ascii="Calibri" w:hAnsi="Calibri" w:cs="Calibri"/>
                <w:sz w:val="13"/>
                <w:szCs w:val="13"/>
              </w:rPr>
              <w:t>=23</w:t>
            </w:r>
            <w:r w:rsidRPr="00B60BD9">
              <w:rPr>
                <w:rFonts w:ascii="Calibri" w:hAnsi="Calibri" w:cs="Calibri"/>
                <w:sz w:val="13"/>
                <w:szCs w:val="13"/>
              </w:rPr>
              <w:t>)</w:t>
            </w:r>
          </w:p>
        </w:tc>
      </w:tr>
      <w:tr w:rsidR="008467F6" w14:paraId="1CFB62B4" w14:textId="77777777" w:rsidTr="00E41781">
        <w:trPr>
          <w:trHeight w:val="454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9D298" w14:textId="77777777" w:rsidR="008467F6" w:rsidRDefault="008467F6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thumb opposition </w:t>
            </w:r>
            <w:r w:rsidRPr="00897E3A">
              <w:rPr>
                <w:rFonts w:ascii="Calibri" w:hAnsi="Calibri" w:cs="Calibri"/>
                <w:sz w:val="18"/>
                <w:szCs w:val="18"/>
                <w:lang w:val="en-US"/>
              </w:rPr>
              <w:t>(°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111B8" w14:textId="2DF6E77A" w:rsidR="008467F6" w:rsidRPr="00B60BD9" w:rsidRDefault="00471525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15.8</w:t>
            </w:r>
            <w:r w:rsidR="008467F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19.3</w:t>
            </w:r>
            <w:r w:rsidR="008467F6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  <w:r w:rsidR="008467F6" w:rsidRPr="00B60BD9">
              <w:rPr>
                <w:rFonts w:ascii="Calibri" w:hAnsi="Calibri" w:cs="Calibri"/>
                <w:sz w:val="13"/>
                <w:szCs w:val="13"/>
              </w:rPr>
              <w:t xml:space="preserve"> (n=2</w:t>
            </w:r>
            <w:r w:rsidR="008467F6">
              <w:rPr>
                <w:rFonts w:ascii="Calibri" w:hAnsi="Calibri" w:cs="Calibri"/>
                <w:sz w:val="13"/>
                <w:szCs w:val="13"/>
              </w:rPr>
              <w:t>5</w:t>
            </w:r>
            <w:r w:rsidR="008467F6" w:rsidRPr="00B60BD9">
              <w:rPr>
                <w:rFonts w:ascii="Calibri" w:hAnsi="Calibri" w:cs="Calibri"/>
                <w:sz w:val="13"/>
                <w:szCs w:val="13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AD63" w14:textId="7DF5B532" w:rsidR="008467F6" w:rsidRDefault="00471525" w:rsidP="00E4178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7.3</w:t>
            </w:r>
            <w:r w:rsidR="008467F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8467F6" w:rsidRPr="003D2EC3">
              <w:rPr>
                <w:rFonts w:ascii="Calibri" w:hAnsi="Calibri" w:cs="Calibri"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>15.6</w:t>
            </w:r>
            <w:r w:rsidR="008467F6" w:rsidRPr="003D2EC3">
              <w:rPr>
                <w:rFonts w:ascii="Calibri" w:hAnsi="Calibri" w:cs="Calibri"/>
                <w:sz w:val="20"/>
                <w:szCs w:val="20"/>
              </w:rPr>
              <w:t>]</w:t>
            </w:r>
            <w:r w:rsidR="008467F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7CC59E3B" w14:textId="77777777" w:rsidR="008467F6" w:rsidRPr="00294897" w:rsidRDefault="008467F6" w:rsidP="00E41781">
            <w:pPr>
              <w:rPr>
                <w:rFonts w:ascii="Calibri" w:hAnsi="Calibri" w:cs="Calibri"/>
                <w:sz w:val="20"/>
                <w:szCs w:val="20"/>
              </w:rPr>
            </w:pPr>
            <w:r w:rsidRPr="00B60BD9">
              <w:rPr>
                <w:rFonts w:ascii="Calibri" w:hAnsi="Calibri" w:cs="Calibri"/>
                <w:sz w:val="13"/>
                <w:szCs w:val="13"/>
              </w:rPr>
              <w:t>(n=2</w:t>
            </w:r>
            <w:r>
              <w:rPr>
                <w:rFonts w:ascii="Calibri" w:hAnsi="Calibri" w:cs="Calibri"/>
                <w:sz w:val="13"/>
                <w:szCs w:val="13"/>
              </w:rPr>
              <w:t>5</w:t>
            </w:r>
            <w:r w:rsidRPr="00B60BD9">
              <w:rPr>
                <w:rFonts w:ascii="Calibri" w:hAnsi="Calibri" w:cs="Calibri"/>
                <w:sz w:val="13"/>
                <w:szCs w:val="13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43385" w14:textId="1E376891" w:rsidR="008467F6" w:rsidRDefault="00471525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25.6</w:t>
            </w:r>
            <w:r w:rsidR="008467F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16.4</w:t>
            </w:r>
            <w:r w:rsidR="008467F6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  <w:p w14:paraId="6D495958" w14:textId="77777777" w:rsidR="008467F6" w:rsidRDefault="008467F6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0BD9">
              <w:rPr>
                <w:rFonts w:ascii="Calibri" w:hAnsi="Calibri" w:cs="Calibri"/>
                <w:sz w:val="13"/>
                <w:szCs w:val="13"/>
              </w:rPr>
              <w:t>(n=2</w:t>
            </w:r>
            <w:r>
              <w:rPr>
                <w:rFonts w:ascii="Calibri" w:hAnsi="Calibri" w:cs="Calibri"/>
                <w:sz w:val="13"/>
                <w:szCs w:val="13"/>
              </w:rPr>
              <w:t>5</w:t>
            </w:r>
            <w:r w:rsidRPr="00B60BD9">
              <w:rPr>
                <w:rFonts w:ascii="Calibri" w:hAnsi="Calibri" w:cs="Calibri"/>
                <w:sz w:val="13"/>
                <w:szCs w:val="13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5719E" w14:textId="16324270" w:rsidR="008467F6" w:rsidRDefault="00471525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17.8</w:t>
            </w:r>
            <w:r w:rsidR="008467F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14.2</w:t>
            </w:r>
            <w:r w:rsidR="008467F6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  <w:p w14:paraId="30147C90" w14:textId="77777777" w:rsidR="008467F6" w:rsidRDefault="008467F6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0BD9">
              <w:rPr>
                <w:rFonts w:ascii="Calibri" w:hAnsi="Calibri" w:cs="Calibri"/>
                <w:sz w:val="13"/>
                <w:szCs w:val="13"/>
              </w:rPr>
              <w:t>(n=2</w:t>
            </w:r>
            <w:r>
              <w:rPr>
                <w:rFonts w:ascii="Calibri" w:hAnsi="Calibri" w:cs="Calibri"/>
                <w:sz w:val="13"/>
                <w:szCs w:val="13"/>
              </w:rPr>
              <w:t>4</w:t>
            </w:r>
            <w:r w:rsidRPr="00B60BD9">
              <w:rPr>
                <w:rFonts w:ascii="Calibri" w:hAnsi="Calibri" w:cs="Calibri"/>
                <w:sz w:val="13"/>
                <w:szCs w:val="13"/>
              </w:rPr>
              <w:t>)</w:t>
            </w:r>
          </w:p>
        </w:tc>
      </w:tr>
      <w:tr w:rsidR="008467F6" w14:paraId="6F1B96E8" w14:textId="77777777" w:rsidTr="00E41781">
        <w:trPr>
          <w:trHeight w:val="454"/>
        </w:trPr>
        <w:tc>
          <w:tcPr>
            <w:tcW w:w="2383" w:type="dxa"/>
            <w:tcBorders>
              <w:top w:val="nil"/>
              <w:left w:val="nil"/>
              <w:right w:val="nil"/>
            </w:tcBorders>
            <w:vAlign w:val="center"/>
          </w:tcPr>
          <w:p w14:paraId="73064451" w14:textId="77777777" w:rsidR="008467F6" w:rsidRDefault="008467F6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fist opening </w:t>
            </w:r>
            <w:r w:rsidRPr="00897E3A">
              <w:rPr>
                <w:rFonts w:ascii="Calibri" w:hAnsi="Calibri" w:cs="Calibri"/>
                <w:sz w:val="18"/>
                <w:szCs w:val="18"/>
                <w:lang w:val="en-US"/>
              </w:rPr>
              <w:t>(°)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vAlign w:val="center"/>
          </w:tcPr>
          <w:p w14:paraId="5277C8B7" w14:textId="7444A0EC" w:rsidR="008467F6" w:rsidRDefault="00471525" w:rsidP="00E4178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8.6</w:t>
            </w:r>
            <w:r w:rsidR="008467F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8467F6" w:rsidRPr="003D2EC3">
              <w:rPr>
                <w:rFonts w:ascii="Calibri" w:hAnsi="Calibri" w:cs="Calibri"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>10.2</w:t>
            </w:r>
            <w:r w:rsidR="008467F6" w:rsidRPr="003D2EC3">
              <w:rPr>
                <w:rFonts w:ascii="Calibri" w:hAnsi="Calibri" w:cs="Calibri"/>
                <w:sz w:val="20"/>
                <w:szCs w:val="20"/>
              </w:rPr>
              <w:t>]</w:t>
            </w:r>
            <w:r w:rsidR="008467F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585C06E5" w14:textId="77777777" w:rsidR="008467F6" w:rsidRPr="00294897" w:rsidRDefault="008467F6" w:rsidP="00E41781">
            <w:pPr>
              <w:rPr>
                <w:rFonts w:ascii="Calibri" w:hAnsi="Calibri" w:cs="Calibri"/>
                <w:sz w:val="20"/>
                <w:szCs w:val="20"/>
              </w:rPr>
            </w:pPr>
            <w:r w:rsidRPr="00B60BD9">
              <w:rPr>
                <w:rFonts w:ascii="Calibri" w:hAnsi="Calibri" w:cs="Calibri"/>
                <w:sz w:val="13"/>
                <w:szCs w:val="13"/>
              </w:rPr>
              <w:t>(n=2</w:t>
            </w:r>
            <w:r>
              <w:rPr>
                <w:rFonts w:ascii="Calibri" w:hAnsi="Calibri" w:cs="Calibri"/>
                <w:sz w:val="13"/>
                <w:szCs w:val="13"/>
              </w:rPr>
              <w:t>5</w:t>
            </w:r>
            <w:r w:rsidRPr="00B60BD9">
              <w:rPr>
                <w:rFonts w:ascii="Calibri" w:hAnsi="Calibri" w:cs="Calibri"/>
                <w:sz w:val="13"/>
                <w:szCs w:val="13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5D81670A" w14:textId="27C70CC3" w:rsidR="008467F6" w:rsidRDefault="00471525" w:rsidP="00E4178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4.5</w:t>
            </w:r>
            <w:r w:rsidR="008467F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8467F6" w:rsidRPr="003D2EC3">
              <w:rPr>
                <w:rFonts w:ascii="Calibri" w:hAnsi="Calibri" w:cs="Calibri"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>12.4</w:t>
            </w:r>
            <w:r w:rsidR="008467F6"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  <w:p w14:paraId="485AE165" w14:textId="77777777" w:rsidR="008467F6" w:rsidRPr="00BD4A6E" w:rsidRDefault="008467F6" w:rsidP="00E41781">
            <w:pPr>
              <w:rPr>
                <w:rFonts w:ascii="Calibri" w:hAnsi="Calibri" w:cs="Calibri"/>
                <w:sz w:val="20"/>
                <w:szCs w:val="20"/>
              </w:rPr>
            </w:pPr>
            <w:r w:rsidRPr="00B60BD9">
              <w:rPr>
                <w:rFonts w:ascii="Calibri" w:hAnsi="Calibri" w:cs="Calibri"/>
                <w:sz w:val="13"/>
                <w:szCs w:val="13"/>
              </w:rPr>
              <w:t>(n=2</w:t>
            </w:r>
            <w:r>
              <w:rPr>
                <w:rFonts w:ascii="Calibri" w:hAnsi="Calibri" w:cs="Calibri"/>
                <w:sz w:val="13"/>
                <w:szCs w:val="13"/>
              </w:rPr>
              <w:t>5</w:t>
            </w:r>
            <w:r w:rsidRPr="00B60BD9">
              <w:rPr>
                <w:rFonts w:ascii="Calibri" w:hAnsi="Calibri" w:cs="Calibri"/>
                <w:sz w:val="13"/>
                <w:szCs w:val="13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vAlign w:val="center"/>
          </w:tcPr>
          <w:p w14:paraId="6185B5B5" w14:textId="7047D5DE" w:rsidR="008467F6" w:rsidRDefault="00471525" w:rsidP="00E4178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0.9</w:t>
            </w:r>
            <w:r w:rsidR="008467F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8467F6" w:rsidRPr="003D2EC3">
              <w:rPr>
                <w:rFonts w:ascii="Calibri" w:hAnsi="Calibri" w:cs="Calibri"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>16.8</w:t>
            </w:r>
            <w:r w:rsidR="008467F6"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  <w:p w14:paraId="6198CEAC" w14:textId="77777777" w:rsidR="008467F6" w:rsidRPr="00BD4A6E" w:rsidRDefault="008467F6" w:rsidP="00E41781">
            <w:pPr>
              <w:rPr>
                <w:rFonts w:ascii="Calibri" w:hAnsi="Calibri" w:cs="Calibri"/>
                <w:sz w:val="20"/>
                <w:szCs w:val="20"/>
              </w:rPr>
            </w:pPr>
            <w:r w:rsidRPr="00B60BD9">
              <w:rPr>
                <w:rFonts w:ascii="Calibri" w:hAnsi="Calibri" w:cs="Calibri"/>
                <w:sz w:val="13"/>
                <w:szCs w:val="13"/>
              </w:rPr>
              <w:t>(n=2</w:t>
            </w:r>
            <w:r>
              <w:rPr>
                <w:rFonts w:ascii="Calibri" w:hAnsi="Calibri" w:cs="Calibri"/>
                <w:sz w:val="13"/>
                <w:szCs w:val="13"/>
              </w:rPr>
              <w:t>5</w:t>
            </w:r>
            <w:r w:rsidRPr="00B60BD9">
              <w:rPr>
                <w:rFonts w:ascii="Calibri" w:hAnsi="Calibri" w:cs="Calibri"/>
                <w:sz w:val="13"/>
                <w:szCs w:val="13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3E3D883B" w14:textId="41439D92" w:rsidR="008467F6" w:rsidRDefault="00471525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53.3</w:t>
            </w:r>
            <w:r w:rsidR="008467F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19.8</w:t>
            </w:r>
            <w:r w:rsidR="008467F6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  <w:p w14:paraId="59A020EA" w14:textId="77777777" w:rsidR="008467F6" w:rsidRDefault="008467F6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0BD9">
              <w:rPr>
                <w:rFonts w:ascii="Calibri" w:hAnsi="Calibri" w:cs="Calibri"/>
                <w:sz w:val="13"/>
                <w:szCs w:val="13"/>
              </w:rPr>
              <w:t>(n=2</w:t>
            </w:r>
            <w:r>
              <w:rPr>
                <w:rFonts w:ascii="Calibri" w:hAnsi="Calibri" w:cs="Calibri"/>
                <w:sz w:val="13"/>
                <w:szCs w:val="13"/>
              </w:rPr>
              <w:t>4</w:t>
            </w:r>
            <w:r w:rsidRPr="00B60BD9">
              <w:rPr>
                <w:rFonts w:ascii="Calibri" w:hAnsi="Calibri" w:cs="Calibri"/>
                <w:sz w:val="13"/>
                <w:szCs w:val="13"/>
              </w:rPr>
              <w:t>)</w:t>
            </w:r>
          </w:p>
        </w:tc>
      </w:tr>
    </w:tbl>
    <w:p w14:paraId="107943B0" w14:textId="5DC0453E" w:rsidR="008467F6" w:rsidRDefault="008467F6" w:rsidP="008467F6">
      <w:pPr>
        <w:rPr>
          <w:rFonts w:ascii="Calibri" w:hAnsi="Calibri" w:cs="Calibri"/>
          <w:sz w:val="16"/>
          <w:szCs w:val="16"/>
          <w:lang w:val="en-US"/>
        </w:rPr>
      </w:pPr>
      <w:r w:rsidRPr="004E0F5A">
        <w:rPr>
          <w:rFonts w:ascii="Calibri" w:hAnsi="Calibri" w:cs="Calibri"/>
          <w:sz w:val="16"/>
          <w:szCs w:val="16"/>
          <w:lang w:val="en-US"/>
        </w:rPr>
        <w:t xml:space="preserve">Metric and normally distributed data is listed as mean (SD (standard deviation)), metric </w:t>
      </w:r>
      <w:r>
        <w:rPr>
          <w:rFonts w:ascii="Calibri" w:hAnsi="Calibri" w:cs="Calibri"/>
          <w:sz w:val="16"/>
          <w:szCs w:val="16"/>
          <w:lang w:val="en-US"/>
        </w:rPr>
        <w:t>n</w:t>
      </w:r>
      <w:r w:rsidRPr="004E0F5A">
        <w:rPr>
          <w:rFonts w:ascii="Calibri" w:hAnsi="Calibri" w:cs="Calibri"/>
          <w:sz w:val="16"/>
          <w:szCs w:val="16"/>
          <w:lang w:val="en-US"/>
        </w:rPr>
        <w:t>on</w:t>
      </w:r>
      <w:r>
        <w:rPr>
          <w:rFonts w:ascii="Calibri" w:hAnsi="Calibri" w:cs="Calibri"/>
          <w:sz w:val="16"/>
          <w:szCs w:val="16"/>
          <w:lang w:val="en-US"/>
        </w:rPr>
        <w:t>-</w:t>
      </w:r>
      <w:r w:rsidRPr="004E0F5A">
        <w:rPr>
          <w:rFonts w:ascii="Calibri" w:hAnsi="Calibri" w:cs="Calibri"/>
          <w:sz w:val="16"/>
          <w:szCs w:val="16"/>
          <w:lang w:val="en-US"/>
        </w:rPr>
        <w:t xml:space="preserve">normally distributed data </w:t>
      </w:r>
      <w:r>
        <w:rPr>
          <w:rFonts w:ascii="Calibri" w:hAnsi="Calibri" w:cs="Calibri"/>
          <w:sz w:val="16"/>
          <w:szCs w:val="16"/>
          <w:lang w:val="en-US"/>
        </w:rPr>
        <w:t>are</w:t>
      </w:r>
      <w:r w:rsidRPr="004E0F5A">
        <w:rPr>
          <w:rFonts w:ascii="Calibri" w:hAnsi="Calibri" w:cs="Calibri"/>
          <w:sz w:val="16"/>
          <w:szCs w:val="16"/>
          <w:lang w:val="en-US"/>
        </w:rPr>
        <w:t xml:space="preserve"> </w:t>
      </w:r>
      <w:r>
        <w:rPr>
          <w:rFonts w:ascii="Calibri" w:hAnsi="Calibri" w:cs="Calibri"/>
          <w:sz w:val="16"/>
          <w:szCs w:val="16"/>
          <w:lang w:val="en-US"/>
        </w:rPr>
        <w:t>given</w:t>
      </w:r>
      <w:r w:rsidRPr="004E0F5A">
        <w:rPr>
          <w:rFonts w:ascii="Calibri" w:hAnsi="Calibri" w:cs="Calibri"/>
          <w:sz w:val="16"/>
          <w:szCs w:val="16"/>
          <w:lang w:val="en-US"/>
        </w:rPr>
        <w:t xml:space="preserve"> as median [IQR]. All results are shown for the dominant respectively the only affected hand</w:t>
      </w:r>
      <w:r>
        <w:rPr>
          <w:rFonts w:ascii="Calibri" w:hAnsi="Calibri" w:cs="Calibri"/>
          <w:sz w:val="16"/>
          <w:szCs w:val="16"/>
          <w:lang w:val="en-US"/>
        </w:rPr>
        <w:t>.</w:t>
      </w:r>
    </w:p>
    <w:p w14:paraId="2A619538" w14:textId="77777777" w:rsidR="008467F6" w:rsidRPr="00344051" w:rsidRDefault="008467F6" w:rsidP="000B283E">
      <w:pPr>
        <w:rPr>
          <w:rFonts w:ascii="Calibri" w:hAnsi="Calibri" w:cs="Calibri"/>
          <w:b/>
          <w:bCs/>
          <w:sz w:val="16"/>
          <w:szCs w:val="16"/>
          <w:lang w:val="en-US"/>
        </w:rPr>
      </w:pPr>
    </w:p>
    <w:p w14:paraId="1EB4C823" w14:textId="77777777" w:rsidR="001A0E0C" w:rsidRDefault="001A0E0C" w:rsidP="001B5160">
      <w:pPr>
        <w:rPr>
          <w:rFonts w:ascii="Calibri" w:hAnsi="Calibri" w:cs="Calibri"/>
          <w:sz w:val="16"/>
          <w:szCs w:val="16"/>
          <w:lang w:val="en-US"/>
        </w:rPr>
      </w:pPr>
    </w:p>
    <w:p w14:paraId="213A1D58" w14:textId="35DFA176" w:rsidR="001A0E0C" w:rsidRPr="008D21BB" w:rsidRDefault="001A0E0C" w:rsidP="001A0E0C">
      <w:pPr>
        <w:rPr>
          <w:rFonts w:ascii="Calibri" w:hAnsi="Calibri" w:cs="Calibri"/>
          <w:b/>
          <w:bCs/>
          <w:sz w:val="20"/>
          <w:szCs w:val="20"/>
          <w:vertAlign w:val="subscript"/>
          <w:lang w:val="en-US"/>
        </w:rPr>
      </w:pPr>
      <w:r w:rsidRPr="0092364E">
        <w:rPr>
          <w:rFonts w:ascii="Calibri" w:hAnsi="Calibri" w:cs="Calibri"/>
          <w:b/>
          <w:bCs/>
          <w:sz w:val="20"/>
          <w:szCs w:val="20"/>
          <w:lang w:val="en-US"/>
        </w:rPr>
        <w:t xml:space="preserve">Additional file </w:t>
      </w:r>
      <w:r w:rsidR="003C44C5">
        <w:rPr>
          <w:rFonts w:ascii="Calibri" w:hAnsi="Calibri" w:cs="Calibri"/>
          <w:b/>
          <w:bCs/>
          <w:sz w:val="20"/>
          <w:szCs w:val="20"/>
          <w:lang w:val="en-US"/>
        </w:rPr>
        <w:t>4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 xml:space="preserve"> </w:t>
      </w:r>
      <w:r w:rsidRPr="0092364E">
        <w:rPr>
          <w:rFonts w:ascii="Calibri" w:hAnsi="Calibri" w:cs="Calibri"/>
          <w:b/>
          <w:bCs/>
          <w:sz w:val="20"/>
          <w:szCs w:val="20"/>
          <w:lang w:val="en-US"/>
        </w:rPr>
        <w:t xml:space="preserve">– Table </w:t>
      </w:r>
      <w:r w:rsidR="003C44C5">
        <w:rPr>
          <w:rFonts w:ascii="Calibri" w:hAnsi="Calibri" w:cs="Calibri"/>
          <w:b/>
          <w:bCs/>
          <w:sz w:val="20"/>
          <w:szCs w:val="20"/>
          <w:lang w:val="en-US"/>
        </w:rPr>
        <w:t>3</w:t>
      </w:r>
      <w:r>
        <w:rPr>
          <w:b/>
          <w:bCs/>
          <w:lang w:val="en-US"/>
        </w:rPr>
        <w:t xml:space="preserve">: </w:t>
      </w:r>
      <w:r w:rsidRPr="00EE520A">
        <w:rPr>
          <w:rFonts w:ascii="Calibri" w:hAnsi="Calibri" w:cs="Calibri"/>
          <w:b/>
          <w:bCs/>
          <w:sz w:val="20"/>
          <w:szCs w:val="20"/>
          <w:lang w:val="en-US"/>
        </w:rPr>
        <w:t xml:space="preserve">Results of the clinical parameters 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>for patients with hand motor impairment</w:t>
      </w:r>
    </w:p>
    <w:p w14:paraId="4D847955" w14:textId="77777777" w:rsidR="001A0E0C" w:rsidRDefault="001A0E0C" w:rsidP="001A0E0C">
      <w:pPr>
        <w:jc w:val="both"/>
        <w:rPr>
          <w:rFonts w:ascii="Calibri" w:hAnsi="Calibri" w:cs="Calibri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1361"/>
        <w:gridCol w:w="1361"/>
        <w:gridCol w:w="1361"/>
        <w:gridCol w:w="1361"/>
      </w:tblGrid>
      <w:tr w:rsidR="001A0E0C" w14:paraId="3FB84CC7" w14:textId="77777777" w:rsidTr="00EA31F3">
        <w:trPr>
          <w:trHeight w:val="346"/>
        </w:trPr>
        <w:tc>
          <w:tcPr>
            <w:tcW w:w="2263" w:type="dxa"/>
            <w:tcBorders>
              <w:left w:val="nil"/>
              <w:bottom w:val="nil"/>
              <w:right w:val="nil"/>
            </w:tcBorders>
            <w:vAlign w:val="center"/>
          </w:tcPr>
          <w:p w14:paraId="6E2F8CD7" w14:textId="77777777" w:rsidR="001A0E0C" w:rsidRDefault="001A0E0C" w:rsidP="00EA31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444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313B0194" w14:textId="77777777" w:rsidR="001A0E0C" w:rsidRPr="00402011" w:rsidRDefault="001A0E0C" w:rsidP="00EA31F3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                                       time point</w:t>
            </w:r>
          </w:p>
        </w:tc>
      </w:tr>
      <w:tr w:rsidR="001A0E0C" w14:paraId="1B531A44" w14:textId="77777777" w:rsidTr="00EA31F3">
        <w:trPr>
          <w:trHeight w:val="346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66491C" w14:textId="77777777" w:rsidR="001A0E0C" w:rsidRPr="00395026" w:rsidRDefault="001A0E0C" w:rsidP="00EA31F3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0F7058" w14:textId="497F3C6C" w:rsidR="001A0E0C" w:rsidRPr="0071382E" w:rsidRDefault="001A0E0C" w:rsidP="00EA31F3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138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</w:t>
            </w:r>
            <w:r w:rsidR="007528B0" w:rsidRPr="0071382E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US"/>
              </w:rPr>
              <w:t>1 (</w:t>
            </w:r>
            <w:r w:rsidRPr="00CE082E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>n=25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5AA26" w14:textId="76BA16DB" w:rsidR="001A0E0C" w:rsidRPr="0071382E" w:rsidRDefault="001A0E0C" w:rsidP="00EA31F3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138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</w:t>
            </w:r>
            <w:r w:rsidR="007528B0" w:rsidRPr="0071382E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US"/>
              </w:rPr>
              <w:t>2 (</w:t>
            </w:r>
            <w:r w:rsidRPr="00CE082E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>n=25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D46E7" w14:textId="2A32C1F3" w:rsidR="001A0E0C" w:rsidRPr="0071382E" w:rsidRDefault="001A0E0C" w:rsidP="00EA31F3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138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</w:t>
            </w:r>
            <w:r w:rsidR="007528B0" w:rsidRPr="0071382E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US"/>
              </w:rPr>
              <w:t>3 (</w:t>
            </w:r>
            <w:r w:rsidRPr="00CE082E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>n=25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45D041" w14:textId="62F009E4" w:rsidR="001A0E0C" w:rsidRPr="0071382E" w:rsidRDefault="001A0E0C" w:rsidP="00EA31F3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138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</w:t>
            </w:r>
            <w:r w:rsidR="007528B0" w:rsidRPr="0071382E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US"/>
              </w:rPr>
              <w:t>4 (</w:t>
            </w:r>
            <w:r w:rsidRPr="00CE082E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>n=24)</w:t>
            </w:r>
          </w:p>
        </w:tc>
      </w:tr>
      <w:tr w:rsidR="001A0E0C" w14:paraId="38000764" w14:textId="77777777" w:rsidTr="00EA31F3">
        <w:trPr>
          <w:trHeight w:val="346"/>
        </w:trPr>
        <w:tc>
          <w:tcPr>
            <w:tcW w:w="2263" w:type="dxa"/>
            <w:tcBorders>
              <w:left w:val="nil"/>
              <w:bottom w:val="nil"/>
              <w:right w:val="nil"/>
            </w:tcBorders>
            <w:vAlign w:val="center"/>
          </w:tcPr>
          <w:p w14:paraId="5E237593" w14:textId="77777777" w:rsidR="001A0E0C" w:rsidRPr="00395026" w:rsidRDefault="001A0E0C" w:rsidP="00EA31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Vigorimeter </w:t>
            </w:r>
            <w:r w:rsidRPr="00C8704B">
              <w:rPr>
                <w:rFonts w:ascii="Calibri" w:hAnsi="Calibri" w:cs="Calibri"/>
                <w:sz w:val="18"/>
                <w:szCs w:val="18"/>
                <w:lang w:val="en-US"/>
              </w:rPr>
              <w:t>(kPa)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14:paraId="11625E33" w14:textId="54018632" w:rsidR="001A0E0C" w:rsidRDefault="001A0E0C" w:rsidP="00EA31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3.8 (27.7)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14:paraId="05C47D2F" w14:textId="6734696A" w:rsidR="001A0E0C" w:rsidRDefault="001A0E0C" w:rsidP="00EA31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4.4 (27.1)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14:paraId="5E031F75" w14:textId="5907AA8F" w:rsidR="001A0E0C" w:rsidRDefault="001A0E0C" w:rsidP="00EA31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3.7 (27.6)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14:paraId="38DAABDD" w14:textId="0EE1E5C8" w:rsidR="001A0E0C" w:rsidRDefault="001A0E0C" w:rsidP="00EA31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2.9 (28.1)</w:t>
            </w:r>
          </w:p>
        </w:tc>
      </w:tr>
      <w:tr w:rsidR="001A0E0C" w14:paraId="4685FA23" w14:textId="77777777" w:rsidTr="00EA31F3">
        <w:trPr>
          <w:trHeight w:val="34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5374" w14:textId="77777777" w:rsidR="001A0E0C" w:rsidRDefault="001A0E0C" w:rsidP="00EA31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INCAT (arm sub-score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677F6" w14:textId="68D4BC3B" w:rsidR="001A0E0C" w:rsidRDefault="00AD04DE" w:rsidP="00EA31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5</w:t>
            </w:r>
            <w:r w:rsidR="001A0E0C" w:rsidRPr="003D2EC3">
              <w:rPr>
                <w:rFonts w:ascii="Calibri" w:hAnsi="Calibri" w:cs="Calibri"/>
                <w:sz w:val="20"/>
                <w:szCs w:val="20"/>
              </w:rPr>
              <w:t xml:space="preserve"> [</w:t>
            </w:r>
            <w:r w:rsidR="001A0E0C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="001A0E0C"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4E4B8" w14:textId="2C68DC0A" w:rsidR="001A0E0C" w:rsidRDefault="00AD04DE" w:rsidP="00EA31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5</w:t>
            </w:r>
            <w:r w:rsidR="001A0E0C" w:rsidRPr="003D2EC3">
              <w:rPr>
                <w:rFonts w:ascii="Calibri" w:hAnsi="Calibri" w:cs="Calibri"/>
                <w:sz w:val="20"/>
                <w:szCs w:val="20"/>
              </w:rPr>
              <w:t xml:space="preserve"> [</w:t>
            </w:r>
            <w:r w:rsidR="001A0E0C">
              <w:rPr>
                <w:rFonts w:ascii="Calibri" w:hAnsi="Calibri" w:cs="Calibri"/>
                <w:sz w:val="20"/>
                <w:szCs w:val="20"/>
              </w:rPr>
              <w:t>1.0</w:t>
            </w:r>
            <w:r w:rsidR="001A0E0C"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74434" w14:textId="0C2929C8" w:rsidR="001A0E0C" w:rsidRDefault="00AD04DE" w:rsidP="00EA31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5</w:t>
            </w:r>
            <w:r w:rsidR="001A0E0C" w:rsidRPr="003D2EC3">
              <w:rPr>
                <w:rFonts w:ascii="Calibri" w:hAnsi="Calibri" w:cs="Calibri"/>
                <w:sz w:val="20"/>
                <w:szCs w:val="20"/>
              </w:rPr>
              <w:t xml:space="preserve"> [</w:t>
            </w:r>
            <w:r w:rsidR="001A0E0C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="001A0E0C"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652B" w14:textId="1FFCFE72" w:rsidR="001A0E0C" w:rsidRDefault="00AD04DE" w:rsidP="00EA31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="001A0E0C" w:rsidRPr="003D2EC3">
              <w:rPr>
                <w:rFonts w:ascii="Calibri" w:hAnsi="Calibri" w:cs="Calibri"/>
                <w:sz w:val="20"/>
                <w:szCs w:val="20"/>
              </w:rPr>
              <w:t xml:space="preserve"> [</w:t>
            </w:r>
            <w:r w:rsidR="001A0E0C">
              <w:rPr>
                <w:rFonts w:ascii="Calibri" w:hAnsi="Calibri" w:cs="Calibri"/>
                <w:sz w:val="20"/>
                <w:szCs w:val="20"/>
              </w:rPr>
              <w:t>1.0</w:t>
            </w:r>
            <w:r w:rsidR="001A0E0C"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1A0E0C" w14:paraId="2419B4E0" w14:textId="77777777" w:rsidTr="00EA31F3">
        <w:trPr>
          <w:trHeight w:val="34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9F08D" w14:textId="77777777" w:rsidR="001A0E0C" w:rsidRDefault="001A0E0C" w:rsidP="00EA31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MRC (arm sub-score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E10E9" w14:textId="371AF14A" w:rsidR="001A0E0C" w:rsidRDefault="00AD04DE" w:rsidP="00EA31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.0</w:t>
            </w:r>
            <w:r w:rsidR="001A0E0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1A0E0C" w:rsidRPr="003D2EC3">
              <w:rPr>
                <w:rFonts w:ascii="Calibri" w:hAnsi="Calibri" w:cs="Calibri"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>3.0</w:t>
            </w:r>
            <w:r w:rsidR="001A0E0C"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BA39F" w14:textId="1F0C5D52" w:rsidR="001A0E0C" w:rsidRDefault="00AD04DE" w:rsidP="00EA31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.0</w:t>
            </w:r>
            <w:r w:rsidR="001A0E0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1A0E0C" w:rsidRPr="003D2EC3">
              <w:rPr>
                <w:rFonts w:ascii="Calibri" w:hAnsi="Calibri" w:cs="Calibri"/>
                <w:sz w:val="20"/>
                <w:szCs w:val="20"/>
              </w:rPr>
              <w:t>[2.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="001A0E0C"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D0AC" w14:textId="176457A7" w:rsidR="001A0E0C" w:rsidRDefault="00AD04DE" w:rsidP="00EA31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.0</w:t>
            </w:r>
            <w:r w:rsidR="001A0E0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1A0E0C" w:rsidRPr="003D2EC3">
              <w:rPr>
                <w:rFonts w:ascii="Calibri" w:hAnsi="Calibri" w:cs="Calibri"/>
                <w:sz w:val="20"/>
                <w:szCs w:val="20"/>
              </w:rPr>
              <w:t>[2.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="001A0E0C"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21C04" w14:textId="08D96229" w:rsidR="001A0E0C" w:rsidRDefault="00AD04DE" w:rsidP="00EA31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.0</w:t>
            </w:r>
            <w:r w:rsidR="001A0E0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1A0E0C" w:rsidRPr="003D2EC3">
              <w:rPr>
                <w:rFonts w:ascii="Calibri" w:hAnsi="Calibri" w:cs="Calibri"/>
                <w:sz w:val="20"/>
                <w:szCs w:val="20"/>
              </w:rPr>
              <w:t>[2.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="001A0E0C"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1A0E0C" w14:paraId="010FB335" w14:textId="77777777" w:rsidTr="00EA31F3">
        <w:trPr>
          <w:trHeight w:val="34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ACAD" w14:textId="77777777" w:rsidR="001A0E0C" w:rsidRDefault="001A0E0C" w:rsidP="00EA31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R-ODS </w:t>
            </w:r>
            <w:r w:rsidRPr="00C8704B">
              <w:rPr>
                <w:rFonts w:ascii="Calibri" w:hAnsi="Calibri" w:cs="Calibri"/>
                <w:sz w:val="18"/>
                <w:szCs w:val="18"/>
                <w:lang w:val="en-US"/>
              </w:rPr>
              <w:t>(logits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91E45" w14:textId="5BD66FD0" w:rsidR="001A0E0C" w:rsidRDefault="00AD04DE" w:rsidP="00EA31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5</w:t>
            </w:r>
            <w:r w:rsidR="001A0E0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2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  <w:r w:rsidR="001A0E0C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B2A77" w14:textId="46AE30E7" w:rsidR="001A0E0C" w:rsidRDefault="00AD04DE" w:rsidP="00EA31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</w:t>
            </w:r>
            <w:r w:rsidR="004F4FB9">
              <w:rPr>
                <w:rFonts w:ascii="Calibri" w:hAnsi="Calibri" w:cs="Calibri"/>
                <w:sz w:val="20"/>
                <w:szCs w:val="20"/>
              </w:rPr>
              <w:t xml:space="preserve">5 </w:t>
            </w:r>
            <w:r w:rsidR="001A0E0C" w:rsidRPr="003D2EC3">
              <w:rPr>
                <w:rFonts w:ascii="Calibri" w:hAnsi="Calibri" w:cs="Calibri"/>
                <w:sz w:val="20"/>
                <w:szCs w:val="20"/>
              </w:rPr>
              <w:t>(2.</w:t>
            </w:r>
            <w:r w:rsidR="004F4FB9">
              <w:rPr>
                <w:rFonts w:ascii="Calibri" w:hAnsi="Calibri" w:cs="Calibri"/>
                <w:sz w:val="20"/>
                <w:szCs w:val="20"/>
              </w:rPr>
              <w:t>5</w:t>
            </w:r>
            <w:r w:rsidR="001A0E0C" w:rsidRPr="003D2EC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D232" w14:textId="0B86D986" w:rsidR="001A0E0C" w:rsidRDefault="00AD04DE" w:rsidP="00EA31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</w:t>
            </w:r>
            <w:r w:rsidR="004F4FB9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  <w:r w:rsidR="001A0E0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2.</w:t>
            </w:r>
            <w:r w:rsidR="004F4FB9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="001A0E0C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4C67E" w14:textId="584D5BD8" w:rsidR="001A0E0C" w:rsidRDefault="00AD04DE" w:rsidP="00EA31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2</w:t>
            </w:r>
            <w:r w:rsidR="001A0E0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2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="001A0E0C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</w:tr>
      <w:tr w:rsidR="001A0E0C" w14:paraId="2BFD9543" w14:textId="77777777" w:rsidTr="00EA31F3">
        <w:trPr>
          <w:trHeight w:val="34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AAD27" w14:textId="77777777" w:rsidR="001A0E0C" w:rsidRDefault="001A0E0C" w:rsidP="00EA31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FS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19425" w14:textId="2173FDD4" w:rsidR="001A0E0C" w:rsidRDefault="001A0E0C" w:rsidP="00EA31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</w:t>
            </w:r>
            <w:r w:rsidR="004F4FB9">
              <w:rPr>
                <w:rFonts w:ascii="Calibri" w:hAnsi="Calibri" w:cs="Calibri"/>
                <w:sz w:val="20"/>
                <w:szCs w:val="20"/>
              </w:rPr>
              <w:t>8</w:t>
            </w:r>
            <w:r w:rsidRPr="003D2EC3">
              <w:rPr>
                <w:rFonts w:ascii="Calibri" w:hAnsi="Calibri" w:cs="Calibri"/>
                <w:sz w:val="20"/>
                <w:szCs w:val="20"/>
              </w:rPr>
              <w:t xml:space="preserve"> [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="0012655E">
              <w:rPr>
                <w:rFonts w:ascii="Calibri" w:hAnsi="Calibri" w:cs="Calibri"/>
                <w:sz w:val="20"/>
                <w:szCs w:val="20"/>
              </w:rPr>
              <w:t>.</w:t>
            </w:r>
            <w:r w:rsidR="004F4FB9">
              <w:rPr>
                <w:rFonts w:ascii="Calibri" w:hAnsi="Calibri" w:cs="Calibri"/>
                <w:sz w:val="20"/>
                <w:szCs w:val="20"/>
              </w:rPr>
              <w:t>5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5915" w14:textId="070A6008" w:rsidR="001A0E0C" w:rsidRDefault="0012655E" w:rsidP="00EA31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7</w:t>
            </w:r>
            <w:r w:rsidR="001A0E0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1A0E0C" w:rsidRPr="003D2EC3">
              <w:rPr>
                <w:rFonts w:ascii="Calibri" w:hAnsi="Calibri" w:cs="Calibri"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>2.8</w:t>
            </w:r>
            <w:r w:rsidR="001A0E0C"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F6E64" w14:textId="61E02120" w:rsidR="001A0E0C" w:rsidRDefault="0012655E" w:rsidP="00EA31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6</w:t>
            </w:r>
            <w:r w:rsidR="001A0E0C" w:rsidRPr="003D2EC3">
              <w:rPr>
                <w:rFonts w:ascii="Calibri" w:hAnsi="Calibri" w:cs="Calibri"/>
                <w:sz w:val="20"/>
                <w:szCs w:val="20"/>
              </w:rPr>
              <w:t xml:space="preserve"> [</w:t>
            </w:r>
            <w:r w:rsidR="001A0E0C">
              <w:rPr>
                <w:rFonts w:ascii="Calibri" w:hAnsi="Calibri" w:cs="Calibri"/>
                <w:sz w:val="20"/>
                <w:szCs w:val="20"/>
              </w:rPr>
              <w:t>3.</w:t>
            </w:r>
            <w:r w:rsidR="004F4FB9">
              <w:rPr>
                <w:rFonts w:ascii="Calibri" w:hAnsi="Calibri" w:cs="Calibri"/>
                <w:sz w:val="20"/>
                <w:szCs w:val="20"/>
              </w:rPr>
              <w:t>7</w:t>
            </w:r>
            <w:r w:rsidR="001A0E0C"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AE485" w14:textId="6171AD1D" w:rsidR="001A0E0C" w:rsidRDefault="0012655E" w:rsidP="00EA31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0</w:t>
            </w:r>
            <w:r w:rsidR="001A0E0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1A0E0C" w:rsidRPr="003D2EC3">
              <w:rPr>
                <w:rFonts w:ascii="Calibri" w:hAnsi="Calibri" w:cs="Calibri"/>
                <w:sz w:val="20"/>
                <w:szCs w:val="20"/>
              </w:rPr>
              <w:t>[</w:t>
            </w:r>
            <w:r w:rsidR="001A0E0C">
              <w:rPr>
                <w:rFonts w:ascii="Calibri" w:hAnsi="Calibri" w:cs="Calibri"/>
                <w:sz w:val="20"/>
                <w:szCs w:val="20"/>
              </w:rPr>
              <w:t>3.</w:t>
            </w:r>
            <w:r w:rsidR="004F4FB9">
              <w:rPr>
                <w:rFonts w:ascii="Calibri" w:hAnsi="Calibri" w:cs="Calibri"/>
                <w:sz w:val="20"/>
                <w:szCs w:val="20"/>
              </w:rPr>
              <w:t>8</w:t>
            </w:r>
            <w:r w:rsidR="001A0E0C"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1A0E0C" w14:paraId="4BCAB9F1" w14:textId="77777777" w:rsidTr="00EA31F3">
        <w:trPr>
          <w:trHeight w:val="346"/>
        </w:trPr>
        <w:tc>
          <w:tcPr>
            <w:tcW w:w="2263" w:type="dxa"/>
            <w:tcBorders>
              <w:top w:val="nil"/>
              <w:left w:val="nil"/>
              <w:right w:val="nil"/>
            </w:tcBorders>
            <w:vAlign w:val="center"/>
          </w:tcPr>
          <w:p w14:paraId="3A54081A" w14:textId="77777777" w:rsidR="001A0E0C" w:rsidRDefault="001A0E0C" w:rsidP="00EA31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DI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44C7A257" w14:textId="48D1B5B5" w:rsidR="001A0E0C" w:rsidRDefault="0012655E" w:rsidP="00EA31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="004F4FB9">
              <w:rPr>
                <w:rFonts w:ascii="Calibri" w:hAnsi="Calibri" w:cs="Calibri"/>
                <w:sz w:val="20"/>
                <w:szCs w:val="20"/>
              </w:rPr>
              <w:t>.0</w:t>
            </w:r>
            <w:r w:rsidR="001A0E0C" w:rsidRPr="003D2EC3">
              <w:rPr>
                <w:rFonts w:ascii="Calibri" w:hAnsi="Calibri" w:cs="Calibri"/>
                <w:sz w:val="20"/>
                <w:szCs w:val="20"/>
              </w:rPr>
              <w:t xml:space="preserve"> [</w:t>
            </w:r>
            <w:r>
              <w:rPr>
                <w:rFonts w:ascii="Calibri" w:hAnsi="Calibri" w:cs="Calibri"/>
                <w:sz w:val="20"/>
                <w:szCs w:val="20"/>
              </w:rPr>
              <w:t>19.0</w:t>
            </w:r>
            <w:r w:rsidR="001A0E0C"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39ABB5BA" w14:textId="49549B49" w:rsidR="001A0E0C" w:rsidRDefault="0012655E" w:rsidP="00EA31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="004F4FB9">
              <w:rPr>
                <w:rFonts w:ascii="Calibri" w:hAnsi="Calibri" w:cs="Calibri"/>
                <w:sz w:val="20"/>
                <w:szCs w:val="20"/>
              </w:rPr>
              <w:t>.0</w:t>
            </w:r>
            <w:r w:rsidR="001A0E0C" w:rsidRPr="003D2EC3">
              <w:rPr>
                <w:rFonts w:ascii="Calibri" w:hAnsi="Calibri" w:cs="Calibri"/>
                <w:sz w:val="20"/>
                <w:szCs w:val="20"/>
              </w:rPr>
              <w:t xml:space="preserve"> [</w:t>
            </w:r>
            <w:r>
              <w:rPr>
                <w:rFonts w:ascii="Calibri" w:hAnsi="Calibri" w:cs="Calibri"/>
                <w:sz w:val="20"/>
                <w:szCs w:val="20"/>
              </w:rPr>
              <w:t>17.</w:t>
            </w:r>
            <w:r w:rsidR="004F4FB9">
              <w:rPr>
                <w:rFonts w:ascii="Calibri" w:hAnsi="Calibri" w:cs="Calibri"/>
                <w:sz w:val="20"/>
                <w:szCs w:val="20"/>
              </w:rPr>
              <w:t>8</w:t>
            </w:r>
            <w:r w:rsidR="001A0E0C"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0B677D69" w14:textId="2DBF5663" w:rsidR="001A0E0C" w:rsidRDefault="0012655E" w:rsidP="00EA31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.</w:t>
            </w:r>
            <w:r w:rsidR="004F4FB9">
              <w:rPr>
                <w:rFonts w:ascii="Calibri" w:hAnsi="Calibri" w:cs="Calibri"/>
                <w:sz w:val="20"/>
                <w:szCs w:val="20"/>
              </w:rPr>
              <w:t>8</w:t>
            </w:r>
            <w:r w:rsidR="001A0E0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1A0E0C" w:rsidRPr="003D2EC3">
              <w:rPr>
                <w:rFonts w:ascii="Calibri" w:hAnsi="Calibri" w:cs="Calibri"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>17.</w:t>
            </w:r>
            <w:r w:rsidR="004F4FB9">
              <w:rPr>
                <w:rFonts w:ascii="Calibri" w:hAnsi="Calibri" w:cs="Calibri"/>
                <w:sz w:val="20"/>
                <w:szCs w:val="20"/>
              </w:rPr>
              <w:t>8</w:t>
            </w:r>
            <w:r w:rsidR="001A0E0C"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1C42DAA5" w14:textId="315F4533" w:rsidR="001A0E0C" w:rsidRDefault="0012655E" w:rsidP="00EA31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</w:t>
            </w:r>
            <w:r w:rsidR="004F4FB9">
              <w:rPr>
                <w:rFonts w:ascii="Calibri" w:hAnsi="Calibri" w:cs="Calibri"/>
                <w:sz w:val="20"/>
                <w:szCs w:val="20"/>
              </w:rPr>
              <w:t>.0</w:t>
            </w:r>
            <w:r w:rsidR="001A0E0C" w:rsidRPr="003D2EC3">
              <w:rPr>
                <w:rFonts w:ascii="Calibri" w:hAnsi="Calibri" w:cs="Calibri"/>
                <w:sz w:val="20"/>
                <w:szCs w:val="20"/>
              </w:rPr>
              <w:t xml:space="preserve"> [</w:t>
            </w:r>
            <w:r>
              <w:rPr>
                <w:rFonts w:ascii="Calibri" w:hAnsi="Calibri" w:cs="Calibri"/>
                <w:sz w:val="20"/>
                <w:szCs w:val="20"/>
              </w:rPr>
              <w:t>19.0</w:t>
            </w:r>
            <w:r w:rsidR="001A0E0C"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</w:tbl>
    <w:p w14:paraId="3B4C2FC3" w14:textId="77777777" w:rsidR="001A0E0C" w:rsidRDefault="001A0E0C" w:rsidP="001A0E0C">
      <w:pPr>
        <w:rPr>
          <w:rFonts w:ascii="Calibri" w:hAnsi="Calibri" w:cs="Calibri"/>
          <w:sz w:val="16"/>
          <w:szCs w:val="16"/>
          <w:lang w:val="en-US"/>
        </w:rPr>
      </w:pPr>
      <w:r w:rsidRPr="004E0F5A">
        <w:rPr>
          <w:rFonts w:ascii="Calibri" w:hAnsi="Calibri" w:cs="Calibri"/>
          <w:sz w:val="16"/>
          <w:szCs w:val="16"/>
          <w:lang w:val="en-US"/>
        </w:rPr>
        <w:t>Metric and normally distributed data is listed as mean (SD), ordinal or metric non</w:t>
      </w:r>
      <w:r>
        <w:rPr>
          <w:rFonts w:ascii="Calibri" w:hAnsi="Calibri" w:cs="Calibri"/>
          <w:sz w:val="16"/>
          <w:szCs w:val="16"/>
          <w:lang w:val="en-US"/>
        </w:rPr>
        <w:t>-</w:t>
      </w:r>
      <w:r w:rsidRPr="004E0F5A">
        <w:rPr>
          <w:rFonts w:ascii="Calibri" w:hAnsi="Calibri" w:cs="Calibri"/>
          <w:sz w:val="16"/>
          <w:szCs w:val="16"/>
          <w:lang w:val="en-US"/>
        </w:rPr>
        <w:t xml:space="preserve">normally distributed data </w:t>
      </w:r>
      <w:r>
        <w:rPr>
          <w:rFonts w:ascii="Calibri" w:hAnsi="Calibri" w:cs="Calibri"/>
          <w:sz w:val="16"/>
          <w:szCs w:val="16"/>
          <w:lang w:val="en-US"/>
        </w:rPr>
        <w:t>are</w:t>
      </w:r>
      <w:r w:rsidRPr="004E0F5A">
        <w:rPr>
          <w:rFonts w:ascii="Calibri" w:hAnsi="Calibri" w:cs="Calibri"/>
          <w:sz w:val="16"/>
          <w:szCs w:val="16"/>
          <w:lang w:val="en-US"/>
        </w:rPr>
        <w:t xml:space="preserve"> </w:t>
      </w:r>
      <w:r>
        <w:rPr>
          <w:rFonts w:ascii="Calibri" w:hAnsi="Calibri" w:cs="Calibri"/>
          <w:sz w:val="16"/>
          <w:szCs w:val="16"/>
          <w:lang w:val="en-US"/>
        </w:rPr>
        <w:t>given</w:t>
      </w:r>
      <w:r w:rsidRPr="004E0F5A">
        <w:rPr>
          <w:rFonts w:ascii="Calibri" w:hAnsi="Calibri" w:cs="Calibri"/>
          <w:sz w:val="16"/>
          <w:szCs w:val="16"/>
          <w:lang w:val="en-US"/>
        </w:rPr>
        <w:t xml:space="preserve"> as median [IQR]. Results of the Vigorimeter are shown for the dominant respectively the only affected hand. (INCAT = Inflammatory Neuropathy Cause and Treatment, MRC = Medical Research Council, R-ODS = Rasch-built Overall Disability Scale, FSS = Fatigue Severity Scale, BDI = Beck´s Depression Inventory)</w:t>
      </w:r>
    </w:p>
    <w:p w14:paraId="6D747CFB" w14:textId="338BCA5E" w:rsidR="000F03B2" w:rsidRDefault="000F03B2" w:rsidP="001B5160">
      <w:pPr>
        <w:rPr>
          <w:b/>
          <w:bCs/>
          <w:lang w:val="en-US"/>
        </w:rPr>
      </w:pPr>
    </w:p>
    <w:p w14:paraId="43870571" w14:textId="214642E2" w:rsidR="001A0E0C" w:rsidRDefault="001A0E0C" w:rsidP="001B5160">
      <w:pPr>
        <w:rPr>
          <w:rFonts w:ascii="Calibri" w:hAnsi="Calibri" w:cs="Calibri"/>
          <w:b/>
          <w:bCs/>
          <w:sz w:val="16"/>
          <w:szCs w:val="16"/>
          <w:lang w:val="en-US"/>
        </w:rPr>
      </w:pPr>
    </w:p>
    <w:p w14:paraId="1F809638" w14:textId="230FAC13" w:rsidR="003C44C5" w:rsidRDefault="003C44C5" w:rsidP="001B5160">
      <w:pPr>
        <w:rPr>
          <w:rFonts w:ascii="Calibri" w:hAnsi="Calibri" w:cs="Calibri"/>
          <w:b/>
          <w:bCs/>
          <w:sz w:val="16"/>
          <w:szCs w:val="16"/>
          <w:lang w:val="en-US"/>
        </w:rPr>
      </w:pPr>
    </w:p>
    <w:p w14:paraId="2B49248D" w14:textId="300C1249" w:rsidR="003C44C5" w:rsidRDefault="003C44C5" w:rsidP="001B5160">
      <w:pPr>
        <w:rPr>
          <w:rFonts w:ascii="Calibri" w:hAnsi="Calibri" w:cs="Calibri"/>
          <w:b/>
          <w:bCs/>
          <w:sz w:val="16"/>
          <w:szCs w:val="16"/>
          <w:lang w:val="en-US"/>
        </w:rPr>
      </w:pPr>
    </w:p>
    <w:p w14:paraId="5A2644EC" w14:textId="092EF9BD" w:rsidR="003C44C5" w:rsidRDefault="003C44C5" w:rsidP="001B5160">
      <w:pPr>
        <w:rPr>
          <w:rFonts w:ascii="Calibri" w:hAnsi="Calibri" w:cs="Calibri"/>
          <w:b/>
          <w:bCs/>
          <w:sz w:val="16"/>
          <w:szCs w:val="16"/>
          <w:lang w:val="en-US"/>
        </w:rPr>
      </w:pPr>
    </w:p>
    <w:p w14:paraId="6A2F7FA1" w14:textId="3B4037A1" w:rsidR="003C44C5" w:rsidRDefault="003C44C5" w:rsidP="001B5160">
      <w:pPr>
        <w:rPr>
          <w:rFonts w:ascii="Calibri" w:hAnsi="Calibri" w:cs="Calibri"/>
          <w:b/>
          <w:bCs/>
          <w:sz w:val="16"/>
          <w:szCs w:val="16"/>
          <w:lang w:val="en-US"/>
        </w:rPr>
      </w:pPr>
    </w:p>
    <w:p w14:paraId="29A2E3CC" w14:textId="6909C773" w:rsidR="003C44C5" w:rsidRDefault="003C44C5" w:rsidP="001B5160">
      <w:pPr>
        <w:rPr>
          <w:rFonts w:ascii="Calibri" w:hAnsi="Calibri" w:cs="Calibri"/>
          <w:b/>
          <w:bCs/>
          <w:sz w:val="16"/>
          <w:szCs w:val="16"/>
          <w:lang w:val="en-US"/>
        </w:rPr>
      </w:pPr>
    </w:p>
    <w:p w14:paraId="3735656A" w14:textId="168056CC" w:rsidR="003C44C5" w:rsidRDefault="003C44C5" w:rsidP="001B5160">
      <w:pPr>
        <w:rPr>
          <w:rFonts w:ascii="Calibri" w:hAnsi="Calibri" w:cs="Calibri"/>
          <w:b/>
          <w:bCs/>
          <w:sz w:val="16"/>
          <w:szCs w:val="16"/>
          <w:lang w:val="en-US"/>
        </w:rPr>
      </w:pPr>
    </w:p>
    <w:p w14:paraId="548E87EE" w14:textId="7B019BA9" w:rsidR="003C44C5" w:rsidRDefault="003C44C5" w:rsidP="001B5160">
      <w:pPr>
        <w:rPr>
          <w:rFonts w:ascii="Calibri" w:hAnsi="Calibri" w:cs="Calibri"/>
          <w:b/>
          <w:bCs/>
          <w:sz w:val="16"/>
          <w:szCs w:val="16"/>
          <w:lang w:val="en-US"/>
        </w:rPr>
      </w:pPr>
    </w:p>
    <w:p w14:paraId="07BD994F" w14:textId="77777777" w:rsidR="003C44C5" w:rsidRDefault="003C44C5" w:rsidP="001B5160">
      <w:pPr>
        <w:rPr>
          <w:rFonts w:ascii="Calibri" w:hAnsi="Calibri" w:cs="Calibri"/>
          <w:b/>
          <w:bCs/>
          <w:sz w:val="16"/>
          <w:szCs w:val="16"/>
          <w:lang w:val="en-US"/>
        </w:rPr>
      </w:pPr>
    </w:p>
    <w:p w14:paraId="5702C0F3" w14:textId="7E9A93B2" w:rsidR="002A0816" w:rsidRPr="008D21BB" w:rsidRDefault="002A0816" w:rsidP="002A0816">
      <w:pPr>
        <w:rPr>
          <w:rFonts w:ascii="Calibri" w:hAnsi="Calibri" w:cs="Calibri"/>
          <w:b/>
          <w:bCs/>
          <w:sz w:val="20"/>
          <w:szCs w:val="20"/>
          <w:vertAlign w:val="subscript"/>
          <w:lang w:val="en-US"/>
        </w:rPr>
      </w:pPr>
      <w:r w:rsidRPr="0092364E">
        <w:rPr>
          <w:rFonts w:ascii="Calibri" w:hAnsi="Calibri" w:cs="Calibri"/>
          <w:b/>
          <w:bCs/>
          <w:sz w:val="20"/>
          <w:szCs w:val="20"/>
          <w:lang w:val="en-US"/>
        </w:rPr>
        <w:lastRenderedPageBreak/>
        <w:t xml:space="preserve">Additional file </w:t>
      </w:r>
      <w:r w:rsidR="003C44C5">
        <w:rPr>
          <w:rFonts w:ascii="Calibri" w:hAnsi="Calibri" w:cs="Calibri"/>
          <w:b/>
          <w:bCs/>
          <w:sz w:val="20"/>
          <w:szCs w:val="20"/>
          <w:lang w:val="en-US"/>
        </w:rPr>
        <w:t>4</w:t>
      </w:r>
      <w:r w:rsidR="00CD6D6C">
        <w:rPr>
          <w:rFonts w:ascii="Calibri" w:hAnsi="Calibri" w:cs="Calibri"/>
          <w:b/>
          <w:bCs/>
          <w:sz w:val="20"/>
          <w:szCs w:val="20"/>
          <w:lang w:val="en-US"/>
        </w:rPr>
        <w:t xml:space="preserve"> </w:t>
      </w:r>
      <w:r w:rsidRPr="0092364E">
        <w:rPr>
          <w:rFonts w:ascii="Calibri" w:hAnsi="Calibri" w:cs="Calibri"/>
          <w:b/>
          <w:bCs/>
          <w:sz w:val="20"/>
          <w:szCs w:val="20"/>
          <w:lang w:val="en-US"/>
        </w:rPr>
        <w:t xml:space="preserve">– Table 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>4</w:t>
      </w:r>
      <w:r>
        <w:rPr>
          <w:b/>
          <w:bCs/>
          <w:lang w:val="en-US"/>
        </w:rPr>
        <w:t xml:space="preserve">: </w:t>
      </w:r>
      <w:r w:rsidRPr="00EE520A">
        <w:rPr>
          <w:rFonts w:ascii="Calibri" w:hAnsi="Calibri" w:cs="Calibri"/>
          <w:b/>
          <w:bCs/>
          <w:sz w:val="20"/>
          <w:szCs w:val="20"/>
          <w:lang w:val="en-US"/>
        </w:rPr>
        <w:t xml:space="preserve">Results of the clinical parameters 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>for patients with</w:t>
      </w:r>
      <w:r w:rsidR="005E5110">
        <w:rPr>
          <w:rFonts w:ascii="Calibri" w:hAnsi="Calibri" w:cs="Calibri"/>
          <w:b/>
          <w:bCs/>
          <w:sz w:val="20"/>
          <w:szCs w:val="20"/>
          <w:lang w:val="en-US"/>
        </w:rPr>
        <w:t>out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 xml:space="preserve"> hand motor impairment</w:t>
      </w:r>
    </w:p>
    <w:p w14:paraId="1FB11D12" w14:textId="77777777" w:rsidR="002A0816" w:rsidRDefault="002A0816" w:rsidP="002A0816">
      <w:pPr>
        <w:jc w:val="both"/>
        <w:rPr>
          <w:rFonts w:ascii="Calibri" w:hAnsi="Calibri" w:cs="Calibri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1361"/>
        <w:gridCol w:w="1361"/>
        <w:gridCol w:w="1361"/>
        <w:gridCol w:w="1361"/>
      </w:tblGrid>
      <w:tr w:rsidR="002A0816" w14:paraId="56D813B5" w14:textId="77777777" w:rsidTr="00E41781">
        <w:trPr>
          <w:trHeight w:val="346"/>
        </w:trPr>
        <w:tc>
          <w:tcPr>
            <w:tcW w:w="2263" w:type="dxa"/>
            <w:tcBorders>
              <w:left w:val="nil"/>
              <w:bottom w:val="nil"/>
              <w:right w:val="nil"/>
            </w:tcBorders>
            <w:vAlign w:val="center"/>
          </w:tcPr>
          <w:p w14:paraId="68B4F981" w14:textId="77777777" w:rsidR="002A0816" w:rsidRDefault="002A0816" w:rsidP="00E4178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444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01D4AC06" w14:textId="77777777" w:rsidR="002A0816" w:rsidRPr="00402011" w:rsidRDefault="002A0816" w:rsidP="00E41781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                                       time point</w:t>
            </w:r>
          </w:p>
        </w:tc>
      </w:tr>
      <w:tr w:rsidR="002A0816" w14:paraId="4B9467EB" w14:textId="77777777" w:rsidTr="00E41781">
        <w:trPr>
          <w:trHeight w:val="346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8E312" w14:textId="77777777" w:rsidR="002A0816" w:rsidRPr="00395026" w:rsidRDefault="002A0816" w:rsidP="00E41781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BEBA0" w14:textId="14E5D4A7" w:rsidR="002A0816" w:rsidRPr="0071382E" w:rsidRDefault="002A0816" w:rsidP="00E41781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138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</w:t>
            </w:r>
            <w:r w:rsidR="007528B0" w:rsidRPr="0071382E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US"/>
              </w:rPr>
              <w:t>1 (</w:t>
            </w:r>
            <w:r w:rsidRPr="00CE082E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>n=25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7B3AE8" w14:textId="56F7F978" w:rsidR="002A0816" w:rsidRPr="0071382E" w:rsidRDefault="002A0816" w:rsidP="00E41781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138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</w:t>
            </w:r>
            <w:r w:rsidR="007528B0" w:rsidRPr="0071382E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US"/>
              </w:rPr>
              <w:t>2 (</w:t>
            </w:r>
            <w:r w:rsidRPr="00CE082E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>n=25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FB1B1" w14:textId="2DC0BB9D" w:rsidR="002A0816" w:rsidRPr="0071382E" w:rsidRDefault="002A0816" w:rsidP="00E41781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138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</w:t>
            </w:r>
            <w:r w:rsidR="007528B0" w:rsidRPr="0071382E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US"/>
              </w:rPr>
              <w:t>3 (</w:t>
            </w:r>
            <w:r w:rsidRPr="00CE082E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>n=25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0C437" w14:textId="19746823" w:rsidR="002A0816" w:rsidRPr="0071382E" w:rsidRDefault="002A0816" w:rsidP="00E41781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138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</w:t>
            </w:r>
            <w:r w:rsidR="007528B0" w:rsidRPr="0071382E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US"/>
              </w:rPr>
              <w:t>4 (</w:t>
            </w:r>
            <w:r w:rsidRPr="00CE082E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>n=24)</w:t>
            </w:r>
          </w:p>
        </w:tc>
      </w:tr>
      <w:tr w:rsidR="002A0816" w14:paraId="23350F7D" w14:textId="77777777" w:rsidTr="00E41781">
        <w:trPr>
          <w:trHeight w:val="346"/>
        </w:trPr>
        <w:tc>
          <w:tcPr>
            <w:tcW w:w="2263" w:type="dxa"/>
            <w:tcBorders>
              <w:left w:val="nil"/>
              <w:bottom w:val="nil"/>
              <w:right w:val="nil"/>
            </w:tcBorders>
            <w:vAlign w:val="center"/>
          </w:tcPr>
          <w:p w14:paraId="1763789E" w14:textId="77777777" w:rsidR="002A0816" w:rsidRPr="00395026" w:rsidRDefault="002A0816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Vigorimeter </w:t>
            </w:r>
            <w:r w:rsidRPr="00C8704B">
              <w:rPr>
                <w:rFonts w:ascii="Calibri" w:hAnsi="Calibri" w:cs="Calibri"/>
                <w:sz w:val="18"/>
                <w:szCs w:val="18"/>
                <w:lang w:val="en-US"/>
              </w:rPr>
              <w:t>(kPa)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14:paraId="5E16FB7F" w14:textId="04850707" w:rsidR="002A0816" w:rsidRDefault="00471525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9.1</w:t>
            </w:r>
            <w:r w:rsidR="002A081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20.4</w:t>
            </w:r>
            <w:r w:rsidR="002A0816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14:paraId="32BB1686" w14:textId="34FD142A" w:rsidR="002A0816" w:rsidRDefault="00471525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9.7</w:t>
            </w:r>
            <w:r w:rsidR="002A081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19.9</w:t>
            </w:r>
            <w:r w:rsidR="002A0816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14:paraId="4E5BCEEC" w14:textId="4242BFF5" w:rsidR="002A0816" w:rsidRDefault="00471525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8.2</w:t>
            </w:r>
            <w:r w:rsidR="002A081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19.1</w:t>
            </w:r>
            <w:r w:rsidR="002A0816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14:paraId="331E0F13" w14:textId="1180489A" w:rsidR="002A0816" w:rsidRDefault="00471525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8.2</w:t>
            </w:r>
            <w:r w:rsidR="002A081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21.5</w:t>
            </w:r>
            <w:r w:rsidR="002A0816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</w:tr>
      <w:tr w:rsidR="002A0816" w14:paraId="03512A01" w14:textId="77777777" w:rsidTr="00E41781">
        <w:trPr>
          <w:trHeight w:val="34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021B" w14:textId="77777777" w:rsidR="002A0816" w:rsidRDefault="002A0816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INCAT (arm sub-score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9B87" w14:textId="04BD29A2" w:rsidR="002A0816" w:rsidRDefault="0012655E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</w:t>
            </w:r>
            <w:r w:rsidR="002A0816" w:rsidRPr="003D2EC3">
              <w:rPr>
                <w:rFonts w:ascii="Calibri" w:hAnsi="Calibri" w:cs="Calibri"/>
                <w:sz w:val="20"/>
                <w:szCs w:val="20"/>
              </w:rPr>
              <w:t xml:space="preserve"> [</w:t>
            </w:r>
            <w:r w:rsidR="002A0816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="002A0816"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45C17" w14:textId="543C2165" w:rsidR="002A0816" w:rsidRDefault="0012655E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2A0816" w:rsidRPr="003D2EC3">
              <w:rPr>
                <w:rFonts w:ascii="Calibri" w:hAnsi="Calibri" w:cs="Calibri"/>
                <w:sz w:val="20"/>
                <w:szCs w:val="20"/>
              </w:rPr>
              <w:t xml:space="preserve"> [</w:t>
            </w:r>
            <w:r w:rsidR="002A0816">
              <w:rPr>
                <w:rFonts w:ascii="Calibri" w:hAnsi="Calibri" w:cs="Calibri"/>
                <w:sz w:val="20"/>
                <w:szCs w:val="20"/>
              </w:rPr>
              <w:t>1.0</w:t>
            </w:r>
            <w:r w:rsidR="002A0816"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DB438" w14:textId="45E35AD6" w:rsidR="002A0816" w:rsidRDefault="0012655E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</w:t>
            </w:r>
            <w:r w:rsidR="002A0816" w:rsidRPr="003D2EC3">
              <w:rPr>
                <w:rFonts w:ascii="Calibri" w:hAnsi="Calibri" w:cs="Calibri"/>
                <w:sz w:val="20"/>
                <w:szCs w:val="20"/>
              </w:rPr>
              <w:t xml:space="preserve"> [</w:t>
            </w:r>
            <w:r w:rsidR="002A0816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="002A0816"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CEB0" w14:textId="24B351DB" w:rsidR="002A0816" w:rsidRDefault="0012655E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</w:t>
            </w:r>
            <w:r w:rsidR="002A0816" w:rsidRPr="003D2EC3">
              <w:rPr>
                <w:rFonts w:ascii="Calibri" w:hAnsi="Calibri" w:cs="Calibri"/>
                <w:sz w:val="20"/>
                <w:szCs w:val="20"/>
              </w:rPr>
              <w:t xml:space="preserve"> [</w:t>
            </w:r>
            <w:r w:rsidR="002A0816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="002A0816"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2A0816" w14:paraId="5CD526FD" w14:textId="77777777" w:rsidTr="00E41781">
        <w:trPr>
          <w:trHeight w:val="34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529B3" w14:textId="77777777" w:rsidR="002A0816" w:rsidRDefault="002A0816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MRC (arm sub-score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DA0DB" w14:textId="6A6EC636" w:rsidR="002A0816" w:rsidRDefault="002A0816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0</w:t>
            </w:r>
            <w:r w:rsidR="0012655E">
              <w:rPr>
                <w:rFonts w:ascii="Calibri" w:hAnsi="Calibri" w:cs="Calibri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[</w:t>
            </w:r>
            <w:r w:rsidR="0012655E">
              <w:rPr>
                <w:rFonts w:ascii="Calibri" w:hAnsi="Calibri" w:cs="Calibri"/>
                <w:sz w:val="20"/>
                <w:szCs w:val="20"/>
              </w:rPr>
              <w:t>0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0C076" w14:textId="2513EA39" w:rsidR="002A0816" w:rsidRDefault="002A0816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30.0 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[</w:t>
            </w:r>
            <w:r w:rsidR="0012655E">
              <w:rPr>
                <w:rFonts w:ascii="Calibri" w:hAnsi="Calibri" w:cs="Calibri"/>
                <w:sz w:val="20"/>
                <w:szCs w:val="20"/>
              </w:rPr>
              <w:t>0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2C9D" w14:textId="033570C8" w:rsidR="002A0816" w:rsidRDefault="002A0816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30.0 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[</w:t>
            </w:r>
            <w:r w:rsidR="0012655E">
              <w:rPr>
                <w:rFonts w:ascii="Calibri" w:hAnsi="Calibri" w:cs="Calibri"/>
                <w:sz w:val="20"/>
                <w:szCs w:val="20"/>
              </w:rPr>
              <w:t>0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029EC" w14:textId="54ABB976" w:rsidR="002A0816" w:rsidRDefault="002A0816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30.0 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[</w:t>
            </w:r>
            <w:r w:rsidR="0012655E">
              <w:rPr>
                <w:rFonts w:ascii="Calibri" w:hAnsi="Calibri" w:cs="Calibri"/>
                <w:sz w:val="20"/>
                <w:szCs w:val="20"/>
              </w:rPr>
              <w:t>0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2A0816" w14:paraId="4BE2BE5D" w14:textId="77777777" w:rsidTr="00E41781">
        <w:trPr>
          <w:trHeight w:val="34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5933F" w14:textId="77777777" w:rsidR="002A0816" w:rsidRDefault="002A0816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R-ODS </w:t>
            </w:r>
            <w:r w:rsidRPr="00C8704B">
              <w:rPr>
                <w:rFonts w:ascii="Calibri" w:hAnsi="Calibri" w:cs="Calibri"/>
                <w:sz w:val="18"/>
                <w:szCs w:val="18"/>
                <w:lang w:val="en-US"/>
              </w:rPr>
              <w:t>(logits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C1D6" w14:textId="2E9AA19F" w:rsidR="002A0816" w:rsidRDefault="00AD04DE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.</w:t>
            </w:r>
            <w:r w:rsidR="004F4FB9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  <w:r w:rsidR="002A081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2.7</w:t>
            </w:r>
            <w:r w:rsidR="002A0816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F0296" w14:textId="6CD344FE" w:rsidR="002A0816" w:rsidRDefault="00AD04DE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2</w:t>
            </w:r>
            <w:r w:rsidR="002A0816" w:rsidRPr="003D2EC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2.</w:t>
            </w:r>
            <w:r w:rsidR="004F4FB9">
              <w:rPr>
                <w:rFonts w:ascii="Calibri" w:hAnsi="Calibri" w:cs="Calibri"/>
                <w:sz w:val="20"/>
                <w:szCs w:val="20"/>
              </w:rPr>
              <w:t>4</w:t>
            </w:r>
            <w:r w:rsidR="002A0816" w:rsidRPr="003D2EC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31825" w14:textId="56E2122C" w:rsidR="002A0816" w:rsidRDefault="00AD04DE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.1</w:t>
            </w:r>
            <w:r w:rsidR="002A081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2.</w:t>
            </w:r>
            <w:r w:rsidR="004F4FB9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  <w:r w:rsidR="002A0816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2339C" w14:textId="73841F96" w:rsidR="002A0816" w:rsidRDefault="00AD04DE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="004F4FB9">
              <w:rPr>
                <w:rFonts w:ascii="Calibri" w:hAnsi="Calibri" w:cs="Calibri"/>
                <w:sz w:val="20"/>
                <w:szCs w:val="20"/>
                <w:lang w:val="en-US"/>
              </w:rPr>
              <w:t>.7</w:t>
            </w:r>
            <w:r w:rsidR="002A081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2.3</w:t>
            </w:r>
            <w:r w:rsidR="002A0816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</w:tr>
      <w:tr w:rsidR="002A0816" w14:paraId="0DD9D78E" w14:textId="77777777" w:rsidTr="00E41781">
        <w:trPr>
          <w:trHeight w:val="34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DD5B1" w14:textId="77777777" w:rsidR="002A0816" w:rsidRDefault="002A0816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FS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BD453" w14:textId="43B6A91B" w:rsidR="002A0816" w:rsidRDefault="0012655E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</w:t>
            </w:r>
            <w:r w:rsidR="004F4FB9">
              <w:rPr>
                <w:rFonts w:ascii="Calibri" w:hAnsi="Calibri" w:cs="Calibri"/>
                <w:sz w:val="20"/>
                <w:szCs w:val="20"/>
              </w:rPr>
              <w:t>9</w:t>
            </w:r>
            <w:r w:rsidR="002A0816" w:rsidRPr="003D2EC3">
              <w:rPr>
                <w:rFonts w:ascii="Calibri" w:hAnsi="Calibri" w:cs="Calibri"/>
                <w:sz w:val="20"/>
                <w:szCs w:val="20"/>
              </w:rPr>
              <w:t xml:space="preserve"> [</w:t>
            </w:r>
            <w:r>
              <w:rPr>
                <w:rFonts w:ascii="Calibri" w:hAnsi="Calibri" w:cs="Calibri"/>
                <w:sz w:val="20"/>
                <w:szCs w:val="20"/>
              </w:rPr>
              <w:t>2.5</w:t>
            </w:r>
            <w:r w:rsidR="002A0816"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32A5" w14:textId="53068CCF" w:rsidR="002A0816" w:rsidRDefault="002A0816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</w:t>
            </w:r>
            <w:r w:rsidR="0012655E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>3.</w:t>
            </w:r>
            <w:r w:rsidR="004F4FB9">
              <w:rPr>
                <w:rFonts w:ascii="Calibri" w:hAnsi="Calibri" w:cs="Calibri"/>
                <w:sz w:val="20"/>
                <w:szCs w:val="20"/>
              </w:rPr>
              <w:t>4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CAA25" w14:textId="00FCC7B7" w:rsidR="002A0816" w:rsidRDefault="002A0816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</w:t>
            </w:r>
            <w:r w:rsidR="0012655E">
              <w:rPr>
                <w:rFonts w:ascii="Calibri" w:hAnsi="Calibri" w:cs="Calibri"/>
                <w:sz w:val="20"/>
                <w:szCs w:val="20"/>
              </w:rPr>
              <w:t>3</w:t>
            </w:r>
            <w:r w:rsidRPr="003D2EC3">
              <w:rPr>
                <w:rFonts w:ascii="Calibri" w:hAnsi="Calibri" w:cs="Calibri"/>
                <w:sz w:val="20"/>
                <w:szCs w:val="20"/>
              </w:rPr>
              <w:t xml:space="preserve"> [</w:t>
            </w:r>
            <w:r w:rsidR="0012655E">
              <w:rPr>
                <w:rFonts w:ascii="Calibri" w:hAnsi="Calibri" w:cs="Calibri"/>
                <w:sz w:val="20"/>
                <w:szCs w:val="20"/>
              </w:rPr>
              <w:t>2.2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5537" w14:textId="19FCC508" w:rsidR="002A0816" w:rsidRDefault="002A0816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</w:t>
            </w:r>
            <w:r w:rsidR="0012655E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[</w:t>
            </w:r>
            <w:r w:rsidR="0012655E">
              <w:rPr>
                <w:rFonts w:ascii="Calibri" w:hAnsi="Calibri" w:cs="Calibri"/>
                <w:sz w:val="20"/>
                <w:szCs w:val="20"/>
              </w:rPr>
              <w:t>1.8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2A0816" w14:paraId="48B00061" w14:textId="77777777" w:rsidTr="00E41781">
        <w:trPr>
          <w:trHeight w:val="346"/>
        </w:trPr>
        <w:tc>
          <w:tcPr>
            <w:tcW w:w="2263" w:type="dxa"/>
            <w:tcBorders>
              <w:top w:val="nil"/>
              <w:left w:val="nil"/>
              <w:right w:val="nil"/>
            </w:tcBorders>
            <w:vAlign w:val="center"/>
          </w:tcPr>
          <w:p w14:paraId="792F1B61" w14:textId="77777777" w:rsidR="002A0816" w:rsidRDefault="002A0816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DI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1F3A4C4E" w14:textId="467AD5C6" w:rsidR="002A0816" w:rsidRDefault="004F4FB9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0</w:t>
            </w:r>
            <w:r w:rsidR="002A0816" w:rsidRPr="003D2EC3">
              <w:rPr>
                <w:rFonts w:ascii="Calibri" w:hAnsi="Calibri" w:cs="Calibri"/>
                <w:sz w:val="20"/>
                <w:szCs w:val="20"/>
              </w:rPr>
              <w:t xml:space="preserve"> [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="002A0816">
              <w:rPr>
                <w:rFonts w:ascii="Calibri" w:hAnsi="Calibri" w:cs="Calibri"/>
                <w:sz w:val="20"/>
                <w:szCs w:val="20"/>
              </w:rPr>
              <w:t>.0</w:t>
            </w:r>
            <w:r w:rsidR="002A0816"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1A8E0DC0" w14:textId="3768FB5F" w:rsidR="002A0816" w:rsidRDefault="004F4FB9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0</w:t>
            </w:r>
            <w:r w:rsidR="002A0816" w:rsidRPr="003D2EC3">
              <w:rPr>
                <w:rFonts w:ascii="Calibri" w:hAnsi="Calibri" w:cs="Calibri"/>
                <w:sz w:val="20"/>
                <w:szCs w:val="20"/>
              </w:rPr>
              <w:t xml:space="preserve"> [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="002A0816">
              <w:rPr>
                <w:rFonts w:ascii="Calibri" w:hAnsi="Calibri" w:cs="Calibri"/>
                <w:sz w:val="20"/>
                <w:szCs w:val="20"/>
              </w:rPr>
              <w:t>.0</w:t>
            </w:r>
            <w:r w:rsidR="002A0816"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56B2482E" w14:textId="15B06F79" w:rsidR="002A0816" w:rsidRDefault="004F4FB9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0</w:t>
            </w:r>
            <w:r w:rsidR="002A081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A0816" w:rsidRPr="003D2EC3">
              <w:rPr>
                <w:rFonts w:ascii="Calibri" w:hAnsi="Calibri" w:cs="Calibri"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>6.5</w:t>
            </w:r>
            <w:r w:rsidR="002A0816"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1087E6DA" w14:textId="577C1EE9" w:rsidR="002A0816" w:rsidRDefault="002A0816" w:rsidP="00E4178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="004F4FB9">
              <w:rPr>
                <w:rFonts w:ascii="Calibri" w:hAnsi="Calibri" w:cs="Calibri"/>
                <w:sz w:val="20"/>
                <w:szCs w:val="20"/>
              </w:rPr>
              <w:t>.0</w:t>
            </w:r>
            <w:r w:rsidRPr="003D2EC3">
              <w:rPr>
                <w:rFonts w:ascii="Calibri" w:hAnsi="Calibri" w:cs="Calibri"/>
                <w:sz w:val="20"/>
                <w:szCs w:val="20"/>
              </w:rPr>
              <w:t xml:space="preserve"> [</w:t>
            </w:r>
            <w:r w:rsidR="004F4FB9">
              <w:rPr>
                <w:rFonts w:ascii="Calibri" w:hAnsi="Calibri" w:cs="Calibri"/>
                <w:sz w:val="20"/>
                <w:szCs w:val="20"/>
              </w:rPr>
              <w:t>6.5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</w:tbl>
    <w:p w14:paraId="230B5225" w14:textId="77777777" w:rsidR="002A0816" w:rsidRDefault="002A0816" w:rsidP="002A0816">
      <w:pPr>
        <w:rPr>
          <w:rFonts w:ascii="Calibri" w:hAnsi="Calibri" w:cs="Calibri"/>
          <w:sz w:val="16"/>
          <w:szCs w:val="16"/>
          <w:lang w:val="en-US"/>
        </w:rPr>
      </w:pPr>
      <w:r w:rsidRPr="004E0F5A">
        <w:rPr>
          <w:rFonts w:ascii="Calibri" w:hAnsi="Calibri" w:cs="Calibri"/>
          <w:sz w:val="16"/>
          <w:szCs w:val="16"/>
          <w:lang w:val="en-US"/>
        </w:rPr>
        <w:t>Metric and normally distributed data is listed as mean (SD), ordinal or metric non</w:t>
      </w:r>
      <w:r>
        <w:rPr>
          <w:rFonts w:ascii="Calibri" w:hAnsi="Calibri" w:cs="Calibri"/>
          <w:sz w:val="16"/>
          <w:szCs w:val="16"/>
          <w:lang w:val="en-US"/>
        </w:rPr>
        <w:t>-</w:t>
      </w:r>
      <w:r w:rsidRPr="004E0F5A">
        <w:rPr>
          <w:rFonts w:ascii="Calibri" w:hAnsi="Calibri" w:cs="Calibri"/>
          <w:sz w:val="16"/>
          <w:szCs w:val="16"/>
          <w:lang w:val="en-US"/>
        </w:rPr>
        <w:t xml:space="preserve">normally distributed data </w:t>
      </w:r>
      <w:r>
        <w:rPr>
          <w:rFonts w:ascii="Calibri" w:hAnsi="Calibri" w:cs="Calibri"/>
          <w:sz w:val="16"/>
          <w:szCs w:val="16"/>
          <w:lang w:val="en-US"/>
        </w:rPr>
        <w:t>are</w:t>
      </w:r>
      <w:r w:rsidRPr="004E0F5A">
        <w:rPr>
          <w:rFonts w:ascii="Calibri" w:hAnsi="Calibri" w:cs="Calibri"/>
          <w:sz w:val="16"/>
          <w:szCs w:val="16"/>
          <w:lang w:val="en-US"/>
        </w:rPr>
        <w:t xml:space="preserve"> </w:t>
      </w:r>
      <w:r>
        <w:rPr>
          <w:rFonts w:ascii="Calibri" w:hAnsi="Calibri" w:cs="Calibri"/>
          <w:sz w:val="16"/>
          <w:szCs w:val="16"/>
          <w:lang w:val="en-US"/>
        </w:rPr>
        <w:t>given</w:t>
      </w:r>
      <w:r w:rsidRPr="004E0F5A">
        <w:rPr>
          <w:rFonts w:ascii="Calibri" w:hAnsi="Calibri" w:cs="Calibri"/>
          <w:sz w:val="16"/>
          <w:szCs w:val="16"/>
          <w:lang w:val="en-US"/>
        </w:rPr>
        <w:t xml:space="preserve"> as median [IQR]. Results of the Vigorimeter are shown for the dominant respectively the only affected hand. (INCAT = Inflammatory Neuropathy Cause and Treatment, MRC = Medical Research Council, R-ODS = Rasch-built Overall Disability Scale, FSS = Fatigue Severity Scale, BDI = Beck´s Depression Inventory)</w:t>
      </w:r>
    </w:p>
    <w:p w14:paraId="4D634148" w14:textId="77777777" w:rsidR="002A0816" w:rsidRDefault="002A0816" w:rsidP="000B283E">
      <w:pPr>
        <w:rPr>
          <w:b/>
          <w:bCs/>
          <w:lang w:val="en-US"/>
        </w:rPr>
      </w:pPr>
    </w:p>
    <w:p w14:paraId="471820E4" w14:textId="0E8862E2" w:rsidR="00F612AD" w:rsidRPr="008A7644" w:rsidRDefault="00F612AD" w:rsidP="00F612AD">
      <w:pPr>
        <w:rPr>
          <w:rFonts w:ascii="Calibri" w:hAnsi="Calibri" w:cs="Calibri"/>
          <w:sz w:val="20"/>
          <w:szCs w:val="20"/>
          <w:vertAlign w:val="subscript"/>
          <w:lang w:val="en-US"/>
        </w:rPr>
      </w:pPr>
      <w:r w:rsidRPr="00F612AD">
        <w:rPr>
          <w:rFonts w:ascii="Calibri" w:hAnsi="Calibri" w:cs="Calibri"/>
          <w:b/>
          <w:bCs/>
          <w:sz w:val="20"/>
          <w:szCs w:val="20"/>
          <w:lang w:val="en-US"/>
        </w:rPr>
        <w:t xml:space="preserve">Additional file </w:t>
      </w:r>
      <w:r w:rsidR="003C44C5">
        <w:rPr>
          <w:rFonts w:ascii="Calibri" w:hAnsi="Calibri" w:cs="Calibri"/>
          <w:b/>
          <w:bCs/>
          <w:sz w:val="20"/>
          <w:szCs w:val="20"/>
          <w:lang w:val="en-US"/>
        </w:rPr>
        <w:t>4</w:t>
      </w:r>
      <w:r w:rsidRPr="00F612AD">
        <w:rPr>
          <w:rFonts w:ascii="Calibri" w:hAnsi="Calibri" w:cs="Calibri"/>
          <w:b/>
          <w:bCs/>
          <w:sz w:val="20"/>
          <w:szCs w:val="20"/>
          <w:lang w:val="en-US"/>
        </w:rPr>
        <w:t xml:space="preserve"> – Table </w:t>
      </w:r>
      <w:r w:rsidR="002A0816">
        <w:rPr>
          <w:rFonts w:ascii="Calibri" w:hAnsi="Calibri" w:cs="Calibri"/>
          <w:b/>
          <w:bCs/>
          <w:sz w:val="20"/>
          <w:szCs w:val="20"/>
          <w:lang w:val="en-US"/>
        </w:rPr>
        <w:t>5</w:t>
      </w:r>
      <w:r w:rsidRPr="00F612AD">
        <w:rPr>
          <w:rFonts w:ascii="Calibri" w:hAnsi="Calibri" w:cs="Calibri"/>
          <w:b/>
          <w:bCs/>
          <w:sz w:val="20"/>
          <w:szCs w:val="20"/>
          <w:lang w:val="en-US"/>
        </w:rPr>
        <w:t xml:space="preserve">: Results of the NCS and HRUS parameters 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>for</w:t>
      </w:r>
      <w:r w:rsidRPr="00F612AD">
        <w:rPr>
          <w:rFonts w:ascii="Calibri" w:hAnsi="Calibri" w:cs="Calibri"/>
          <w:b/>
          <w:bCs/>
          <w:sz w:val="20"/>
          <w:szCs w:val="20"/>
          <w:lang w:val="en-US"/>
        </w:rPr>
        <w:t xml:space="preserve"> the two subgroups for T</w:t>
      </w:r>
      <w:r w:rsidRPr="00F612AD">
        <w:rPr>
          <w:rFonts w:ascii="Calibri" w:hAnsi="Calibri" w:cs="Calibri"/>
          <w:b/>
          <w:bCs/>
          <w:sz w:val="20"/>
          <w:szCs w:val="20"/>
          <w:vertAlign w:val="subscript"/>
          <w:lang w:val="en-US"/>
        </w:rPr>
        <w:t>2</w:t>
      </w:r>
      <w:r w:rsidRPr="00F612AD">
        <w:rPr>
          <w:rFonts w:ascii="Calibri" w:hAnsi="Calibri" w:cs="Calibri"/>
          <w:b/>
          <w:bCs/>
          <w:sz w:val="20"/>
          <w:szCs w:val="20"/>
          <w:lang w:val="en-US"/>
        </w:rPr>
        <w:t xml:space="preserve"> and T</w:t>
      </w:r>
      <w:r w:rsidRPr="00F612AD">
        <w:rPr>
          <w:rFonts w:ascii="Calibri" w:hAnsi="Calibri" w:cs="Calibri"/>
          <w:b/>
          <w:bCs/>
          <w:sz w:val="20"/>
          <w:szCs w:val="20"/>
          <w:vertAlign w:val="subscript"/>
          <w:lang w:val="en-US"/>
        </w:rPr>
        <w:t>4</w:t>
      </w:r>
      <w:r w:rsidRPr="008A7644">
        <w:rPr>
          <w:rFonts w:ascii="Calibri" w:hAnsi="Calibri" w:cs="Calibri"/>
          <w:b/>
          <w:bCs/>
          <w:sz w:val="20"/>
          <w:szCs w:val="20"/>
          <w:lang w:val="en-US"/>
        </w:rPr>
        <w:t xml:space="preserve"> </w:t>
      </w:r>
    </w:p>
    <w:p w14:paraId="03B2A50C" w14:textId="77777777" w:rsidR="00F612AD" w:rsidRPr="0080217E" w:rsidRDefault="00F612AD" w:rsidP="00F612AD">
      <w:pPr>
        <w:rPr>
          <w:rFonts w:ascii="Calibri" w:hAnsi="Calibri" w:cs="Calibri"/>
          <w:b/>
          <w:bCs/>
          <w:sz w:val="20"/>
          <w:szCs w:val="20"/>
          <w:vertAlign w:val="subscript"/>
          <w:lang w:val="en-US"/>
        </w:rPr>
      </w:pPr>
    </w:p>
    <w:tbl>
      <w:tblPr>
        <w:tblStyle w:val="Tabellenraster"/>
        <w:tblW w:w="836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868"/>
        <w:gridCol w:w="1144"/>
        <w:gridCol w:w="1144"/>
        <w:gridCol w:w="1001"/>
        <w:gridCol w:w="1144"/>
        <w:gridCol w:w="68"/>
      </w:tblGrid>
      <w:tr w:rsidR="00F612AD" w:rsidRPr="00526B6A" w14:paraId="19777FF8" w14:textId="77777777" w:rsidTr="003C3D0D">
        <w:trPr>
          <w:trHeight w:val="624"/>
        </w:trPr>
        <w:tc>
          <w:tcPr>
            <w:tcW w:w="3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26525" w14:textId="77777777" w:rsidR="00F612AD" w:rsidRPr="005473D7" w:rsidRDefault="00F612AD" w:rsidP="003C3D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F2796" w14:textId="77777777" w:rsidR="00F612AD" w:rsidRPr="00DA78EA" w:rsidRDefault="00F612AD" w:rsidP="003C3D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A78E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atients with hand impairment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A78E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(n=14)</w:t>
            </w:r>
          </w:p>
        </w:tc>
        <w:tc>
          <w:tcPr>
            <w:tcW w:w="22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E9C1B" w14:textId="77777777" w:rsidR="00F612AD" w:rsidRPr="003D2EC3" w:rsidRDefault="00F612AD" w:rsidP="003C3D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D2EC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atients without hand impairment (n=1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1</w:t>
            </w:r>
            <w:r w:rsidRPr="003D2EC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F612AD" w:rsidRPr="003D2EC3" w14:paraId="4AF3FD02" w14:textId="77777777" w:rsidTr="003C3D0D">
        <w:trPr>
          <w:gridAfter w:val="1"/>
          <w:wAfter w:w="68" w:type="dxa"/>
          <w:trHeight w:val="397"/>
        </w:trPr>
        <w:tc>
          <w:tcPr>
            <w:tcW w:w="3868" w:type="dxa"/>
            <w:tcBorders>
              <w:left w:val="nil"/>
              <w:bottom w:val="nil"/>
              <w:right w:val="nil"/>
            </w:tcBorders>
          </w:tcPr>
          <w:p w14:paraId="1874FD80" w14:textId="77777777" w:rsidR="00F612AD" w:rsidRPr="003D2EC3" w:rsidRDefault="00F612AD" w:rsidP="003C3D0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D2EC3">
              <w:rPr>
                <w:rFonts w:ascii="Calibri" w:hAnsi="Calibri" w:cs="Calibr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</w:tcPr>
          <w:p w14:paraId="5B2DD803" w14:textId="77777777" w:rsidR="00F612AD" w:rsidRPr="003D2EC3" w:rsidRDefault="00F612AD" w:rsidP="003C3D0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D2EC3">
              <w:rPr>
                <w:rFonts w:ascii="Calibri" w:hAnsi="Calibri" w:cs="Calibri"/>
                <w:b/>
                <w:bCs/>
                <w:sz w:val="20"/>
                <w:szCs w:val="20"/>
              </w:rPr>
              <w:t>T</w:t>
            </w:r>
            <w:r w:rsidRPr="00CB747F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</w:tcPr>
          <w:p w14:paraId="08C4D3FE" w14:textId="77777777" w:rsidR="00F612AD" w:rsidRPr="003D2EC3" w:rsidRDefault="00F612AD" w:rsidP="003C3D0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D2EC3">
              <w:rPr>
                <w:rFonts w:ascii="Calibri" w:hAnsi="Calibri" w:cs="Calibri"/>
                <w:b/>
                <w:bCs/>
                <w:sz w:val="20"/>
                <w:szCs w:val="20"/>
              </w:rPr>
              <w:t>T</w:t>
            </w:r>
            <w:r w:rsidRPr="00CB747F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</w:tcPr>
          <w:p w14:paraId="02057624" w14:textId="77777777" w:rsidR="00F612AD" w:rsidRPr="003D2EC3" w:rsidRDefault="00F612AD" w:rsidP="003C3D0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D2EC3">
              <w:rPr>
                <w:rFonts w:ascii="Calibri" w:hAnsi="Calibri" w:cs="Calibri"/>
                <w:b/>
                <w:bCs/>
                <w:sz w:val="20"/>
                <w:szCs w:val="20"/>
              </w:rPr>
              <w:t>T</w:t>
            </w:r>
            <w:r w:rsidRPr="00CB747F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</w:tcPr>
          <w:p w14:paraId="269205C4" w14:textId="77777777" w:rsidR="00F612AD" w:rsidRPr="003D2EC3" w:rsidRDefault="00F612AD" w:rsidP="003C3D0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D2EC3">
              <w:rPr>
                <w:rFonts w:ascii="Calibri" w:hAnsi="Calibri" w:cs="Calibri"/>
                <w:b/>
                <w:bCs/>
                <w:sz w:val="20"/>
                <w:szCs w:val="20"/>
              </w:rPr>
              <w:t>T</w:t>
            </w:r>
            <w:r w:rsidRPr="00CB747F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</w:rPr>
              <w:t>4</w:t>
            </w:r>
          </w:p>
        </w:tc>
      </w:tr>
      <w:tr w:rsidR="00F612AD" w:rsidRPr="003D2EC3" w14:paraId="5DC1FB1F" w14:textId="77777777" w:rsidTr="003C3D0D">
        <w:trPr>
          <w:gridAfter w:val="1"/>
          <w:wAfter w:w="68" w:type="dxa"/>
          <w:trHeight w:val="484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072D" w14:textId="77777777" w:rsidR="00F612AD" w:rsidRPr="006D7F59" w:rsidRDefault="00F612AD" w:rsidP="003C3D0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7F5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V median nerve </w:t>
            </w:r>
            <w:r w:rsidRPr="00DB489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(forearm) </w:t>
            </w:r>
            <w:r w:rsidRPr="00F94217">
              <w:rPr>
                <w:rFonts w:ascii="Calibri" w:hAnsi="Calibri" w:cs="Calibri"/>
                <w:sz w:val="18"/>
                <w:szCs w:val="18"/>
                <w:lang w:val="en-US"/>
              </w:rPr>
              <w:t>(m/s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60DD6" w14:textId="77777777" w:rsidR="00F612AD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45.0 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11.1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406D7EF8" w14:textId="77777777" w:rsidR="00F612AD" w:rsidRPr="003D2EC3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 w:rsidRPr="00A519AC">
              <w:rPr>
                <w:rFonts w:ascii="Calibri" w:hAnsi="Calibri" w:cs="Calibri"/>
                <w:sz w:val="16"/>
                <w:szCs w:val="16"/>
              </w:rPr>
              <w:t>(n=</w:t>
            </w:r>
            <w:r>
              <w:rPr>
                <w:rFonts w:ascii="Calibri" w:hAnsi="Calibri" w:cs="Calibri"/>
                <w:sz w:val="16"/>
                <w:szCs w:val="16"/>
              </w:rPr>
              <w:t>13</w:t>
            </w:r>
            <w:r w:rsidRPr="00A519AC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CBAB9" w14:textId="77777777" w:rsidR="00F612AD" w:rsidRPr="00CD114A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 w:rsidRPr="00CD114A">
              <w:rPr>
                <w:rFonts w:ascii="Calibri" w:hAnsi="Calibri" w:cs="Calibri"/>
                <w:sz w:val="20"/>
                <w:szCs w:val="20"/>
              </w:rPr>
              <w:t>44.9 (10.8)</w:t>
            </w:r>
          </w:p>
          <w:p w14:paraId="548421C0" w14:textId="77777777" w:rsidR="00F612AD" w:rsidRPr="00CD114A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 w:rsidRPr="00CD114A">
              <w:rPr>
                <w:rFonts w:ascii="Calibri" w:hAnsi="Calibri" w:cs="Calibri"/>
                <w:sz w:val="16"/>
                <w:szCs w:val="16"/>
              </w:rPr>
              <w:t>(n=1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94B8" w14:textId="77777777" w:rsidR="00F612AD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7.6 (8.0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2CC94C1C" w14:textId="77777777" w:rsidR="00F612AD" w:rsidRPr="003D2EC3" w:rsidRDefault="00F612AD" w:rsidP="003C3D0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519AC">
              <w:rPr>
                <w:rFonts w:ascii="Calibri" w:hAnsi="Calibri" w:cs="Calibri"/>
                <w:sz w:val="16"/>
                <w:szCs w:val="16"/>
              </w:rPr>
              <w:t>(n=</w:t>
            </w:r>
            <w:r>
              <w:rPr>
                <w:rFonts w:ascii="Calibri" w:hAnsi="Calibri" w:cs="Calibri"/>
                <w:sz w:val="16"/>
                <w:szCs w:val="16"/>
              </w:rPr>
              <w:t>11</w:t>
            </w:r>
            <w:r w:rsidRPr="00A519AC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98BFD" w14:textId="77777777" w:rsidR="00F612AD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47.8 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7.9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6EFC3D21" w14:textId="77777777" w:rsidR="00F612AD" w:rsidRPr="003D2EC3" w:rsidRDefault="00F612AD" w:rsidP="003C3D0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519AC">
              <w:rPr>
                <w:rFonts w:ascii="Calibri" w:hAnsi="Calibri" w:cs="Calibri"/>
                <w:sz w:val="16"/>
                <w:szCs w:val="16"/>
              </w:rPr>
              <w:t>(n=</w:t>
            </w:r>
            <w:r>
              <w:rPr>
                <w:rFonts w:ascii="Calibri" w:hAnsi="Calibri" w:cs="Calibri"/>
                <w:sz w:val="16"/>
                <w:szCs w:val="16"/>
              </w:rPr>
              <w:t>11</w:t>
            </w:r>
            <w:r w:rsidRPr="00A519AC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612AD" w:rsidRPr="003D2EC3" w14:paraId="33C0C0C1" w14:textId="77777777" w:rsidTr="003C3D0D">
        <w:trPr>
          <w:gridAfter w:val="1"/>
          <w:wAfter w:w="68" w:type="dxa"/>
          <w:trHeight w:val="484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AFE5" w14:textId="77777777" w:rsidR="00F612AD" w:rsidRPr="006D7F59" w:rsidRDefault="00F612AD" w:rsidP="003C3D0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7F5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V ulnar nerve </w:t>
            </w:r>
            <w:r w:rsidRPr="00DB489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(forearm) </w:t>
            </w:r>
            <w:r w:rsidRPr="00F94217">
              <w:rPr>
                <w:rFonts w:ascii="Calibri" w:hAnsi="Calibri" w:cs="Calibri"/>
                <w:sz w:val="18"/>
                <w:szCs w:val="18"/>
                <w:lang w:val="en-US"/>
              </w:rPr>
              <w:t>(m/s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7EA04" w14:textId="77777777" w:rsidR="00F612AD" w:rsidRPr="00CD114A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 w:rsidRPr="00CD114A">
              <w:rPr>
                <w:rFonts w:ascii="Calibri" w:hAnsi="Calibri" w:cs="Calibri"/>
                <w:sz w:val="20"/>
                <w:szCs w:val="20"/>
              </w:rPr>
              <w:t>48.4 (9.1)</w:t>
            </w:r>
          </w:p>
          <w:p w14:paraId="70495ED0" w14:textId="77777777" w:rsidR="00F612AD" w:rsidRPr="00CD114A" w:rsidRDefault="00F612AD" w:rsidP="003C3D0D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CD114A">
              <w:rPr>
                <w:rFonts w:ascii="Calibri" w:hAnsi="Calibri" w:cs="Calibri"/>
                <w:sz w:val="16"/>
                <w:szCs w:val="16"/>
              </w:rPr>
              <w:t>(n=14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736B7" w14:textId="77777777" w:rsidR="00F612AD" w:rsidRPr="00CD114A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 w:rsidRPr="00CD114A">
              <w:rPr>
                <w:rFonts w:ascii="Calibri" w:hAnsi="Calibri" w:cs="Calibri"/>
                <w:sz w:val="20"/>
                <w:szCs w:val="20"/>
              </w:rPr>
              <w:t>50.0 (8.2)</w:t>
            </w:r>
          </w:p>
          <w:p w14:paraId="7A8AECB5" w14:textId="77777777" w:rsidR="00F612AD" w:rsidRPr="00CD114A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 w:rsidRPr="00CD114A">
              <w:rPr>
                <w:rFonts w:ascii="Calibri" w:hAnsi="Calibri" w:cs="Calibri"/>
                <w:sz w:val="16"/>
                <w:szCs w:val="16"/>
              </w:rPr>
              <w:t>(n=1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7E0FA" w14:textId="77777777" w:rsidR="00F612AD" w:rsidRPr="00CD114A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 w:rsidRPr="00CD114A">
              <w:rPr>
                <w:rFonts w:ascii="Calibri" w:hAnsi="Calibri" w:cs="Calibri"/>
                <w:sz w:val="20"/>
                <w:szCs w:val="20"/>
              </w:rPr>
              <w:t>55.8 (8.5)</w:t>
            </w:r>
          </w:p>
          <w:p w14:paraId="496EAF29" w14:textId="77777777" w:rsidR="00F612AD" w:rsidRPr="00CD114A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 w:rsidRPr="00CD114A">
              <w:rPr>
                <w:rFonts w:ascii="Calibri" w:hAnsi="Calibri" w:cs="Calibri"/>
                <w:sz w:val="16"/>
                <w:szCs w:val="16"/>
              </w:rPr>
              <w:t>(n=1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297A7" w14:textId="77777777" w:rsidR="00F612AD" w:rsidRPr="00CD114A" w:rsidRDefault="00F612AD" w:rsidP="003C3D0D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CD114A">
              <w:rPr>
                <w:rFonts w:ascii="Calibri" w:hAnsi="Calibri" w:cs="Calibri"/>
                <w:sz w:val="20"/>
                <w:szCs w:val="20"/>
              </w:rPr>
              <w:t>55.5 (8.8)</w:t>
            </w:r>
            <w:r w:rsidRPr="00CD114A">
              <w:rPr>
                <w:rFonts w:ascii="Calibri" w:hAnsi="Calibri" w:cs="Calibri"/>
                <w:sz w:val="16"/>
                <w:szCs w:val="16"/>
              </w:rPr>
              <w:t xml:space="preserve"> (n=11)</w:t>
            </w:r>
          </w:p>
        </w:tc>
      </w:tr>
      <w:tr w:rsidR="00F612AD" w:rsidRPr="003D2EC3" w14:paraId="3A939C62" w14:textId="77777777" w:rsidTr="003C3D0D">
        <w:trPr>
          <w:gridAfter w:val="1"/>
          <w:wAfter w:w="68" w:type="dxa"/>
          <w:trHeight w:val="484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F72D9" w14:textId="77777777" w:rsidR="00F612AD" w:rsidRPr="006D7F59" w:rsidRDefault="00F612AD" w:rsidP="003C3D0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7F5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V superficial radial nerve </w:t>
            </w:r>
            <w:r w:rsidRPr="00DB489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(forearm) </w:t>
            </w:r>
            <w:r w:rsidRPr="00F94217">
              <w:rPr>
                <w:rFonts w:ascii="Calibri" w:hAnsi="Calibri" w:cs="Calibri"/>
                <w:sz w:val="18"/>
                <w:szCs w:val="18"/>
                <w:lang w:val="en-US"/>
              </w:rPr>
              <w:t>(m/s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B44A" w14:textId="77777777" w:rsidR="00F612AD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52.9 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>10.9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  <w:p w14:paraId="76726354" w14:textId="77777777" w:rsidR="00F612AD" w:rsidRPr="003D2EC3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 w:rsidRPr="00A519AC">
              <w:rPr>
                <w:rFonts w:ascii="Calibri" w:hAnsi="Calibri" w:cs="Calibri"/>
                <w:sz w:val="16"/>
                <w:szCs w:val="16"/>
              </w:rPr>
              <w:t>(n=</w:t>
            </w:r>
            <w:r>
              <w:rPr>
                <w:rFonts w:ascii="Calibri" w:hAnsi="Calibri" w:cs="Calibri"/>
                <w:sz w:val="16"/>
                <w:szCs w:val="16"/>
              </w:rPr>
              <w:t>14</w:t>
            </w:r>
            <w:r w:rsidRPr="00A519AC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995AA" w14:textId="77777777" w:rsidR="00F612AD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54.1 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>10.6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  <w:p w14:paraId="10CF4FE3" w14:textId="77777777" w:rsidR="00F612AD" w:rsidRPr="003D2EC3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 w:rsidRPr="00A519AC">
              <w:rPr>
                <w:rFonts w:ascii="Calibri" w:hAnsi="Calibri" w:cs="Calibri"/>
                <w:sz w:val="16"/>
                <w:szCs w:val="16"/>
              </w:rPr>
              <w:t>(n=</w:t>
            </w:r>
            <w:r>
              <w:rPr>
                <w:rFonts w:ascii="Calibri" w:hAnsi="Calibri" w:cs="Calibri"/>
                <w:sz w:val="16"/>
                <w:szCs w:val="16"/>
              </w:rPr>
              <w:t>13</w:t>
            </w:r>
            <w:r w:rsidRPr="00A519AC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629F" w14:textId="77777777" w:rsidR="00F612AD" w:rsidRPr="00CD114A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 w:rsidRPr="00CD114A">
              <w:rPr>
                <w:rFonts w:ascii="Calibri" w:hAnsi="Calibri" w:cs="Calibri"/>
                <w:sz w:val="20"/>
                <w:szCs w:val="20"/>
              </w:rPr>
              <w:t>53.2 [6.1]</w:t>
            </w:r>
          </w:p>
          <w:p w14:paraId="1A2C5F95" w14:textId="77777777" w:rsidR="00F612AD" w:rsidRPr="00CD114A" w:rsidRDefault="00F612AD" w:rsidP="003C3D0D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CD114A">
              <w:rPr>
                <w:rFonts w:ascii="Calibri" w:hAnsi="Calibri" w:cs="Calibri"/>
                <w:sz w:val="16"/>
                <w:szCs w:val="16"/>
              </w:rPr>
              <w:t>(n=1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B874F" w14:textId="77777777" w:rsidR="00F612AD" w:rsidRPr="00CD114A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 w:rsidRPr="00CD114A">
              <w:rPr>
                <w:rFonts w:ascii="Calibri" w:hAnsi="Calibri" w:cs="Calibri"/>
                <w:sz w:val="20"/>
                <w:szCs w:val="20"/>
              </w:rPr>
              <w:t>52.9 [6.0]</w:t>
            </w:r>
          </w:p>
          <w:p w14:paraId="5962B3AB" w14:textId="77777777" w:rsidR="00F612AD" w:rsidRPr="00CD114A" w:rsidRDefault="00F612AD" w:rsidP="003C3D0D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CD114A">
              <w:rPr>
                <w:rFonts w:ascii="Calibri" w:hAnsi="Calibri" w:cs="Calibri"/>
                <w:sz w:val="16"/>
                <w:szCs w:val="16"/>
              </w:rPr>
              <w:t>(n=11)</w:t>
            </w:r>
          </w:p>
        </w:tc>
      </w:tr>
      <w:tr w:rsidR="00F612AD" w:rsidRPr="003D2EC3" w14:paraId="5E05F1FB" w14:textId="77777777" w:rsidTr="003C3D0D">
        <w:trPr>
          <w:gridAfter w:val="1"/>
          <w:wAfter w:w="68" w:type="dxa"/>
          <w:trHeight w:val="484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3FB5" w14:textId="77777777" w:rsidR="00F612AD" w:rsidRPr="009E7154" w:rsidRDefault="00F612AD" w:rsidP="003C3D0D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153E7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SA median nerve </w:t>
            </w:r>
            <w:r w:rsidRPr="00DB489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(upper arm) </w:t>
            </w:r>
            <w:r w:rsidRPr="00F94217">
              <w:rPr>
                <w:rFonts w:ascii="Calibri" w:hAnsi="Calibri" w:cs="Calibri"/>
                <w:sz w:val="18"/>
                <w:szCs w:val="18"/>
                <w:lang w:val="en-US"/>
              </w:rPr>
              <w:t>(mm</w:t>
            </w:r>
            <w:r w:rsidRPr="00F94217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  <w:r w:rsidRPr="00F94217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FD001" w14:textId="77777777" w:rsidR="00F612AD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2 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>3.8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  <w:p w14:paraId="41AB9A9E" w14:textId="77777777" w:rsidR="00F612AD" w:rsidRPr="003D2EC3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 w:rsidRPr="00A519AC">
              <w:rPr>
                <w:rFonts w:ascii="Calibri" w:hAnsi="Calibri" w:cs="Calibri"/>
                <w:sz w:val="16"/>
                <w:szCs w:val="16"/>
              </w:rPr>
              <w:t>(n=</w:t>
            </w:r>
            <w:r>
              <w:rPr>
                <w:rFonts w:ascii="Calibri" w:hAnsi="Calibri" w:cs="Calibri"/>
                <w:sz w:val="16"/>
                <w:szCs w:val="16"/>
              </w:rPr>
              <w:t>14</w:t>
            </w:r>
            <w:r w:rsidRPr="00A519AC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7A95" w14:textId="77777777" w:rsidR="00F612AD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2 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>5.0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  <w:p w14:paraId="0A06A882" w14:textId="77777777" w:rsidR="00F612AD" w:rsidRPr="003D2EC3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 w:rsidRPr="00A519AC">
              <w:rPr>
                <w:rFonts w:ascii="Calibri" w:hAnsi="Calibri" w:cs="Calibri"/>
                <w:sz w:val="16"/>
                <w:szCs w:val="16"/>
              </w:rPr>
              <w:t>(n=</w:t>
            </w:r>
            <w:r>
              <w:rPr>
                <w:rFonts w:ascii="Calibri" w:hAnsi="Calibri" w:cs="Calibri"/>
                <w:sz w:val="16"/>
                <w:szCs w:val="16"/>
              </w:rPr>
              <w:t>13</w:t>
            </w:r>
            <w:r w:rsidRPr="00A519AC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38CD" w14:textId="77777777" w:rsidR="00F612AD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1 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>4.5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  <w:p w14:paraId="5E3EE571" w14:textId="77777777" w:rsidR="00F612AD" w:rsidRPr="003D2EC3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 w:rsidRPr="00A519AC">
              <w:rPr>
                <w:rFonts w:ascii="Calibri" w:hAnsi="Calibri" w:cs="Calibri"/>
                <w:sz w:val="16"/>
                <w:szCs w:val="16"/>
              </w:rPr>
              <w:t>(n=</w:t>
            </w:r>
            <w:r>
              <w:rPr>
                <w:rFonts w:ascii="Calibri" w:hAnsi="Calibri" w:cs="Calibri"/>
                <w:sz w:val="16"/>
                <w:szCs w:val="16"/>
              </w:rPr>
              <w:t>11</w:t>
            </w:r>
            <w:r w:rsidRPr="00A519AC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F924" w14:textId="77777777" w:rsidR="00F612AD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0 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>2.5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  <w:p w14:paraId="2A06B2CB" w14:textId="77777777" w:rsidR="00F612AD" w:rsidRPr="003D2EC3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 w:rsidRPr="00A519AC">
              <w:rPr>
                <w:rFonts w:ascii="Calibri" w:hAnsi="Calibri" w:cs="Calibri"/>
                <w:sz w:val="16"/>
                <w:szCs w:val="16"/>
              </w:rPr>
              <w:t>(n=</w:t>
            </w:r>
            <w:r>
              <w:rPr>
                <w:rFonts w:ascii="Calibri" w:hAnsi="Calibri" w:cs="Calibri"/>
                <w:sz w:val="16"/>
                <w:szCs w:val="16"/>
              </w:rPr>
              <w:t>11</w:t>
            </w:r>
            <w:r w:rsidRPr="00A519AC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612AD" w:rsidRPr="003D2EC3" w14:paraId="439B4DD5" w14:textId="77777777" w:rsidTr="003C3D0D">
        <w:trPr>
          <w:gridAfter w:val="1"/>
          <w:wAfter w:w="68" w:type="dxa"/>
          <w:trHeight w:val="484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11B07" w14:textId="77777777" w:rsidR="00F612AD" w:rsidRPr="00153E7D" w:rsidRDefault="00F612AD" w:rsidP="003C3D0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53E7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SA ulnar nerve </w:t>
            </w:r>
            <w:r w:rsidRPr="00DB489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(upper arm) </w:t>
            </w:r>
            <w:r w:rsidRPr="00F94217">
              <w:rPr>
                <w:rFonts w:ascii="Calibri" w:hAnsi="Calibri" w:cs="Calibri"/>
                <w:sz w:val="18"/>
                <w:szCs w:val="18"/>
                <w:lang w:val="en-US"/>
              </w:rPr>
              <w:t>(mm</w:t>
            </w:r>
            <w:r w:rsidRPr="00F94217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  <w:r w:rsidRPr="00F94217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6A427" w14:textId="77777777" w:rsidR="00F612AD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9 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>5.5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  <w:p w14:paraId="39A42005" w14:textId="77777777" w:rsidR="00F612AD" w:rsidRPr="003D2EC3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 w:rsidRPr="00A519AC">
              <w:rPr>
                <w:rFonts w:ascii="Calibri" w:hAnsi="Calibri" w:cs="Calibri"/>
                <w:sz w:val="16"/>
                <w:szCs w:val="16"/>
              </w:rPr>
              <w:t>(n=</w:t>
            </w:r>
            <w:r>
              <w:rPr>
                <w:rFonts w:ascii="Calibri" w:hAnsi="Calibri" w:cs="Calibri"/>
                <w:sz w:val="16"/>
                <w:szCs w:val="16"/>
              </w:rPr>
              <w:t>14</w:t>
            </w:r>
            <w:r w:rsidRPr="00A519AC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D2DF8" w14:textId="77777777" w:rsidR="00F612AD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8 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>5.0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  <w:p w14:paraId="3F895EE2" w14:textId="77777777" w:rsidR="00F612AD" w:rsidRPr="003D2EC3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 w:rsidRPr="00A519AC">
              <w:rPr>
                <w:rFonts w:ascii="Calibri" w:hAnsi="Calibri" w:cs="Calibri"/>
                <w:sz w:val="16"/>
                <w:szCs w:val="16"/>
              </w:rPr>
              <w:t>(n=</w:t>
            </w:r>
            <w:r>
              <w:rPr>
                <w:rFonts w:ascii="Calibri" w:hAnsi="Calibri" w:cs="Calibri"/>
                <w:sz w:val="16"/>
                <w:szCs w:val="16"/>
              </w:rPr>
              <w:t>13</w:t>
            </w:r>
            <w:r w:rsidRPr="00A519AC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CB23" w14:textId="77777777" w:rsidR="00F612AD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9 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>4.0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  <w:p w14:paraId="56C2B8AF" w14:textId="77777777" w:rsidR="00F612AD" w:rsidRPr="003D2EC3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 w:rsidRPr="00A519AC">
              <w:rPr>
                <w:rFonts w:ascii="Calibri" w:hAnsi="Calibri" w:cs="Calibri"/>
                <w:sz w:val="16"/>
                <w:szCs w:val="16"/>
              </w:rPr>
              <w:t>(n=</w:t>
            </w:r>
            <w:r>
              <w:rPr>
                <w:rFonts w:ascii="Calibri" w:hAnsi="Calibri" w:cs="Calibri"/>
                <w:sz w:val="16"/>
                <w:szCs w:val="16"/>
              </w:rPr>
              <w:t>11</w:t>
            </w:r>
            <w:r w:rsidRPr="00A519AC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3E98B" w14:textId="77777777" w:rsidR="00F612AD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0 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>2.5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  <w:p w14:paraId="6D933669" w14:textId="77777777" w:rsidR="00F612AD" w:rsidRPr="003D2EC3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 w:rsidRPr="00A519AC">
              <w:rPr>
                <w:rFonts w:ascii="Calibri" w:hAnsi="Calibri" w:cs="Calibri"/>
                <w:sz w:val="16"/>
                <w:szCs w:val="16"/>
              </w:rPr>
              <w:t>(n=</w:t>
            </w:r>
            <w:r>
              <w:rPr>
                <w:rFonts w:ascii="Calibri" w:hAnsi="Calibri" w:cs="Calibri"/>
                <w:sz w:val="16"/>
                <w:szCs w:val="16"/>
              </w:rPr>
              <w:t>11)</w:t>
            </w:r>
          </w:p>
        </w:tc>
      </w:tr>
      <w:tr w:rsidR="00F612AD" w:rsidRPr="003D2EC3" w14:paraId="3F76C451" w14:textId="77777777" w:rsidTr="003C3D0D">
        <w:trPr>
          <w:gridAfter w:val="1"/>
          <w:wAfter w:w="68" w:type="dxa"/>
          <w:trHeight w:val="485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5CF9A" w14:textId="77777777" w:rsidR="00F612AD" w:rsidRPr="00D67D38" w:rsidRDefault="00F612AD" w:rsidP="003C3D0D">
            <w:pPr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D67D38">
              <w:rPr>
                <w:rFonts w:ascii="Calibri" w:hAnsi="Calibri" w:cs="Calibri"/>
                <w:sz w:val="20"/>
                <w:szCs w:val="20"/>
                <w:lang w:val="it-IT"/>
              </w:rPr>
              <w:t xml:space="preserve">CSA radial nerve </w:t>
            </w:r>
            <w:r w:rsidRPr="00DB4892">
              <w:rPr>
                <w:rFonts w:ascii="Calibri" w:hAnsi="Calibri" w:cs="Calibri"/>
                <w:sz w:val="18"/>
                <w:szCs w:val="18"/>
                <w:lang w:val="it-IT"/>
              </w:rPr>
              <w:t>(radial sulcus)</w:t>
            </w:r>
            <w:r w:rsidRPr="00D67D38">
              <w:rPr>
                <w:rFonts w:ascii="Calibri" w:hAnsi="Calibri" w:cs="Calibri"/>
                <w:sz w:val="20"/>
                <w:szCs w:val="20"/>
                <w:lang w:val="it-IT"/>
              </w:rPr>
              <w:t xml:space="preserve"> </w:t>
            </w:r>
            <w:r w:rsidRPr="00E01FC6">
              <w:rPr>
                <w:rFonts w:ascii="Calibri" w:hAnsi="Calibri" w:cs="Calibri"/>
                <w:sz w:val="18"/>
                <w:szCs w:val="18"/>
                <w:lang w:val="it-IT"/>
              </w:rPr>
              <w:t>(mm</w:t>
            </w:r>
            <w:r w:rsidRPr="00E01FC6">
              <w:rPr>
                <w:rFonts w:ascii="Calibri" w:hAnsi="Calibri" w:cs="Calibri"/>
                <w:sz w:val="18"/>
                <w:szCs w:val="18"/>
                <w:vertAlign w:val="superscript"/>
                <w:lang w:val="it-IT"/>
              </w:rPr>
              <w:t>2</w:t>
            </w:r>
            <w:r w:rsidRPr="00E01FC6">
              <w:rPr>
                <w:rFonts w:ascii="Calibri" w:hAnsi="Calibri" w:cs="Calibri"/>
                <w:sz w:val="18"/>
                <w:szCs w:val="18"/>
                <w:lang w:val="it-IT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1E03" w14:textId="77777777" w:rsidR="00F612AD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6.5 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>1.8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  <w:p w14:paraId="035E357B" w14:textId="77777777" w:rsidR="00F612AD" w:rsidRPr="003D2EC3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 w:rsidRPr="00A519AC">
              <w:rPr>
                <w:rFonts w:ascii="Calibri" w:hAnsi="Calibri" w:cs="Calibri"/>
                <w:sz w:val="16"/>
                <w:szCs w:val="16"/>
              </w:rPr>
              <w:t>(n=</w:t>
            </w:r>
            <w:r>
              <w:rPr>
                <w:rFonts w:ascii="Calibri" w:hAnsi="Calibri" w:cs="Calibri"/>
                <w:sz w:val="16"/>
                <w:szCs w:val="16"/>
              </w:rPr>
              <w:t>14</w:t>
            </w:r>
            <w:r w:rsidRPr="00A519AC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661BC" w14:textId="77777777" w:rsidR="00F612AD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6 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>2.0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  <w:p w14:paraId="51505006" w14:textId="77777777" w:rsidR="00F612AD" w:rsidRPr="003D2EC3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 w:rsidRPr="00A519AC">
              <w:rPr>
                <w:rFonts w:ascii="Calibri" w:hAnsi="Calibri" w:cs="Calibri"/>
                <w:sz w:val="16"/>
                <w:szCs w:val="16"/>
              </w:rPr>
              <w:t>(n=</w:t>
            </w:r>
            <w:r>
              <w:rPr>
                <w:rFonts w:ascii="Calibri" w:hAnsi="Calibri" w:cs="Calibri"/>
                <w:sz w:val="16"/>
                <w:szCs w:val="16"/>
              </w:rPr>
              <w:t>13</w:t>
            </w:r>
            <w:r w:rsidRPr="00A519AC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AD125" w14:textId="77777777" w:rsidR="00F612AD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6 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>4.5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  <w:p w14:paraId="4CD63F8C" w14:textId="77777777" w:rsidR="00F612AD" w:rsidRPr="003D2EC3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 w:rsidRPr="00A519AC">
              <w:rPr>
                <w:rFonts w:ascii="Calibri" w:hAnsi="Calibri" w:cs="Calibri"/>
                <w:sz w:val="16"/>
                <w:szCs w:val="16"/>
              </w:rPr>
              <w:t>(n=</w:t>
            </w:r>
            <w:r>
              <w:rPr>
                <w:rFonts w:ascii="Calibri" w:hAnsi="Calibri" w:cs="Calibri"/>
                <w:sz w:val="16"/>
                <w:szCs w:val="16"/>
              </w:rPr>
              <w:t>11</w:t>
            </w:r>
            <w:r w:rsidRPr="00A519AC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0C629" w14:textId="77777777" w:rsidR="00F612AD" w:rsidRDefault="00F612AD" w:rsidP="003C3D0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6 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>4.0</w:t>
            </w:r>
            <w:r w:rsidRPr="003D2EC3">
              <w:rPr>
                <w:rFonts w:ascii="Calibri" w:hAnsi="Calibri" w:cs="Calibri"/>
                <w:sz w:val="20"/>
                <w:szCs w:val="20"/>
              </w:rPr>
              <w:t>]</w:t>
            </w:r>
          </w:p>
          <w:p w14:paraId="7FCEE6BC" w14:textId="77777777" w:rsidR="00F612AD" w:rsidRPr="008C5C76" w:rsidRDefault="00F612AD" w:rsidP="003C3D0D">
            <w:pPr>
              <w:rPr>
                <w:rFonts w:ascii="Calibri" w:hAnsi="Calibri" w:cs="Calibri"/>
                <w:sz w:val="16"/>
                <w:szCs w:val="16"/>
              </w:rPr>
            </w:pPr>
            <w:r w:rsidRPr="00A519AC">
              <w:rPr>
                <w:rFonts w:ascii="Calibri" w:hAnsi="Calibri" w:cs="Calibri"/>
                <w:sz w:val="16"/>
                <w:szCs w:val="16"/>
              </w:rPr>
              <w:t>(n=</w:t>
            </w:r>
            <w:r>
              <w:rPr>
                <w:rFonts w:ascii="Calibri" w:hAnsi="Calibri" w:cs="Calibri"/>
                <w:sz w:val="16"/>
                <w:szCs w:val="16"/>
              </w:rPr>
              <w:t>11</w:t>
            </w:r>
            <w:r w:rsidRPr="00A519AC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612AD" w:rsidRPr="008C5C76" w14:paraId="46DE18CB" w14:textId="77777777" w:rsidTr="003C3D0D">
        <w:trPr>
          <w:gridAfter w:val="1"/>
          <w:wAfter w:w="68" w:type="dxa"/>
          <w:trHeight w:val="238"/>
        </w:trPr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562161" w14:textId="77777777" w:rsidR="00F612AD" w:rsidRPr="00DD19AE" w:rsidRDefault="00F612AD" w:rsidP="003C3D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4B6ACA" w14:textId="77777777" w:rsidR="00F612AD" w:rsidRPr="008C5C76" w:rsidRDefault="00F612AD" w:rsidP="003C3D0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4CBE72" w14:textId="77777777" w:rsidR="00F612AD" w:rsidRPr="008C5C76" w:rsidRDefault="00F612AD" w:rsidP="003C3D0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32E6F1" w14:textId="77777777" w:rsidR="00F612AD" w:rsidRPr="008C5C76" w:rsidRDefault="00F612AD" w:rsidP="003C3D0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D288FD" w14:textId="77777777" w:rsidR="00F612AD" w:rsidRPr="008C5C76" w:rsidRDefault="00F612AD" w:rsidP="003C3D0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</w:tbl>
    <w:p w14:paraId="5169F724" w14:textId="4BC14D9E" w:rsidR="00F612AD" w:rsidRPr="00DB4892" w:rsidRDefault="00F612AD" w:rsidP="00F612AD">
      <w:pPr>
        <w:rPr>
          <w:rFonts w:ascii="Calibri" w:hAnsi="Calibri" w:cs="Calibri"/>
          <w:sz w:val="16"/>
          <w:szCs w:val="16"/>
          <w:lang w:val="en-US"/>
        </w:rPr>
      </w:pPr>
      <w:r w:rsidRPr="004E0F5A">
        <w:rPr>
          <w:rFonts w:ascii="Calibri" w:hAnsi="Calibri" w:cs="Calibri"/>
          <w:sz w:val="16"/>
          <w:szCs w:val="16"/>
          <w:lang w:val="en-US"/>
        </w:rPr>
        <w:t xml:space="preserve">Metric and normally distributed data is listed as mean (SD), ordinal or metric </w:t>
      </w:r>
      <w:r>
        <w:rPr>
          <w:rFonts w:ascii="Calibri" w:hAnsi="Calibri" w:cs="Calibri"/>
          <w:sz w:val="16"/>
          <w:szCs w:val="16"/>
          <w:lang w:val="en-US"/>
        </w:rPr>
        <w:t>n</w:t>
      </w:r>
      <w:r w:rsidRPr="004E0F5A">
        <w:rPr>
          <w:rFonts w:ascii="Calibri" w:hAnsi="Calibri" w:cs="Calibri"/>
          <w:sz w:val="16"/>
          <w:szCs w:val="16"/>
          <w:lang w:val="en-US"/>
        </w:rPr>
        <w:t>on</w:t>
      </w:r>
      <w:r>
        <w:rPr>
          <w:rFonts w:ascii="Calibri" w:hAnsi="Calibri" w:cs="Calibri"/>
          <w:sz w:val="16"/>
          <w:szCs w:val="16"/>
          <w:lang w:val="en-US"/>
        </w:rPr>
        <w:t>-</w:t>
      </w:r>
      <w:r w:rsidRPr="004E0F5A">
        <w:rPr>
          <w:rFonts w:ascii="Calibri" w:hAnsi="Calibri" w:cs="Calibri"/>
          <w:sz w:val="16"/>
          <w:szCs w:val="16"/>
          <w:lang w:val="en-US"/>
        </w:rPr>
        <w:t xml:space="preserve">normally distributed data </w:t>
      </w:r>
      <w:r w:rsidR="00C60935">
        <w:rPr>
          <w:rFonts w:ascii="Calibri" w:hAnsi="Calibri" w:cs="Calibri"/>
          <w:sz w:val="16"/>
          <w:szCs w:val="16"/>
          <w:lang w:val="en-US"/>
        </w:rPr>
        <w:t>are given</w:t>
      </w:r>
      <w:r w:rsidRPr="004E0F5A">
        <w:rPr>
          <w:rFonts w:ascii="Calibri" w:hAnsi="Calibri" w:cs="Calibri"/>
          <w:sz w:val="16"/>
          <w:szCs w:val="16"/>
          <w:lang w:val="en-US"/>
        </w:rPr>
        <w:t xml:space="preserve"> as median [IQR]. </w:t>
      </w:r>
      <w:r>
        <w:rPr>
          <w:rFonts w:ascii="Calibri" w:hAnsi="Calibri" w:cs="Calibri"/>
          <w:sz w:val="16"/>
          <w:szCs w:val="16"/>
          <w:lang w:val="en-US"/>
        </w:rPr>
        <w:br/>
      </w:r>
      <w:r w:rsidRPr="004E0F5A">
        <w:rPr>
          <w:rFonts w:ascii="Calibri" w:hAnsi="Calibri" w:cs="Calibri"/>
          <w:sz w:val="16"/>
          <w:szCs w:val="16"/>
          <w:lang w:val="en-US"/>
        </w:rPr>
        <w:t>All results are shown for the</w:t>
      </w:r>
      <w:r>
        <w:rPr>
          <w:rFonts w:ascii="Calibri" w:hAnsi="Calibri" w:cs="Calibri"/>
          <w:sz w:val="16"/>
          <w:szCs w:val="16"/>
          <w:lang w:val="en-US"/>
        </w:rPr>
        <w:t xml:space="preserve"> </w:t>
      </w:r>
      <w:r w:rsidRPr="004E0F5A">
        <w:rPr>
          <w:rFonts w:ascii="Calibri" w:hAnsi="Calibri" w:cs="Calibri"/>
          <w:sz w:val="16"/>
          <w:szCs w:val="16"/>
          <w:lang w:val="en-US"/>
        </w:rPr>
        <w:t>dominant respectively the only affected hand. (NCV = nerve conduction velocity, CSA = cross</w:t>
      </w:r>
      <w:r w:rsidR="00526B6A">
        <w:rPr>
          <w:rFonts w:ascii="Calibri" w:hAnsi="Calibri" w:cs="Calibri"/>
          <w:sz w:val="16"/>
          <w:szCs w:val="16"/>
          <w:lang w:val="en-US"/>
        </w:rPr>
        <w:t>-</w:t>
      </w:r>
      <w:bookmarkStart w:id="0" w:name="_GoBack"/>
      <w:bookmarkEnd w:id="0"/>
      <w:r w:rsidRPr="004E0F5A">
        <w:rPr>
          <w:rFonts w:ascii="Calibri" w:hAnsi="Calibri" w:cs="Calibri"/>
          <w:sz w:val="16"/>
          <w:szCs w:val="16"/>
          <w:lang w:val="en-US"/>
        </w:rPr>
        <w:t>sectional area)</w:t>
      </w:r>
    </w:p>
    <w:p w14:paraId="7785463B" w14:textId="3B44B85A" w:rsidR="00225163" w:rsidRPr="00225163" w:rsidRDefault="00225163" w:rsidP="000B283E">
      <w:pPr>
        <w:rPr>
          <w:rFonts w:ascii="Calibri" w:hAnsi="Calibri" w:cs="Calibri"/>
          <w:sz w:val="20"/>
          <w:szCs w:val="20"/>
          <w:lang w:val="en-US"/>
        </w:rPr>
      </w:pPr>
    </w:p>
    <w:sectPr w:rsidR="00225163" w:rsidRPr="00225163" w:rsidSect="00E915B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374"/>
    <w:rsid w:val="00012A1A"/>
    <w:rsid w:val="00013696"/>
    <w:rsid w:val="00023D31"/>
    <w:rsid w:val="000252A8"/>
    <w:rsid w:val="0004593B"/>
    <w:rsid w:val="00054ED7"/>
    <w:rsid w:val="0006543F"/>
    <w:rsid w:val="000727F2"/>
    <w:rsid w:val="00080371"/>
    <w:rsid w:val="0008439B"/>
    <w:rsid w:val="000A0027"/>
    <w:rsid w:val="000B283E"/>
    <w:rsid w:val="000C4EBD"/>
    <w:rsid w:val="000F03B2"/>
    <w:rsid w:val="000F1A89"/>
    <w:rsid w:val="00104343"/>
    <w:rsid w:val="00112615"/>
    <w:rsid w:val="0012655E"/>
    <w:rsid w:val="00127AEC"/>
    <w:rsid w:val="00132FA6"/>
    <w:rsid w:val="00140393"/>
    <w:rsid w:val="001446FF"/>
    <w:rsid w:val="00152F45"/>
    <w:rsid w:val="00160983"/>
    <w:rsid w:val="0017277A"/>
    <w:rsid w:val="00172B7A"/>
    <w:rsid w:val="00182A6B"/>
    <w:rsid w:val="0019002D"/>
    <w:rsid w:val="00190C61"/>
    <w:rsid w:val="001A0E0C"/>
    <w:rsid w:val="001B5160"/>
    <w:rsid w:val="001B767F"/>
    <w:rsid w:val="001D2F5D"/>
    <w:rsid w:val="001E28E2"/>
    <w:rsid w:val="001E37E3"/>
    <w:rsid w:val="001F1892"/>
    <w:rsid w:val="0022467A"/>
    <w:rsid w:val="00225163"/>
    <w:rsid w:val="00236257"/>
    <w:rsid w:val="00242AE5"/>
    <w:rsid w:val="00266374"/>
    <w:rsid w:val="00277212"/>
    <w:rsid w:val="00290F8E"/>
    <w:rsid w:val="00294897"/>
    <w:rsid w:val="0029662E"/>
    <w:rsid w:val="00297833"/>
    <w:rsid w:val="002A0816"/>
    <w:rsid w:val="002A193F"/>
    <w:rsid w:val="002D10EF"/>
    <w:rsid w:val="002D2A5F"/>
    <w:rsid w:val="002D5001"/>
    <w:rsid w:val="002D6071"/>
    <w:rsid w:val="002E0BAC"/>
    <w:rsid w:val="002E4B0B"/>
    <w:rsid w:val="003102B1"/>
    <w:rsid w:val="00311D45"/>
    <w:rsid w:val="00320F53"/>
    <w:rsid w:val="00322B35"/>
    <w:rsid w:val="00322D30"/>
    <w:rsid w:val="00323939"/>
    <w:rsid w:val="00337114"/>
    <w:rsid w:val="00344051"/>
    <w:rsid w:val="00345230"/>
    <w:rsid w:val="00346AD5"/>
    <w:rsid w:val="00354880"/>
    <w:rsid w:val="00355C3A"/>
    <w:rsid w:val="00355C56"/>
    <w:rsid w:val="003640A6"/>
    <w:rsid w:val="003667EE"/>
    <w:rsid w:val="00381A51"/>
    <w:rsid w:val="00381E5B"/>
    <w:rsid w:val="00386613"/>
    <w:rsid w:val="00395026"/>
    <w:rsid w:val="003A10EC"/>
    <w:rsid w:val="003B075D"/>
    <w:rsid w:val="003B25B4"/>
    <w:rsid w:val="003B42E1"/>
    <w:rsid w:val="003C44C5"/>
    <w:rsid w:val="003C6B0C"/>
    <w:rsid w:val="003D2663"/>
    <w:rsid w:val="003E1CF7"/>
    <w:rsid w:val="003E3232"/>
    <w:rsid w:val="003F3584"/>
    <w:rsid w:val="003F6543"/>
    <w:rsid w:val="00402011"/>
    <w:rsid w:val="00402071"/>
    <w:rsid w:val="00412085"/>
    <w:rsid w:val="00413B3C"/>
    <w:rsid w:val="00417D37"/>
    <w:rsid w:val="0042587A"/>
    <w:rsid w:val="00427494"/>
    <w:rsid w:val="00431FF8"/>
    <w:rsid w:val="0043528C"/>
    <w:rsid w:val="00444644"/>
    <w:rsid w:val="004523F8"/>
    <w:rsid w:val="00453316"/>
    <w:rsid w:val="00455CDF"/>
    <w:rsid w:val="00464107"/>
    <w:rsid w:val="00470F80"/>
    <w:rsid w:val="00471525"/>
    <w:rsid w:val="00472F69"/>
    <w:rsid w:val="004827A8"/>
    <w:rsid w:val="00490BFF"/>
    <w:rsid w:val="004A3F2C"/>
    <w:rsid w:val="004C7A5D"/>
    <w:rsid w:val="004E0F5A"/>
    <w:rsid w:val="004F0EEB"/>
    <w:rsid w:val="004F4FB9"/>
    <w:rsid w:val="004F737F"/>
    <w:rsid w:val="005019B6"/>
    <w:rsid w:val="00526B6A"/>
    <w:rsid w:val="005377D6"/>
    <w:rsid w:val="0054055A"/>
    <w:rsid w:val="00552B5B"/>
    <w:rsid w:val="00560740"/>
    <w:rsid w:val="005610B1"/>
    <w:rsid w:val="00563638"/>
    <w:rsid w:val="00574277"/>
    <w:rsid w:val="0058652A"/>
    <w:rsid w:val="005A0BCD"/>
    <w:rsid w:val="005A2479"/>
    <w:rsid w:val="005C3545"/>
    <w:rsid w:val="005D5325"/>
    <w:rsid w:val="005E246C"/>
    <w:rsid w:val="005E5110"/>
    <w:rsid w:val="005E76A1"/>
    <w:rsid w:val="005F5C4B"/>
    <w:rsid w:val="005F636D"/>
    <w:rsid w:val="00616C53"/>
    <w:rsid w:val="006263B1"/>
    <w:rsid w:val="006418D5"/>
    <w:rsid w:val="00680423"/>
    <w:rsid w:val="00690A82"/>
    <w:rsid w:val="00697E6C"/>
    <w:rsid w:val="006D519F"/>
    <w:rsid w:val="006E4B9A"/>
    <w:rsid w:val="006F09EF"/>
    <w:rsid w:val="006F7F67"/>
    <w:rsid w:val="007043C7"/>
    <w:rsid w:val="00712A23"/>
    <w:rsid w:val="0071382E"/>
    <w:rsid w:val="00717281"/>
    <w:rsid w:val="007226B2"/>
    <w:rsid w:val="00723508"/>
    <w:rsid w:val="0072424E"/>
    <w:rsid w:val="00733877"/>
    <w:rsid w:val="00735B1C"/>
    <w:rsid w:val="0074071B"/>
    <w:rsid w:val="007527F7"/>
    <w:rsid w:val="007528B0"/>
    <w:rsid w:val="007575DB"/>
    <w:rsid w:val="00770220"/>
    <w:rsid w:val="0077169A"/>
    <w:rsid w:val="00771F20"/>
    <w:rsid w:val="00780D4F"/>
    <w:rsid w:val="00781AF6"/>
    <w:rsid w:val="00797B1C"/>
    <w:rsid w:val="007B5DEE"/>
    <w:rsid w:val="007C0745"/>
    <w:rsid w:val="007E0B7B"/>
    <w:rsid w:val="007E32EA"/>
    <w:rsid w:val="007F258C"/>
    <w:rsid w:val="007F3D5E"/>
    <w:rsid w:val="0080217E"/>
    <w:rsid w:val="00802AD2"/>
    <w:rsid w:val="008323A3"/>
    <w:rsid w:val="0084253B"/>
    <w:rsid w:val="008467F6"/>
    <w:rsid w:val="00853181"/>
    <w:rsid w:val="00862FBC"/>
    <w:rsid w:val="00865A8E"/>
    <w:rsid w:val="00873D65"/>
    <w:rsid w:val="00874DBA"/>
    <w:rsid w:val="00884359"/>
    <w:rsid w:val="00897E3A"/>
    <w:rsid w:val="008D21BB"/>
    <w:rsid w:val="008E2701"/>
    <w:rsid w:val="00902FEF"/>
    <w:rsid w:val="0091035A"/>
    <w:rsid w:val="009144CC"/>
    <w:rsid w:val="00915156"/>
    <w:rsid w:val="00917775"/>
    <w:rsid w:val="0092364E"/>
    <w:rsid w:val="00923F36"/>
    <w:rsid w:val="0092641D"/>
    <w:rsid w:val="00934871"/>
    <w:rsid w:val="00936C0F"/>
    <w:rsid w:val="00944010"/>
    <w:rsid w:val="00957B2E"/>
    <w:rsid w:val="00967BA1"/>
    <w:rsid w:val="00972D7C"/>
    <w:rsid w:val="009A2E14"/>
    <w:rsid w:val="009B45AF"/>
    <w:rsid w:val="009C048B"/>
    <w:rsid w:val="009D067B"/>
    <w:rsid w:val="009D44CC"/>
    <w:rsid w:val="009D5729"/>
    <w:rsid w:val="009F1064"/>
    <w:rsid w:val="00A21378"/>
    <w:rsid w:val="00A2533E"/>
    <w:rsid w:val="00A32BAA"/>
    <w:rsid w:val="00A82908"/>
    <w:rsid w:val="00A92DAA"/>
    <w:rsid w:val="00A95A76"/>
    <w:rsid w:val="00AA5990"/>
    <w:rsid w:val="00AB402A"/>
    <w:rsid w:val="00AD04DE"/>
    <w:rsid w:val="00AD1461"/>
    <w:rsid w:val="00AD63B2"/>
    <w:rsid w:val="00AF49BE"/>
    <w:rsid w:val="00AF55D5"/>
    <w:rsid w:val="00B15A99"/>
    <w:rsid w:val="00B16D6A"/>
    <w:rsid w:val="00B40C4F"/>
    <w:rsid w:val="00B4794B"/>
    <w:rsid w:val="00B5389B"/>
    <w:rsid w:val="00B60BD9"/>
    <w:rsid w:val="00B64A7C"/>
    <w:rsid w:val="00B848D4"/>
    <w:rsid w:val="00B85D11"/>
    <w:rsid w:val="00B85E84"/>
    <w:rsid w:val="00B87FD8"/>
    <w:rsid w:val="00B90C7B"/>
    <w:rsid w:val="00BE032F"/>
    <w:rsid w:val="00C01AF0"/>
    <w:rsid w:val="00C13C4A"/>
    <w:rsid w:val="00C277A9"/>
    <w:rsid w:val="00C332A5"/>
    <w:rsid w:val="00C350C9"/>
    <w:rsid w:val="00C373B6"/>
    <w:rsid w:val="00C53EFC"/>
    <w:rsid w:val="00C60935"/>
    <w:rsid w:val="00C66614"/>
    <w:rsid w:val="00C74B26"/>
    <w:rsid w:val="00C772F7"/>
    <w:rsid w:val="00C8704B"/>
    <w:rsid w:val="00C91048"/>
    <w:rsid w:val="00C972A0"/>
    <w:rsid w:val="00CA301D"/>
    <w:rsid w:val="00CA4F56"/>
    <w:rsid w:val="00CC0666"/>
    <w:rsid w:val="00CC2C82"/>
    <w:rsid w:val="00CD6610"/>
    <w:rsid w:val="00CD6D6C"/>
    <w:rsid w:val="00CE082E"/>
    <w:rsid w:val="00CE5F17"/>
    <w:rsid w:val="00D3761C"/>
    <w:rsid w:val="00D552C4"/>
    <w:rsid w:val="00D6153C"/>
    <w:rsid w:val="00D73F90"/>
    <w:rsid w:val="00D8589C"/>
    <w:rsid w:val="00D85A1B"/>
    <w:rsid w:val="00DA21BB"/>
    <w:rsid w:val="00DA522E"/>
    <w:rsid w:val="00DB2234"/>
    <w:rsid w:val="00DC14D2"/>
    <w:rsid w:val="00DD13F7"/>
    <w:rsid w:val="00DE59B0"/>
    <w:rsid w:val="00DF0B88"/>
    <w:rsid w:val="00DF2061"/>
    <w:rsid w:val="00DF26DB"/>
    <w:rsid w:val="00DF3D6C"/>
    <w:rsid w:val="00DF782C"/>
    <w:rsid w:val="00E31954"/>
    <w:rsid w:val="00E33946"/>
    <w:rsid w:val="00E35782"/>
    <w:rsid w:val="00E60291"/>
    <w:rsid w:val="00E75661"/>
    <w:rsid w:val="00E85DEC"/>
    <w:rsid w:val="00E915B3"/>
    <w:rsid w:val="00E91CD6"/>
    <w:rsid w:val="00EB2513"/>
    <w:rsid w:val="00EE3131"/>
    <w:rsid w:val="00EE4E62"/>
    <w:rsid w:val="00EE520A"/>
    <w:rsid w:val="00EF547A"/>
    <w:rsid w:val="00F026DA"/>
    <w:rsid w:val="00F02AFD"/>
    <w:rsid w:val="00F10231"/>
    <w:rsid w:val="00F13CE1"/>
    <w:rsid w:val="00F256A2"/>
    <w:rsid w:val="00F2624B"/>
    <w:rsid w:val="00F26AB8"/>
    <w:rsid w:val="00F41B42"/>
    <w:rsid w:val="00F4492A"/>
    <w:rsid w:val="00F558ED"/>
    <w:rsid w:val="00F56FDA"/>
    <w:rsid w:val="00F60FC8"/>
    <w:rsid w:val="00F612AD"/>
    <w:rsid w:val="00F7191C"/>
    <w:rsid w:val="00F96F30"/>
    <w:rsid w:val="00FA092B"/>
    <w:rsid w:val="00FB2848"/>
    <w:rsid w:val="00FC2B75"/>
    <w:rsid w:val="00FC52E5"/>
    <w:rsid w:val="00FE6E19"/>
    <w:rsid w:val="00FE7AD9"/>
    <w:rsid w:val="00FF2472"/>
    <w:rsid w:val="00FF5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B3D46"/>
  <w15:chartTrackingRefBased/>
  <w15:docId w15:val="{EDC45AD8-E200-AD48-8752-079A57143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6637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66374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66374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6374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6374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2663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7114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7114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918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4</Words>
  <Characters>3997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m, Elisa</dc:creator>
  <cp:keywords/>
  <dc:description/>
  <cp:lastModifiedBy>Gilliam, Elisa</cp:lastModifiedBy>
  <cp:revision>6</cp:revision>
  <dcterms:created xsi:type="dcterms:W3CDTF">2024-06-12T14:08:00Z</dcterms:created>
  <dcterms:modified xsi:type="dcterms:W3CDTF">2024-07-01T16:59:00Z</dcterms:modified>
</cp:coreProperties>
</file>